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33504" w14:textId="22A09644" w:rsidR="00247AB0" w:rsidRPr="007615A1" w:rsidRDefault="005B12A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615A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</w:p>
    <w:p w14:paraId="05B17417" w14:textId="03BF517A" w:rsidR="006E4C58" w:rsidRPr="007615A1" w:rsidRDefault="006E4C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A574DC" w14:textId="0A7B6A4F" w:rsidR="006E4C58" w:rsidRPr="007615A1" w:rsidRDefault="006E4C5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615A1">
        <w:rPr>
          <w:rFonts w:ascii="Times New Roman" w:hAnsi="Times New Roman" w:cs="Times New Roman"/>
          <w:b/>
          <w:bCs/>
          <w:sz w:val="24"/>
          <w:szCs w:val="24"/>
          <w:lang w:val="en-US"/>
        </w:rPr>
        <w:t>Results From Testing of Assumptions of Statistical Tests and Sensitivity Analysis</w:t>
      </w:r>
    </w:p>
    <w:p w14:paraId="0651A1A6" w14:textId="12D638F1" w:rsidR="007F1152" w:rsidRPr="007615A1" w:rsidRDefault="00B6042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7615A1">
        <w:rPr>
          <w:rFonts w:ascii="Times New Roman" w:hAnsi="Times New Roman" w:cs="Times New Roman"/>
          <w:b/>
          <w:bCs/>
          <w:sz w:val="24"/>
          <w:szCs w:val="24"/>
          <w:lang w:val="en-US"/>
        </w:rPr>
        <w:t>Barrat</w:t>
      </w:r>
      <w:proofErr w:type="spellEnd"/>
      <w:r w:rsidRPr="007615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mpulsiveness Scale -11</w:t>
      </w:r>
    </w:p>
    <w:p w14:paraId="5824B45E" w14:textId="3830C3A2" w:rsidR="00B60427" w:rsidRPr="007615A1" w:rsidRDefault="00B60427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615A1">
        <w:rPr>
          <w:rFonts w:ascii="Times New Roman" w:hAnsi="Times New Roman" w:cs="Times New Roman"/>
          <w:i/>
          <w:iCs/>
          <w:sz w:val="24"/>
          <w:szCs w:val="24"/>
          <w:lang w:val="en-US"/>
        </w:rPr>
        <w:t>Total score</w:t>
      </w:r>
    </w:p>
    <w:p w14:paraId="18B75FEB" w14:textId="30C6CFFD" w:rsidR="00B60427" w:rsidRPr="007615A1" w:rsidRDefault="00B6042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615A1">
        <w:rPr>
          <w:rFonts w:ascii="Times New Roman" w:hAnsi="Times New Roman" w:cs="Times New Roman"/>
          <w:sz w:val="24"/>
          <w:szCs w:val="24"/>
          <w:lang w:val="en-US"/>
        </w:rPr>
        <w:t xml:space="preserve">There were no outliers. Data was normally distributed (p = 0.33), but the assumption of equal variance was not met (p&lt; .001). </w:t>
      </w:r>
    </w:p>
    <w:p w14:paraId="5625FC11" w14:textId="66C76A40" w:rsidR="00F23204" w:rsidRPr="007615A1" w:rsidRDefault="00F23204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615A1">
        <w:rPr>
          <w:rFonts w:ascii="Times New Roman" w:hAnsi="Times New Roman" w:cs="Times New Roman"/>
          <w:i/>
          <w:iCs/>
          <w:sz w:val="24"/>
          <w:szCs w:val="24"/>
          <w:lang w:val="en-US"/>
        </w:rPr>
        <w:t>BIS non-planning</w:t>
      </w:r>
    </w:p>
    <w:p w14:paraId="6F9667DC" w14:textId="661FCF64" w:rsidR="00F23204" w:rsidRPr="007615A1" w:rsidRDefault="00F2320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615A1">
        <w:rPr>
          <w:rFonts w:ascii="Times New Roman" w:hAnsi="Times New Roman" w:cs="Times New Roman"/>
          <w:sz w:val="24"/>
          <w:szCs w:val="24"/>
          <w:lang w:val="en-US"/>
        </w:rPr>
        <w:t xml:space="preserve">There were no outliers and data </w:t>
      </w:r>
      <w:proofErr w:type="gramStart"/>
      <w:r w:rsidRPr="007615A1">
        <w:rPr>
          <w:rFonts w:ascii="Times New Roman" w:hAnsi="Times New Roman" w:cs="Times New Roman"/>
          <w:sz w:val="24"/>
          <w:szCs w:val="24"/>
          <w:lang w:val="en-US"/>
        </w:rPr>
        <w:t>was</w:t>
      </w:r>
      <w:proofErr w:type="gramEnd"/>
      <w:r w:rsidRPr="007615A1">
        <w:rPr>
          <w:rFonts w:ascii="Times New Roman" w:hAnsi="Times New Roman" w:cs="Times New Roman"/>
          <w:sz w:val="24"/>
          <w:szCs w:val="24"/>
          <w:lang w:val="en-US"/>
        </w:rPr>
        <w:t xml:space="preserve"> normally distributed. The assumption of equal variance was not met (p = 0.027).</w:t>
      </w:r>
    </w:p>
    <w:p w14:paraId="787394F1" w14:textId="787F167C" w:rsidR="005E585A" w:rsidRPr="007615A1" w:rsidRDefault="005E585A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615A1">
        <w:rPr>
          <w:rFonts w:ascii="Times New Roman" w:hAnsi="Times New Roman" w:cs="Times New Roman"/>
          <w:i/>
          <w:iCs/>
          <w:sz w:val="24"/>
          <w:szCs w:val="24"/>
          <w:lang w:val="en-US"/>
        </w:rPr>
        <w:t>BIS motor</w:t>
      </w:r>
    </w:p>
    <w:p w14:paraId="6D641C32" w14:textId="7206FF08" w:rsidR="005E585A" w:rsidRPr="007615A1" w:rsidRDefault="005E585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615A1">
        <w:rPr>
          <w:rFonts w:ascii="Times New Roman" w:hAnsi="Times New Roman" w:cs="Times New Roman"/>
          <w:sz w:val="24"/>
          <w:szCs w:val="24"/>
          <w:lang w:val="en-US"/>
        </w:rPr>
        <w:t>There were 3 outliers in the HC group. Data was not normally distributed with outliers kept and the assumption of equal variance was not met (p&lt;0.5).</w:t>
      </w:r>
      <w:r w:rsidR="00002497" w:rsidRPr="007615A1">
        <w:rPr>
          <w:rFonts w:ascii="Times New Roman" w:hAnsi="Times New Roman" w:cs="Times New Roman"/>
          <w:sz w:val="24"/>
          <w:szCs w:val="24"/>
          <w:lang w:val="en-US"/>
        </w:rPr>
        <w:t xml:space="preserve"> With outliers removed data was normally distributed but did not meet the assumption of equal variance. </w:t>
      </w:r>
    </w:p>
    <w:p w14:paraId="5CECC117" w14:textId="77777777" w:rsidR="00127C63" w:rsidRPr="007615A1" w:rsidRDefault="00127C63" w:rsidP="00127C63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615A1">
        <w:rPr>
          <w:rFonts w:ascii="Times New Roman" w:hAnsi="Times New Roman" w:cs="Times New Roman"/>
          <w:i/>
          <w:iCs/>
          <w:sz w:val="24"/>
          <w:szCs w:val="24"/>
          <w:lang w:val="en-US"/>
        </w:rPr>
        <w:t>BIS Attentional</w:t>
      </w:r>
    </w:p>
    <w:p w14:paraId="01B86E85" w14:textId="3BAA208E" w:rsidR="00127C63" w:rsidRPr="007615A1" w:rsidRDefault="00127C63" w:rsidP="00127C6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615A1">
        <w:rPr>
          <w:rFonts w:ascii="Times New Roman" w:hAnsi="Times New Roman" w:cs="Times New Roman"/>
          <w:sz w:val="24"/>
          <w:szCs w:val="24"/>
          <w:lang w:val="en-US"/>
        </w:rPr>
        <w:t xml:space="preserve">There were 5 outliers in the HC group. </w:t>
      </w:r>
      <w:r w:rsidR="00573120" w:rsidRPr="007615A1">
        <w:rPr>
          <w:rFonts w:ascii="Times New Roman" w:hAnsi="Times New Roman" w:cs="Times New Roman"/>
          <w:sz w:val="24"/>
          <w:szCs w:val="24"/>
          <w:lang w:val="en-US"/>
        </w:rPr>
        <w:t xml:space="preserve">With or without </w:t>
      </w:r>
      <w:proofErr w:type="gramStart"/>
      <w:r w:rsidR="00573120" w:rsidRPr="007615A1">
        <w:rPr>
          <w:rFonts w:ascii="Times New Roman" w:hAnsi="Times New Roman" w:cs="Times New Roman"/>
          <w:sz w:val="24"/>
          <w:szCs w:val="24"/>
          <w:lang w:val="en-US"/>
        </w:rPr>
        <w:t>outliers</w:t>
      </w:r>
      <w:proofErr w:type="gramEnd"/>
      <w:r w:rsidR="00573120" w:rsidRPr="007615A1">
        <w:rPr>
          <w:rFonts w:ascii="Times New Roman" w:hAnsi="Times New Roman" w:cs="Times New Roman"/>
          <w:sz w:val="24"/>
          <w:szCs w:val="24"/>
          <w:lang w:val="en-US"/>
        </w:rPr>
        <w:t xml:space="preserve"> d</w:t>
      </w:r>
      <w:r w:rsidRPr="007615A1">
        <w:rPr>
          <w:rFonts w:ascii="Times New Roman" w:hAnsi="Times New Roman" w:cs="Times New Roman"/>
          <w:sz w:val="24"/>
          <w:szCs w:val="24"/>
          <w:lang w:val="en-US"/>
        </w:rPr>
        <w:t>ata was normally distributed</w:t>
      </w:r>
      <w:r w:rsidR="00573120" w:rsidRPr="007615A1">
        <w:rPr>
          <w:rFonts w:ascii="Times New Roman" w:hAnsi="Times New Roman" w:cs="Times New Roman"/>
          <w:sz w:val="24"/>
          <w:szCs w:val="24"/>
          <w:lang w:val="en-US"/>
        </w:rPr>
        <w:t>. With outliers kept</w:t>
      </w:r>
      <w:r w:rsidRPr="007615A1">
        <w:rPr>
          <w:rFonts w:ascii="Times New Roman" w:hAnsi="Times New Roman" w:cs="Times New Roman"/>
          <w:sz w:val="24"/>
          <w:szCs w:val="24"/>
          <w:lang w:val="en-US"/>
        </w:rPr>
        <w:t xml:space="preserve"> the assumption of equal variance was not </w:t>
      </w:r>
      <w:proofErr w:type="gramStart"/>
      <w:r w:rsidRPr="007615A1">
        <w:rPr>
          <w:rFonts w:ascii="Times New Roman" w:hAnsi="Times New Roman" w:cs="Times New Roman"/>
          <w:sz w:val="24"/>
          <w:szCs w:val="24"/>
          <w:lang w:val="en-US"/>
        </w:rPr>
        <w:t>met</w:t>
      </w:r>
      <w:r w:rsidR="00573120" w:rsidRPr="007615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615A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gramEnd"/>
      <w:r w:rsidRPr="007615A1">
        <w:rPr>
          <w:rFonts w:ascii="Times New Roman" w:hAnsi="Times New Roman" w:cs="Times New Roman"/>
          <w:sz w:val="24"/>
          <w:szCs w:val="24"/>
          <w:lang w:val="en-US"/>
        </w:rPr>
        <w:t>p&lt;0.5)</w:t>
      </w:r>
      <w:r w:rsidR="00573120" w:rsidRPr="007615A1">
        <w:rPr>
          <w:rFonts w:ascii="Times New Roman" w:hAnsi="Times New Roman" w:cs="Times New Roman"/>
          <w:sz w:val="24"/>
          <w:szCs w:val="24"/>
          <w:lang w:val="en-US"/>
        </w:rPr>
        <w:t>, but was met with outliers removed</w:t>
      </w:r>
      <w:r w:rsidRPr="007615A1">
        <w:rPr>
          <w:rFonts w:ascii="Times New Roman" w:hAnsi="Times New Roman" w:cs="Times New Roman"/>
          <w:sz w:val="24"/>
          <w:szCs w:val="24"/>
          <w:lang w:val="en-US"/>
        </w:rPr>
        <w:t xml:space="preserve">. Since data analysis with outliers removed, and welch ANOVA, yielded similar results as the one-way ANOVA with the outliers kept, the latter is presented.  </w:t>
      </w:r>
    </w:p>
    <w:p w14:paraId="08AFC8D9" w14:textId="03C8FA80" w:rsidR="006E4C58" w:rsidRPr="007615A1" w:rsidRDefault="006E4C58" w:rsidP="00127C6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615A1">
        <w:rPr>
          <w:rFonts w:ascii="Times New Roman" w:hAnsi="Times New Roman" w:cs="Times New Roman"/>
          <w:b/>
          <w:bCs/>
          <w:sz w:val="24"/>
          <w:szCs w:val="24"/>
          <w:lang w:val="en-US"/>
        </w:rPr>
        <w:t>Cambridge Gambling Task</w:t>
      </w:r>
    </w:p>
    <w:p w14:paraId="7E038675" w14:textId="58C07334" w:rsidR="00376EF2" w:rsidRPr="007615A1" w:rsidRDefault="00376EF2" w:rsidP="00127C63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615A1">
        <w:rPr>
          <w:rFonts w:ascii="Times New Roman" w:hAnsi="Times New Roman" w:cs="Times New Roman"/>
          <w:i/>
          <w:iCs/>
          <w:sz w:val="24"/>
          <w:szCs w:val="24"/>
          <w:lang w:val="en-US"/>
        </w:rPr>
        <w:t>CGT Delay aversion</w:t>
      </w:r>
    </w:p>
    <w:p w14:paraId="02A2AB99" w14:textId="49EC9E6D" w:rsidR="00376EF2" w:rsidRPr="007615A1" w:rsidRDefault="00376EF2" w:rsidP="00376EF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615A1">
        <w:rPr>
          <w:rFonts w:ascii="Times New Roman" w:hAnsi="Times New Roman" w:cs="Times New Roman"/>
          <w:sz w:val="24"/>
          <w:szCs w:val="24"/>
          <w:lang w:val="en-US"/>
        </w:rPr>
        <w:t>There were 4 outliers, 1 in the AMPH group and 3 in the HC group. Data was not normally distributed (p&lt; .05).  Since Kruskal-</w:t>
      </w:r>
      <w:proofErr w:type="gramStart"/>
      <w:r w:rsidRPr="007615A1">
        <w:rPr>
          <w:rFonts w:ascii="Times New Roman" w:hAnsi="Times New Roman" w:cs="Times New Roman"/>
          <w:sz w:val="24"/>
          <w:szCs w:val="24"/>
          <w:lang w:val="en-US"/>
        </w:rPr>
        <w:t>Wallis</w:t>
      </w:r>
      <w:proofErr w:type="gramEnd"/>
      <w:r w:rsidRPr="007615A1">
        <w:rPr>
          <w:rFonts w:ascii="Times New Roman" w:hAnsi="Times New Roman" w:cs="Times New Roman"/>
          <w:sz w:val="24"/>
          <w:szCs w:val="24"/>
          <w:lang w:val="en-US"/>
        </w:rPr>
        <w:t xml:space="preserve"> test with post hoc Dunn’s test, and one-way ANOVA with the outliers removed, yielded similar results as the one-way ANOVA with the outliers kept, the presented data is from the one-way ANOVA with outliers kept. </w:t>
      </w:r>
    </w:p>
    <w:p w14:paraId="66DABE76" w14:textId="78A0B37A" w:rsidR="000820DF" w:rsidRPr="007615A1" w:rsidRDefault="000820DF" w:rsidP="000820DF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615A1">
        <w:rPr>
          <w:rFonts w:ascii="Times New Roman" w:hAnsi="Times New Roman" w:cs="Times New Roman"/>
          <w:i/>
          <w:iCs/>
          <w:sz w:val="24"/>
          <w:szCs w:val="24"/>
          <w:lang w:val="en-US"/>
        </w:rPr>
        <w:t>CGT Risk Adjustment</w:t>
      </w:r>
    </w:p>
    <w:p w14:paraId="70C9A46F" w14:textId="6F6B46A9" w:rsidR="000820DF" w:rsidRDefault="000820DF" w:rsidP="000820D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615A1">
        <w:rPr>
          <w:rFonts w:ascii="Times New Roman" w:hAnsi="Times New Roman" w:cs="Times New Roman"/>
          <w:sz w:val="24"/>
          <w:szCs w:val="24"/>
          <w:lang w:val="en-US"/>
        </w:rPr>
        <w:t>There were 2 outliers in the AMPH group. Data was normally distributed, and the assumption of equal variance was met. Since Kruskal-</w:t>
      </w:r>
      <w:proofErr w:type="gramStart"/>
      <w:r w:rsidRPr="007615A1">
        <w:rPr>
          <w:rFonts w:ascii="Times New Roman" w:hAnsi="Times New Roman" w:cs="Times New Roman"/>
          <w:sz w:val="24"/>
          <w:szCs w:val="24"/>
          <w:lang w:val="en-US"/>
        </w:rPr>
        <w:t>Wallis</w:t>
      </w:r>
      <w:proofErr w:type="gramEnd"/>
      <w:r w:rsidRPr="007615A1">
        <w:rPr>
          <w:rFonts w:ascii="Times New Roman" w:hAnsi="Times New Roman" w:cs="Times New Roman"/>
          <w:sz w:val="24"/>
          <w:szCs w:val="24"/>
          <w:lang w:val="en-US"/>
        </w:rPr>
        <w:t xml:space="preserve"> test with post hoc Dunn’s test, and one-way ANOVA with the outliers removed, yielded similar results as the one-way ANOVA with the outliers kept, the presented data is from the one-way ANOVA with the outliers kept.</w:t>
      </w:r>
    </w:p>
    <w:p w14:paraId="287154BB" w14:textId="152D5949" w:rsidR="00CC4AB1" w:rsidRPr="001A5BDC" w:rsidRDefault="00CC4AB1" w:rsidP="000820DF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highlight w:val="yellow"/>
          <w:lang w:val="en-US"/>
        </w:rPr>
      </w:pPr>
      <w:r w:rsidRPr="001A5BDC">
        <w:rPr>
          <w:rFonts w:ascii="Times New Roman" w:hAnsi="Times New Roman" w:cs="Times New Roman"/>
          <w:i/>
          <w:iCs/>
          <w:sz w:val="24"/>
          <w:szCs w:val="24"/>
          <w:highlight w:val="yellow"/>
          <w:lang w:val="en-US"/>
        </w:rPr>
        <w:t>CGT Risk Taking</w:t>
      </w:r>
    </w:p>
    <w:p w14:paraId="7656CB4C" w14:textId="2739E5BD" w:rsidR="00CC4AB1" w:rsidRDefault="00CC4AB1" w:rsidP="000820D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A5BDC">
        <w:rPr>
          <w:rFonts w:ascii="Times New Roman" w:hAnsi="Times New Roman" w:cs="Times New Roman"/>
          <w:sz w:val="24"/>
          <w:szCs w:val="24"/>
          <w:highlight w:val="yellow"/>
          <w:lang w:val="en-US"/>
        </w:rPr>
        <w:lastRenderedPageBreak/>
        <w:t xml:space="preserve">There was one outlier in the HC group. Data was normally distributed while the assumption of equal variance was not met. </w:t>
      </w:r>
      <w:r w:rsidR="001A5BDC" w:rsidRPr="001A5BDC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Since one-way ANOVA with the outliers removed, yielded similar results as the one-way ANOVA with the outliers kept, and Welch ANOVA with/without </w:t>
      </w:r>
      <w:proofErr w:type="spellStart"/>
      <w:r w:rsidR="001A5BDC" w:rsidRPr="001A5BDC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ouliers</w:t>
      </w:r>
      <w:proofErr w:type="spellEnd"/>
      <w:r w:rsidR="001A5BDC" w:rsidRPr="001A5BDC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, yielded similar results as the one-way ANOVA with the outliers kept, the presented data is from the one-way ANOVA with the outliers kept.</w:t>
      </w:r>
    </w:p>
    <w:p w14:paraId="32C7F3AA" w14:textId="74FE126D" w:rsidR="00410ABF" w:rsidRDefault="00410ABF" w:rsidP="000820DF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10ABF">
        <w:rPr>
          <w:rFonts w:ascii="Times New Roman" w:hAnsi="Times New Roman" w:cs="Times New Roman"/>
          <w:i/>
          <w:iCs/>
          <w:sz w:val="24"/>
          <w:szCs w:val="24"/>
          <w:highlight w:val="yellow"/>
          <w:lang w:val="en-US"/>
        </w:rPr>
        <w:t>CGT Quality of Decision Making</w:t>
      </w:r>
    </w:p>
    <w:p w14:paraId="288B5A0A" w14:textId="4CD5AB97" w:rsidR="00410ABF" w:rsidRDefault="00410ABF" w:rsidP="00410AB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A5BDC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There </w:t>
      </w:r>
      <w:proofErr w:type="gramStart"/>
      <w:r w:rsidRPr="001A5BDC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was</w:t>
      </w:r>
      <w:proofErr w:type="gramEnd"/>
      <w:r w:rsidRPr="001A5BDC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eleven </w:t>
      </w:r>
      <w:r w:rsidRPr="001A5BDC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outlier</w:t>
      </w:r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</w:t>
      </w:r>
      <w:r w:rsidRPr="001A5BDC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in the HC group. Data was</w:t>
      </w:r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not</w:t>
      </w:r>
      <w:r w:rsidRPr="001A5BDC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normally </w:t>
      </w:r>
      <w:proofErr w:type="gramStart"/>
      <w:r w:rsidRPr="001A5BDC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distributed</w:t>
      </w:r>
      <w:proofErr w:type="gramEnd"/>
      <w:r w:rsidRPr="001A5BDC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and </w:t>
      </w:r>
      <w:r w:rsidRPr="001A5BDC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the assumption of equal variance was</w:t>
      </w:r>
      <w:r w:rsidRPr="00A93A7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not met. There was a significant difference between ADHD+AMPH and HC with or without outliers, and regardless of </w:t>
      </w:r>
      <w:r w:rsidR="003A097B" w:rsidRPr="00A93A7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what </w:t>
      </w:r>
      <w:r w:rsidRPr="00A93A7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tatistical test</w:t>
      </w:r>
      <w:r w:rsidR="003A097B" w:rsidRPr="00A93A7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was </w:t>
      </w:r>
      <w:r w:rsidR="00A93A75" w:rsidRPr="00A93A7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utilized</w:t>
      </w:r>
      <w:r w:rsidRPr="00A93A7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these results were robust. However, there was differen</w:t>
      </w:r>
      <w:r w:rsidR="00A93A7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t conclusions when comparing</w:t>
      </w:r>
      <w:r w:rsidRPr="00A93A7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ADHD and HC</w:t>
      </w:r>
      <w:r w:rsidR="00A93A7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, and ADHD+AMPH and ADHD,</w:t>
      </w:r>
      <w:r w:rsidRPr="00A93A7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depending on whether outliers were kept or not</w:t>
      </w:r>
      <w:r w:rsidR="003A097B" w:rsidRPr="00A93A7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,</w:t>
      </w:r>
      <w:r w:rsidRPr="00A93A7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whether parametric </w:t>
      </w:r>
      <w:r w:rsidR="003A097B" w:rsidRPr="00A93A7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and non-parametric test</w:t>
      </w:r>
      <w:r w:rsidR="00A93A7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</w:t>
      </w:r>
      <w:r w:rsidR="003A097B" w:rsidRPr="00A93A7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was used. Thus, results from the non-parametric test </w:t>
      </w:r>
      <w:r w:rsidR="00A93A75" w:rsidRPr="00A93A7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are</w:t>
      </w:r>
      <w:r w:rsidR="003A097B" w:rsidRPr="00A93A7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presented. See also supplementary table 1.</w:t>
      </w:r>
      <w:r w:rsidR="003A09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5EC3385" w14:textId="3C80E0ED" w:rsidR="00A93A75" w:rsidRPr="00A83022" w:rsidRDefault="00A93A75" w:rsidP="00410ABF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highlight w:val="yellow"/>
          <w:lang w:val="en-US"/>
        </w:rPr>
      </w:pPr>
      <w:r w:rsidRPr="00A83022">
        <w:rPr>
          <w:rFonts w:ascii="Times New Roman" w:hAnsi="Times New Roman" w:cs="Times New Roman"/>
          <w:i/>
          <w:iCs/>
          <w:sz w:val="24"/>
          <w:szCs w:val="24"/>
          <w:highlight w:val="yellow"/>
          <w:lang w:val="en-US"/>
        </w:rPr>
        <w:t>CGT Overall Proportion Bet</w:t>
      </w:r>
    </w:p>
    <w:p w14:paraId="78C25E95" w14:textId="57C91713" w:rsidR="00CC4AB1" w:rsidRPr="00A93A75" w:rsidRDefault="00A93A75" w:rsidP="000820D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302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There was one outlier in the HC group.</w:t>
      </w:r>
      <w:r w:rsidR="00A8302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With or without the outlier,</w:t>
      </w:r>
      <w:r w:rsidRPr="00A8302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</w:t>
      </w:r>
      <w:r w:rsidR="00A8302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d</w:t>
      </w:r>
      <w:r w:rsidRPr="00A8302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ata was normally </w:t>
      </w:r>
      <w:proofErr w:type="gramStart"/>
      <w:r w:rsidR="00A83022" w:rsidRPr="00A8302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distributed</w:t>
      </w:r>
      <w:proofErr w:type="gramEnd"/>
      <w:r w:rsidRPr="00A8302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and the assumption </w:t>
      </w:r>
      <w:r w:rsidR="00A83022" w:rsidRPr="00A8302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of </w:t>
      </w:r>
      <w:r w:rsidRPr="00A8302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equal variance was met.</w:t>
      </w:r>
      <w:r w:rsidR="00A83022" w:rsidRPr="00A8302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The one-way ANOVA with post hoc pairwise comparison was identical with or without the outlier. Thus, the presented data is with the outlier kept.</w:t>
      </w:r>
      <w:r w:rsidR="00A830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0D6B5EC" w14:textId="77777777" w:rsidR="00AB2887" w:rsidRPr="007615A1" w:rsidRDefault="00AB2887" w:rsidP="00AB288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615A1">
        <w:rPr>
          <w:rFonts w:ascii="Times New Roman" w:hAnsi="Times New Roman" w:cs="Times New Roman"/>
          <w:b/>
          <w:bCs/>
          <w:sz w:val="24"/>
          <w:szCs w:val="24"/>
          <w:lang w:val="en-US"/>
        </w:rPr>
        <w:t>Information Sampling Task</w:t>
      </w:r>
    </w:p>
    <w:p w14:paraId="180DC7A6" w14:textId="77777777" w:rsidR="00AB2887" w:rsidRPr="007615A1" w:rsidRDefault="00AB2887" w:rsidP="00AB2887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615A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ean number of boxes opened per trial – decreasing win </w:t>
      </w:r>
      <w:proofErr w:type="gramStart"/>
      <w:r w:rsidRPr="007615A1">
        <w:rPr>
          <w:rFonts w:ascii="Times New Roman" w:hAnsi="Times New Roman" w:cs="Times New Roman"/>
          <w:i/>
          <w:iCs/>
          <w:sz w:val="24"/>
          <w:szCs w:val="24"/>
          <w:lang w:val="en-US"/>
        </w:rPr>
        <w:t>condition</w:t>
      </w:r>
      <w:proofErr w:type="gramEnd"/>
    </w:p>
    <w:p w14:paraId="63B0F106" w14:textId="5A28833B" w:rsidR="00AB2887" w:rsidRPr="007615A1" w:rsidRDefault="00AB2887" w:rsidP="00AB288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615A1">
        <w:rPr>
          <w:rFonts w:ascii="Times New Roman" w:hAnsi="Times New Roman" w:cs="Times New Roman"/>
          <w:sz w:val="24"/>
          <w:szCs w:val="24"/>
          <w:lang w:val="en-US"/>
        </w:rPr>
        <w:t xml:space="preserve">There were no </w:t>
      </w:r>
      <w:proofErr w:type="gramStart"/>
      <w:r w:rsidRPr="007615A1">
        <w:rPr>
          <w:rFonts w:ascii="Times New Roman" w:hAnsi="Times New Roman" w:cs="Times New Roman"/>
          <w:sz w:val="24"/>
          <w:szCs w:val="24"/>
          <w:lang w:val="en-US"/>
        </w:rPr>
        <w:t>outliers</w:t>
      </w:r>
      <w:proofErr w:type="gramEnd"/>
      <w:r w:rsidRPr="007615A1">
        <w:rPr>
          <w:rFonts w:ascii="Times New Roman" w:hAnsi="Times New Roman" w:cs="Times New Roman"/>
          <w:sz w:val="24"/>
          <w:szCs w:val="24"/>
          <w:lang w:val="en-US"/>
        </w:rPr>
        <w:t xml:space="preserve"> and the assumption of equal variance was met. Data was not normally distributed (p&lt; .05).  Since Kruskal-</w:t>
      </w:r>
      <w:proofErr w:type="gramStart"/>
      <w:r w:rsidRPr="007615A1">
        <w:rPr>
          <w:rFonts w:ascii="Times New Roman" w:hAnsi="Times New Roman" w:cs="Times New Roman"/>
          <w:sz w:val="24"/>
          <w:szCs w:val="24"/>
          <w:lang w:val="en-US"/>
        </w:rPr>
        <w:t>Wallis</w:t>
      </w:r>
      <w:proofErr w:type="gramEnd"/>
      <w:r w:rsidRPr="007615A1">
        <w:rPr>
          <w:rFonts w:ascii="Times New Roman" w:hAnsi="Times New Roman" w:cs="Times New Roman"/>
          <w:sz w:val="24"/>
          <w:szCs w:val="24"/>
          <w:lang w:val="en-US"/>
        </w:rPr>
        <w:t xml:space="preserve"> test with post hoc Dunn’s test yielded similar results, the presented data is from the one-way ANOVA.</w:t>
      </w:r>
    </w:p>
    <w:p w14:paraId="1A3771EE" w14:textId="77777777" w:rsidR="000F150B" w:rsidRPr="007615A1" w:rsidRDefault="000F150B" w:rsidP="000F150B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615A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ean number of boxes opened per trial - fixed win </w:t>
      </w:r>
      <w:proofErr w:type="gramStart"/>
      <w:r w:rsidRPr="007615A1">
        <w:rPr>
          <w:rFonts w:ascii="Times New Roman" w:hAnsi="Times New Roman" w:cs="Times New Roman"/>
          <w:i/>
          <w:iCs/>
          <w:sz w:val="24"/>
          <w:szCs w:val="24"/>
          <w:lang w:val="en-US"/>
        </w:rPr>
        <w:t>condition</w:t>
      </w:r>
      <w:proofErr w:type="gramEnd"/>
    </w:p>
    <w:p w14:paraId="5C1A8576" w14:textId="77777777" w:rsidR="000F150B" w:rsidRPr="007615A1" w:rsidRDefault="000F150B" w:rsidP="000F150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615A1">
        <w:rPr>
          <w:rFonts w:ascii="Times New Roman" w:hAnsi="Times New Roman" w:cs="Times New Roman"/>
          <w:sz w:val="24"/>
          <w:szCs w:val="24"/>
          <w:lang w:val="en-US"/>
        </w:rPr>
        <w:t xml:space="preserve">There were no </w:t>
      </w:r>
      <w:proofErr w:type="gramStart"/>
      <w:r w:rsidRPr="007615A1">
        <w:rPr>
          <w:rFonts w:ascii="Times New Roman" w:hAnsi="Times New Roman" w:cs="Times New Roman"/>
          <w:sz w:val="24"/>
          <w:szCs w:val="24"/>
          <w:lang w:val="en-US"/>
        </w:rPr>
        <w:t>outliers</w:t>
      </w:r>
      <w:proofErr w:type="gramEnd"/>
      <w:r w:rsidRPr="007615A1">
        <w:rPr>
          <w:rFonts w:ascii="Times New Roman" w:hAnsi="Times New Roman" w:cs="Times New Roman"/>
          <w:sz w:val="24"/>
          <w:szCs w:val="24"/>
          <w:lang w:val="en-US"/>
        </w:rPr>
        <w:t xml:space="preserve"> and the assumption of equal variance was met. Data was not normally distributed (p&lt; .05).  Since Kruskal-</w:t>
      </w:r>
      <w:proofErr w:type="gramStart"/>
      <w:r w:rsidRPr="007615A1">
        <w:rPr>
          <w:rFonts w:ascii="Times New Roman" w:hAnsi="Times New Roman" w:cs="Times New Roman"/>
          <w:sz w:val="24"/>
          <w:szCs w:val="24"/>
          <w:lang w:val="en-US"/>
        </w:rPr>
        <w:t>Wallis</w:t>
      </w:r>
      <w:proofErr w:type="gramEnd"/>
      <w:r w:rsidRPr="007615A1">
        <w:rPr>
          <w:rFonts w:ascii="Times New Roman" w:hAnsi="Times New Roman" w:cs="Times New Roman"/>
          <w:sz w:val="24"/>
          <w:szCs w:val="24"/>
          <w:lang w:val="en-US"/>
        </w:rPr>
        <w:t xml:space="preserve"> test with post hoc Dunn’s test yielded similar results, the presented data is from the one-way ANOVA.</w:t>
      </w:r>
    </w:p>
    <w:p w14:paraId="5F3F4B45" w14:textId="77777777" w:rsidR="000F150B" w:rsidRPr="007615A1" w:rsidRDefault="000F150B" w:rsidP="00AB288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021B63B" w14:textId="77777777" w:rsidR="0062608A" w:rsidRPr="007615A1" w:rsidRDefault="0062608A" w:rsidP="0062608A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615A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ean P (correct) at point of decision - decreasing win </w:t>
      </w:r>
      <w:proofErr w:type="gramStart"/>
      <w:r w:rsidRPr="007615A1">
        <w:rPr>
          <w:rFonts w:ascii="Times New Roman" w:hAnsi="Times New Roman" w:cs="Times New Roman"/>
          <w:i/>
          <w:iCs/>
          <w:sz w:val="24"/>
          <w:szCs w:val="24"/>
          <w:lang w:val="en-US"/>
        </w:rPr>
        <w:t>condition</w:t>
      </w:r>
      <w:proofErr w:type="gramEnd"/>
    </w:p>
    <w:p w14:paraId="5858FBEE" w14:textId="2E76655D" w:rsidR="0062608A" w:rsidRPr="007615A1" w:rsidRDefault="0062608A" w:rsidP="0062608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615A1">
        <w:rPr>
          <w:rFonts w:ascii="Times New Roman" w:hAnsi="Times New Roman" w:cs="Times New Roman"/>
          <w:sz w:val="24"/>
          <w:szCs w:val="24"/>
          <w:lang w:val="en-US"/>
        </w:rPr>
        <w:t>There were 5 outliers in the HC group. The assumption of equal variance was met, but data was not normally distributed (p&lt; .05).  Since Kruskal-</w:t>
      </w:r>
      <w:proofErr w:type="gramStart"/>
      <w:r w:rsidRPr="007615A1">
        <w:rPr>
          <w:rFonts w:ascii="Times New Roman" w:hAnsi="Times New Roman" w:cs="Times New Roman"/>
          <w:sz w:val="24"/>
          <w:szCs w:val="24"/>
          <w:lang w:val="en-US"/>
        </w:rPr>
        <w:t>Wallis</w:t>
      </w:r>
      <w:proofErr w:type="gramEnd"/>
      <w:r w:rsidRPr="007615A1">
        <w:rPr>
          <w:rFonts w:ascii="Times New Roman" w:hAnsi="Times New Roman" w:cs="Times New Roman"/>
          <w:sz w:val="24"/>
          <w:szCs w:val="24"/>
          <w:lang w:val="en-US"/>
        </w:rPr>
        <w:t xml:space="preserve"> test with post hoc Dunn’s test, and one-way ANOVA with the outliers removed, yielded similar results as the one-way ANOVA with the outliers kept, the presented data is from the one-way ANOVA with the outliers kept.</w:t>
      </w:r>
    </w:p>
    <w:p w14:paraId="27C41145" w14:textId="77777777" w:rsidR="00C44F1D" w:rsidRPr="007615A1" w:rsidRDefault="00C44F1D" w:rsidP="00C44F1D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615A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ean P (correct) at point of decision - fixed win </w:t>
      </w:r>
      <w:proofErr w:type="gramStart"/>
      <w:r w:rsidRPr="007615A1">
        <w:rPr>
          <w:rFonts w:ascii="Times New Roman" w:hAnsi="Times New Roman" w:cs="Times New Roman"/>
          <w:i/>
          <w:iCs/>
          <w:sz w:val="24"/>
          <w:szCs w:val="24"/>
          <w:lang w:val="en-US"/>
        </w:rPr>
        <w:t>condition</w:t>
      </w:r>
      <w:proofErr w:type="gramEnd"/>
    </w:p>
    <w:p w14:paraId="27D75404" w14:textId="3D0A91F8" w:rsidR="00C44F1D" w:rsidRPr="007615A1" w:rsidRDefault="00C44F1D" w:rsidP="00C44F1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615A1">
        <w:rPr>
          <w:rFonts w:ascii="Times New Roman" w:hAnsi="Times New Roman" w:cs="Times New Roman"/>
          <w:sz w:val="24"/>
          <w:szCs w:val="24"/>
          <w:lang w:val="en-US"/>
        </w:rPr>
        <w:t>There w</w:t>
      </w:r>
      <w:r w:rsidR="004C4DC7" w:rsidRPr="007615A1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Pr="007615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4DC7" w:rsidRPr="007615A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7615A1">
        <w:rPr>
          <w:rFonts w:ascii="Times New Roman" w:hAnsi="Times New Roman" w:cs="Times New Roman"/>
          <w:sz w:val="24"/>
          <w:szCs w:val="24"/>
          <w:lang w:val="en-US"/>
        </w:rPr>
        <w:t xml:space="preserve"> outlier in the </w:t>
      </w:r>
      <w:r w:rsidR="004C4DC7" w:rsidRPr="007615A1">
        <w:rPr>
          <w:rFonts w:ascii="Times New Roman" w:hAnsi="Times New Roman" w:cs="Times New Roman"/>
          <w:sz w:val="24"/>
          <w:szCs w:val="24"/>
          <w:lang w:val="en-US"/>
        </w:rPr>
        <w:t>AMPH</w:t>
      </w:r>
      <w:r w:rsidRPr="007615A1">
        <w:rPr>
          <w:rFonts w:ascii="Times New Roman" w:hAnsi="Times New Roman" w:cs="Times New Roman"/>
          <w:sz w:val="24"/>
          <w:szCs w:val="24"/>
          <w:lang w:val="en-US"/>
        </w:rPr>
        <w:t xml:space="preserve"> group. The assumption of equal variance was met, but data was not normally distributed (p&lt; .05).  Since Kruskal-</w:t>
      </w:r>
      <w:proofErr w:type="gramStart"/>
      <w:r w:rsidRPr="007615A1">
        <w:rPr>
          <w:rFonts w:ascii="Times New Roman" w:hAnsi="Times New Roman" w:cs="Times New Roman"/>
          <w:sz w:val="24"/>
          <w:szCs w:val="24"/>
          <w:lang w:val="en-US"/>
        </w:rPr>
        <w:t>Wallis</w:t>
      </w:r>
      <w:proofErr w:type="gramEnd"/>
      <w:r w:rsidRPr="007615A1">
        <w:rPr>
          <w:rFonts w:ascii="Times New Roman" w:hAnsi="Times New Roman" w:cs="Times New Roman"/>
          <w:sz w:val="24"/>
          <w:szCs w:val="24"/>
          <w:lang w:val="en-US"/>
        </w:rPr>
        <w:t xml:space="preserve"> test with post hoc Dunn’s test, and one-way ANOVA with the outliers removed, yielded similar results as the one-way ANOVA with the outliers kept, the presented data is from the one-way ANOVA with the outliers kept.</w:t>
      </w:r>
    </w:p>
    <w:p w14:paraId="0F1B5CCE" w14:textId="1BDAF029" w:rsidR="00C44F1D" w:rsidRPr="007615A1" w:rsidRDefault="00C44F1D" w:rsidP="0062608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93C0F57" w14:textId="4FA63695" w:rsidR="004C4DC7" w:rsidRDefault="004C4DC7" w:rsidP="0062608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688C2FA" w14:textId="37ACCA49" w:rsidR="007615A1" w:rsidRDefault="007615A1" w:rsidP="0062608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AD927B6" w14:textId="77D55F1C" w:rsidR="007615A1" w:rsidRDefault="007615A1" w:rsidP="0062608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FAEA7E3" w14:textId="7A6B8CE6" w:rsidR="007615A1" w:rsidRDefault="007615A1" w:rsidP="0062608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B0940CE" w14:textId="77777777" w:rsidR="007615A1" w:rsidRPr="007615A1" w:rsidRDefault="007615A1" w:rsidP="0062608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EA7F849" w14:textId="223EFC6C" w:rsidR="00127C63" w:rsidRPr="007615A1" w:rsidRDefault="00CC295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6E4C58" w:rsidRPr="007615A1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24656F" w:rsidRPr="007615A1">
        <w:rPr>
          <w:rFonts w:ascii="Times New Roman" w:hAnsi="Times New Roman" w:cs="Times New Roman"/>
          <w:sz w:val="24"/>
          <w:szCs w:val="24"/>
          <w:lang w:val="en-US"/>
        </w:rPr>
        <w:t xml:space="preserve"> 1. </w:t>
      </w:r>
      <w:r w:rsidR="006E4C58" w:rsidRPr="007615A1">
        <w:rPr>
          <w:rFonts w:ascii="Times New Roman" w:hAnsi="Times New Roman" w:cs="Times New Roman"/>
          <w:sz w:val="24"/>
          <w:szCs w:val="24"/>
          <w:lang w:val="en-US"/>
        </w:rPr>
        <w:t xml:space="preserve"> Complementary</w:t>
      </w:r>
      <w:r w:rsidR="0024656F" w:rsidRPr="007615A1">
        <w:rPr>
          <w:rFonts w:ascii="Times New Roman" w:hAnsi="Times New Roman" w:cs="Times New Roman"/>
          <w:sz w:val="24"/>
          <w:szCs w:val="24"/>
          <w:lang w:val="en-US"/>
        </w:rPr>
        <w:t xml:space="preserve"> statistical</w:t>
      </w:r>
      <w:r w:rsidR="006E4C58" w:rsidRPr="007615A1">
        <w:rPr>
          <w:rFonts w:ascii="Times New Roman" w:hAnsi="Times New Roman" w:cs="Times New Roman"/>
          <w:sz w:val="24"/>
          <w:szCs w:val="24"/>
          <w:lang w:val="en-US"/>
        </w:rPr>
        <w:t xml:space="preserve"> tests were performed in the case where </w:t>
      </w:r>
      <w:r w:rsidR="0024656F" w:rsidRPr="007615A1">
        <w:rPr>
          <w:rFonts w:ascii="Times New Roman" w:hAnsi="Times New Roman" w:cs="Times New Roman"/>
          <w:sz w:val="24"/>
          <w:szCs w:val="24"/>
          <w:lang w:val="en-US"/>
        </w:rPr>
        <w:t>assumptions were violated</w:t>
      </w:r>
      <w:r w:rsidR="00D2668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4656F" w:rsidRPr="007615A1">
        <w:rPr>
          <w:rFonts w:ascii="Times New Roman" w:hAnsi="Times New Roman" w:cs="Times New Roman"/>
          <w:sz w:val="24"/>
          <w:szCs w:val="24"/>
          <w:lang w:val="en-US"/>
        </w:rPr>
        <w:t xml:space="preserve"> and the table below presents the p-values of the relevant statistical test. P-values above 0.05 are in bold.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538"/>
        <w:gridCol w:w="1045"/>
        <w:gridCol w:w="883"/>
        <w:gridCol w:w="883"/>
        <w:gridCol w:w="883"/>
        <w:gridCol w:w="1055"/>
        <w:gridCol w:w="1009"/>
        <w:gridCol w:w="883"/>
        <w:gridCol w:w="883"/>
      </w:tblGrid>
      <w:tr w:rsidR="00002497" w:rsidRPr="007615A1" w14:paraId="08AA9E9B" w14:textId="1ECF4346" w:rsidTr="00002497">
        <w:tc>
          <w:tcPr>
            <w:tcW w:w="1538" w:type="dxa"/>
          </w:tcPr>
          <w:p w14:paraId="05212CB9" w14:textId="77777777" w:rsidR="00002497" w:rsidRPr="007615A1" w:rsidRDefault="00002497" w:rsidP="000024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</w:tcPr>
          <w:p w14:paraId="01634BFC" w14:textId="77777777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-way</w:t>
            </w:r>
          </w:p>
          <w:p w14:paraId="64BD593F" w14:textId="792AFE1B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OVA (unadjusted)</w:t>
            </w:r>
          </w:p>
        </w:tc>
        <w:tc>
          <w:tcPr>
            <w:tcW w:w="883" w:type="dxa"/>
          </w:tcPr>
          <w:p w14:paraId="4F15ADE3" w14:textId="6541E500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key</w:t>
            </w:r>
          </w:p>
        </w:tc>
        <w:tc>
          <w:tcPr>
            <w:tcW w:w="883" w:type="dxa"/>
          </w:tcPr>
          <w:p w14:paraId="0DBCBBCE" w14:textId="5FC6DC69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-way ANOVA (without outliers)</w:t>
            </w:r>
          </w:p>
        </w:tc>
        <w:tc>
          <w:tcPr>
            <w:tcW w:w="883" w:type="dxa"/>
          </w:tcPr>
          <w:p w14:paraId="1C7D7540" w14:textId="7A0FF255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key (without outliers)</w:t>
            </w:r>
          </w:p>
        </w:tc>
        <w:tc>
          <w:tcPr>
            <w:tcW w:w="1055" w:type="dxa"/>
          </w:tcPr>
          <w:p w14:paraId="1407E08F" w14:textId="1624575B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ruskal-Wallis H test with post hoc (unadjusted)</w:t>
            </w:r>
          </w:p>
        </w:tc>
        <w:tc>
          <w:tcPr>
            <w:tcW w:w="1009" w:type="dxa"/>
          </w:tcPr>
          <w:p w14:paraId="0D3E8C4B" w14:textId="033DA1A4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ruskal-Wallis H test with post hoc (Bonferroni adjustment)</w:t>
            </w:r>
          </w:p>
        </w:tc>
        <w:tc>
          <w:tcPr>
            <w:tcW w:w="883" w:type="dxa"/>
          </w:tcPr>
          <w:p w14:paraId="3398D185" w14:textId="080DC8BC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lch ANOVA with Games Howell post hoc</w:t>
            </w:r>
          </w:p>
        </w:tc>
        <w:tc>
          <w:tcPr>
            <w:tcW w:w="883" w:type="dxa"/>
          </w:tcPr>
          <w:p w14:paraId="77D7EEBE" w14:textId="77777777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lch ANOVA with Games Howell post hoc</w:t>
            </w:r>
          </w:p>
          <w:p w14:paraId="10549D43" w14:textId="41984EBF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Start"/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out</w:t>
            </w:r>
            <w:proofErr w:type="gramEnd"/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utliers)</w:t>
            </w:r>
          </w:p>
        </w:tc>
      </w:tr>
      <w:tr w:rsidR="00002497" w:rsidRPr="007615A1" w14:paraId="72B76116" w14:textId="1921DC19" w:rsidTr="00002497">
        <w:tc>
          <w:tcPr>
            <w:tcW w:w="8179" w:type="dxa"/>
            <w:gridSpan w:val="8"/>
          </w:tcPr>
          <w:p w14:paraId="1E8F18CE" w14:textId="13682078" w:rsidR="00002497" w:rsidRPr="007615A1" w:rsidRDefault="00002497" w:rsidP="000024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IS total score</w:t>
            </w:r>
          </w:p>
        </w:tc>
        <w:tc>
          <w:tcPr>
            <w:tcW w:w="883" w:type="dxa"/>
          </w:tcPr>
          <w:p w14:paraId="43056CDF" w14:textId="77777777" w:rsidR="00002497" w:rsidRPr="007615A1" w:rsidRDefault="00002497" w:rsidP="000024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2497" w:rsidRPr="007615A1" w14:paraId="690E018B" w14:textId="422E6CEC" w:rsidTr="00002497">
        <w:tc>
          <w:tcPr>
            <w:tcW w:w="1538" w:type="dxa"/>
          </w:tcPr>
          <w:p w14:paraId="0014896C" w14:textId="52556B8A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in effect of group</w:t>
            </w:r>
          </w:p>
        </w:tc>
        <w:tc>
          <w:tcPr>
            <w:tcW w:w="1045" w:type="dxa"/>
          </w:tcPr>
          <w:p w14:paraId="2EE8B499" w14:textId="38756337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30652C8C" w14:textId="0F871737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83" w:type="dxa"/>
          </w:tcPr>
          <w:p w14:paraId="346ACB9B" w14:textId="58F52EBD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83" w:type="dxa"/>
          </w:tcPr>
          <w:p w14:paraId="0011BD7F" w14:textId="510EE6FF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5" w:type="dxa"/>
          </w:tcPr>
          <w:p w14:paraId="439F6FDA" w14:textId="43C0926A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09" w:type="dxa"/>
          </w:tcPr>
          <w:p w14:paraId="5692D94F" w14:textId="4DBDB4D0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83" w:type="dxa"/>
          </w:tcPr>
          <w:p w14:paraId="5AA78E61" w14:textId="3779DBE2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83" w:type="dxa"/>
          </w:tcPr>
          <w:p w14:paraId="0A155F45" w14:textId="6D799A53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002497" w:rsidRPr="007615A1" w14:paraId="1408251C" w14:textId="70F4A31E" w:rsidTr="00002497">
        <w:tc>
          <w:tcPr>
            <w:tcW w:w="1538" w:type="dxa"/>
          </w:tcPr>
          <w:p w14:paraId="595E1753" w14:textId="744A068F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H+ADHD vs ADHD</w:t>
            </w:r>
          </w:p>
        </w:tc>
        <w:tc>
          <w:tcPr>
            <w:tcW w:w="1045" w:type="dxa"/>
          </w:tcPr>
          <w:p w14:paraId="09B19F3A" w14:textId="6B6803A7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7E361FE6" w14:textId="51B038E3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7D72C4B8" w14:textId="01CE7445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83" w:type="dxa"/>
          </w:tcPr>
          <w:p w14:paraId="36F1C4F3" w14:textId="684F3356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5" w:type="dxa"/>
          </w:tcPr>
          <w:p w14:paraId="741D6CB9" w14:textId="417153E5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09" w:type="dxa"/>
          </w:tcPr>
          <w:p w14:paraId="27E0FC3B" w14:textId="33AC4704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83" w:type="dxa"/>
          </w:tcPr>
          <w:p w14:paraId="7D392332" w14:textId="60654C0A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7422B9EB" w14:textId="6D225756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002497" w:rsidRPr="007615A1" w14:paraId="60C3AC01" w14:textId="73436EAB" w:rsidTr="00002497">
        <w:tc>
          <w:tcPr>
            <w:tcW w:w="1538" w:type="dxa"/>
          </w:tcPr>
          <w:p w14:paraId="1A0767F0" w14:textId="77777777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H+ADHD</w:t>
            </w:r>
          </w:p>
          <w:p w14:paraId="17846509" w14:textId="0FF9F4AB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 HC</w:t>
            </w:r>
          </w:p>
        </w:tc>
        <w:tc>
          <w:tcPr>
            <w:tcW w:w="1045" w:type="dxa"/>
          </w:tcPr>
          <w:p w14:paraId="4D24D725" w14:textId="10610FF0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195E8E38" w14:textId="708348BC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5B82C3C6" w14:textId="732D4196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83" w:type="dxa"/>
          </w:tcPr>
          <w:p w14:paraId="429D5D12" w14:textId="2A3A0F3B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5" w:type="dxa"/>
          </w:tcPr>
          <w:p w14:paraId="2A0842B9" w14:textId="1067081A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09" w:type="dxa"/>
          </w:tcPr>
          <w:p w14:paraId="19F47C1D" w14:textId="5BAE93BA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83" w:type="dxa"/>
          </w:tcPr>
          <w:p w14:paraId="534A3442" w14:textId="2923001D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7CF99186" w14:textId="597D81BD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002497" w:rsidRPr="007615A1" w14:paraId="02D8E7C1" w14:textId="0D50C82E" w:rsidTr="00002497">
        <w:tc>
          <w:tcPr>
            <w:tcW w:w="1538" w:type="dxa"/>
          </w:tcPr>
          <w:p w14:paraId="4DAA8F02" w14:textId="61CEED3C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HD vs HC</w:t>
            </w:r>
          </w:p>
        </w:tc>
        <w:tc>
          <w:tcPr>
            <w:tcW w:w="1045" w:type="dxa"/>
          </w:tcPr>
          <w:p w14:paraId="233D281B" w14:textId="76AD1DCF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7C384841" w14:textId="778A4031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1638EB83" w14:textId="77777777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20AFCAD9" w14:textId="77777777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55" w:type="dxa"/>
          </w:tcPr>
          <w:p w14:paraId="13059A89" w14:textId="77777777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9" w:type="dxa"/>
          </w:tcPr>
          <w:p w14:paraId="590639FB" w14:textId="77777777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5EEB4592" w14:textId="3EC82244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6F1C41FB" w14:textId="3EE72779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002497" w:rsidRPr="007615A1" w14:paraId="44BA09F6" w14:textId="2A1C4002" w:rsidTr="00002497">
        <w:tc>
          <w:tcPr>
            <w:tcW w:w="8179" w:type="dxa"/>
            <w:gridSpan w:val="8"/>
          </w:tcPr>
          <w:p w14:paraId="7E41FDFF" w14:textId="6A6C64BD" w:rsidR="00002497" w:rsidRPr="007615A1" w:rsidRDefault="00002497" w:rsidP="000024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IS non planning</w:t>
            </w:r>
          </w:p>
        </w:tc>
        <w:tc>
          <w:tcPr>
            <w:tcW w:w="883" w:type="dxa"/>
          </w:tcPr>
          <w:p w14:paraId="18D05017" w14:textId="77777777" w:rsidR="00002497" w:rsidRPr="007615A1" w:rsidRDefault="00002497" w:rsidP="000024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02497" w:rsidRPr="007615A1" w14:paraId="7B32009D" w14:textId="0A9D4126" w:rsidTr="00002497">
        <w:tc>
          <w:tcPr>
            <w:tcW w:w="1538" w:type="dxa"/>
          </w:tcPr>
          <w:p w14:paraId="46902DD5" w14:textId="77777777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in effect of group</w:t>
            </w:r>
          </w:p>
        </w:tc>
        <w:tc>
          <w:tcPr>
            <w:tcW w:w="1045" w:type="dxa"/>
          </w:tcPr>
          <w:p w14:paraId="243B2470" w14:textId="77777777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0BF1B149" w14:textId="22A320A7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83" w:type="dxa"/>
          </w:tcPr>
          <w:p w14:paraId="522AF3C4" w14:textId="77777777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83" w:type="dxa"/>
          </w:tcPr>
          <w:p w14:paraId="54D69386" w14:textId="77777777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5" w:type="dxa"/>
          </w:tcPr>
          <w:p w14:paraId="46E6560B" w14:textId="77777777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09" w:type="dxa"/>
          </w:tcPr>
          <w:p w14:paraId="0D7FC016" w14:textId="77777777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83" w:type="dxa"/>
          </w:tcPr>
          <w:p w14:paraId="78F8C888" w14:textId="77777777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83" w:type="dxa"/>
          </w:tcPr>
          <w:p w14:paraId="4DD90A86" w14:textId="44E21171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002497" w:rsidRPr="007615A1" w14:paraId="00FB36E4" w14:textId="1A75879B" w:rsidTr="00002497">
        <w:tc>
          <w:tcPr>
            <w:tcW w:w="1538" w:type="dxa"/>
          </w:tcPr>
          <w:p w14:paraId="484E86F0" w14:textId="77777777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H+ADHD vs ADHD</w:t>
            </w:r>
          </w:p>
        </w:tc>
        <w:tc>
          <w:tcPr>
            <w:tcW w:w="1045" w:type="dxa"/>
          </w:tcPr>
          <w:p w14:paraId="079B816E" w14:textId="77777777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73C0FD13" w14:textId="77777777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4DB9B0DF" w14:textId="77777777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83" w:type="dxa"/>
          </w:tcPr>
          <w:p w14:paraId="67C3354C" w14:textId="77777777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5" w:type="dxa"/>
          </w:tcPr>
          <w:p w14:paraId="46E0A017" w14:textId="77777777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09" w:type="dxa"/>
          </w:tcPr>
          <w:p w14:paraId="326A7962" w14:textId="77777777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83" w:type="dxa"/>
          </w:tcPr>
          <w:p w14:paraId="39BF7513" w14:textId="77777777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29DFFF61" w14:textId="2FC3F6A4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002497" w:rsidRPr="007615A1" w14:paraId="09C4E19F" w14:textId="1154FD50" w:rsidTr="00002497">
        <w:tc>
          <w:tcPr>
            <w:tcW w:w="1538" w:type="dxa"/>
          </w:tcPr>
          <w:p w14:paraId="40758C44" w14:textId="77777777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H+ADHD</w:t>
            </w:r>
          </w:p>
          <w:p w14:paraId="7892D276" w14:textId="77777777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 HC</w:t>
            </w:r>
          </w:p>
        </w:tc>
        <w:tc>
          <w:tcPr>
            <w:tcW w:w="1045" w:type="dxa"/>
          </w:tcPr>
          <w:p w14:paraId="33A0E24B" w14:textId="77777777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3E16209A" w14:textId="77777777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71ED871D" w14:textId="77777777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83" w:type="dxa"/>
          </w:tcPr>
          <w:p w14:paraId="40655534" w14:textId="77777777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5" w:type="dxa"/>
          </w:tcPr>
          <w:p w14:paraId="0A827480" w14:textId="77777777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09" w:type="dxa"/>
          </w:tcPr>
          <w:p w14:paraId="49BC065A" w14:textId="77777777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83" w:type="dxa"/>
          </w:tcPr>
          <w:p w14:paraId="4D4C78D8" w14:textId="77777777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0486AE13" w14:textId="0BD9BC36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002497" w:rsidRPr="007615A1" w14:paraId="6FE17538" w14:textId="3DD0B15F" w:rsidTr="00002497">
        <w:tc>
          <w:tcPr>
            <w:tcW w:w="1538" w:type="dxa"/>
          </w:tcPr>
          <w:p w14:paraId="61103A7F" w14:textId="77777777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HD vs HC</w:t>
            </w:r>
          </w:p>
        </w:tc>
        <w:tc>
          <w:tcPr>
            <w:tcW w:w="1045" w:type="dxa"/>
          </w:tcPr>
          <w:p w14:paraId="46A0FAA5" w14:textId="77777777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28BC63FC" w14:textId="77777777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5E547E6E" w14:textId="77D9D603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83" w:type="dxa"/>
          </w:tcPr>
          <w:p w14:paraId="6A833187" w14:textId="7AF42DEB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5" w:type="dxa"/>
          </w:tcPr>
          <w:p w14:paraId="460FF3A4" w14:textId="049281E4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09" w:type="dxa"/>
          </w:tcPr>
          <w:p w14:paraId="6D02AE1F" w14:textId="038DC280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83" w:type="dxa"/>
          </w:tcPr>
          <w:p w14:paraId="1ADEC969" w14:textId="4AE96BD0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83" w:type="dxa"/>
          </w:tcPr>
          <w:p w14:paraId="0A315245" w14:textId="3B1613CC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002497" w:rsidRPr="007615A1" w14:paraId="55DC0AE6" w14:textId="212DE2DB" w:rsidTr="00002497">
        <w:tc>
          <w:tcPr>
            <w:tcW w:w="8179" w:type="dxa"/>
            <w:gridSpan w:val="8"/>
          </w:tcPr>
          <w:p w14:paraId="57543E04" w14:textId="455511D9" w:rsidR="00002497" w:rsidRPr="007615A1" w:rsidRDefault="00002497" w:rsidP="000024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IS motor</w:t>
            </w:r>
          </w:p>
        </w:tc>
        <w:tc>
          <w:tcPr>
            <w:tcW w:w="883" w:type="dxa"/>
          </w:tcPr>
          <w:p w14:paraId="7864B177" w14:textId="77777777" w:rsidR="00002497" w:rsidRPr="007615A1" w:rsidRDefault="00002497" w:rsidP="000024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02497" w:rsidRPr="007615A1" w14:paraId="38458AC1" w14:textId="49F90E20" w:rsidTr="00002497">
        <w:tc>
          <w:tcPr>
            <w:tcW w:w="1538" w:type="dxa"/>
          </w:tcPr>
          <w:p w14:paraId="02C94A06" w14:textId="4DA90029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in effect of group</w:t>
            </w:r>
          </w:p>
        </w:tc>
        <w:tc>
          <w:tcPr>
            <w:tcW w:w="1045" w:type="dxa"/>
          </w:tcPr>
          <w:p w14:paraId="7F29700A" w14:textId="646D5E2E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73BC21C0" w14:textId="071FBE97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83" w:type="dxa"/>
          </w:tcPr>
          <w:p w14:paraId="1367A5BC" w14:textId="69ABB0CF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0A4DCED4" w14:textId="629094AA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5" w:type="dxa"/>
          </w:tcPr>
          <w:p w14:paraId="660450F6" w14:textId="27A8880A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09" w:type="dxa"/>
          </w:tcPr>
          <w:p w14:paraId="4EA2E52D" w14:textId="7167AF67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83" w:type="dxa"/>
          </w:tcPr>
          <w:p w14:paraId="5A3EDA32" w14:textId="2F06B67F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83" w:type="dxa"/>
          </w:tcPr>
          <w:p w14:paraId="729FD10A" w14:textId="22817658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002497" w:rsidRPr="007615A1" w14:paraId="6D4DF409" w14:textId="782370A7" w:rsidTr="00002497">
        <w:tc>
          <w:tcPr>
            <w:tcW w:w="1538" w:type="dxa"/>
          </w:tcPr>
          <w:p w14:paraId="006A0BAA" w14:textId="6777F537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H+ADHD vs ADHD</w:t>
            </w:r>
          </w:p>
        </w:tc>
        <w:tc>
          <w:tcPr>
            <w:tcW w:w="1045" w:type="dxa"/>
          </w:tcPr>
          <w:p w14:paraId="7F4E2616" w14:textId="73B14015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83" w:type="dxa"/>
          </w:tcPr>
          <w:p w14:paraId="74181612" w14:textId="09511859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883" w:type="dxa"/>
          </w:tcPr>
          <w:p w14:paraId="5B13B755" w14:textId="7118E185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1E6D2F64" w14:textId="00126369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1055" w:type="dxa"/>
          </w:tcPr>
          <w:p w14:paraId="5DBFDE4D" w14:textId="0777BD34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09" w:type="dxa"/>
          </w:tcPr>
          <w:p w14:paraId="24C01B0C" w14:textId="31C0FD74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83" w:type="dxa"/>
          </w:tcPr>
          <w:p w14:paraId="78DA647C" w14:textId="2F93FF74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83" w:type="dxa"/>
          </w:tcPr>
          <w:p w14:paraId="02A5B8F9" w14:textId="48073387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5</w:t>
            </w:r>
          </w:p>
        </w:tc>
      </w:tr>
      <w:tr w:rsidR="00002497" w:rsidRPr="007615A1" w14:paraId="27C616B3" w14:textId="2AB5D724" w:rsidTr="00127C63">
        <w:trPr>
          <w:trHeight w:val="50"/>
        </w:trPr>
        <w:tc>
          <w:tcPr>
            <w:tcW w:w="1538" w:type="dxa"/>
          </w:tcPr>
          <w:p w14:paraId="00073466" w14:textId="77777777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H+ADHD</w:t>
            </w:r>
          </w:p>
          <w:p w14:paraId="254355EC" w14:textId="2F71D25F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 HC</w:t>
            </w:r>
          </w:p>
        </w:tc>
        <w:tc>
          <w:tcPr>
            <w:tcW w:w="1045" w:type="dxa"/>
          </w:tcPr>
          <w:p w14:paraId="2343F98E" w14:textId="7477FC19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01C9869F" w14:textId="11BA48B6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2B3E208F" w14:textId="0AE8C9DA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0973DA88" w14:textId="2CB8C515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55" w:type="dxa"/>
          </w:tcPr>
          <w:p w14:paraId="3C934FF3" w14:textId="17A23801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09" w:type="dxa"/>
          </w:tcPr>
          <w:p w14:paraId="7A6EEE1F" w14:textId="53C80882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83" w:type="dxa"/>
          </w:tcPr>
          <w:p w14:paraId="0CB21B18" w14:textId="5BBBCC65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83" w:type="dxa"/>
          </w:tcPr>
          <w:p w14:paraId="1D0B39C7" w14:textId="73F2A52D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002497" w:rsidRPr="007615A1" w14:paraId="3DF340A7" w14:textId="52B44C87" w:rsidTr="00002497">
        <w:tc>
          <w:tcPr>
            <w:tcW w:w="1538" w:type="dxa"/>
          </w:tcPr>
          <w:p w14:paraId="03826FED" w14:textId="3CA04B86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HD vs HC</w:t>
            </w:r>
          </w:p>
        </w:tc>
        <w:tc>
          <w:tcPr>
            <w:tcW w:w="1045" w:type="dxa"/>
          </w:tcPr>
          <w:p w14:paraId="3E0C9045" w14:textId="3A0F4B83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03077140" w14:textId="328438E6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4F9050FB" w14:textId="1F947475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6E7F97E2" w14:textId="476D7A37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55" w:type="dxa"/>
          </w:tcPr>
          <w:p w14:paraId="2FF29CC2" w14:textId="454B361C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09" w:type="dxa"/>
          </w:tcPr>
          <w:p w14:paraId="0974886F" w14:textId="3BFB3400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83" w:type="dxa"/>
          </w:tcPr>
          <w:p w14:paraId="56A2C883" w14:textId="4E9D34ED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83" w:type="dxa"/>
          </w:tcPr>
          <w:p w14:paraId="69E8AA96" w14:textId="3EB7AE5A" w:rsidR="00002497" w:rsidRPr="007615A1" w:rsidRDefault="00002497" w:rsidP="00002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127C63" w:rsidRPr="007615A1" w14:paraId="6625CF23" w14:textId="1DE52AA4" w:rsidTr="006B7198">
        <w:tc>
          <w:tcPr>
            <w:tcW w:w="9062" w:type="dxa"/>
            <w:gridSpan w:val="9"/>
          </w:tcPr>
          <w:p w14:paraId="7BA18980" w14:textId="66082CEB" w:rsidR="00127C63" w:rsidRPr="007615A1" w:rsidRDefault="00127C63" w:rsidP="000024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IS attentional</w:t>
            </w:r>
          </w:p>
        </w:tc>
      </w:tr>
      <w:tr w:rsidR="00DE36F2" w:rsidRPr="007615A1" w14:paraId="076AF42D" w14:textId="7F24EEFA" w:rsidTr="00002497">
        <w:tc>
          <w:tcPr>
            <w:tcW w:w="1538" w:type="dxa"/>
          </w:tcPr>
          <w:p w14:paraId="0E529432" w14:textId="2A1F32E3" w:rsidR="00DE36F2" w:rsidRPr="007615A1" w:rsidRDefault="00DE36F2" w:rsidP="00DE3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in effect of group</w:t>
            </w:r>
          </w:p>
        </w:tc>
        <w:tc>
          <w:tcPr>
            <w:tcW w:w="1045" w:type="dxa"/>
          </w:tcPr>
          <w:p w14:paraId="110C03F4" w14:textId="0359381D" w:rsidR="00DE36F2" w:rsidRPr="007615A1" w:rsidRDefault="00DE36F2" w:rsidP="00DE36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15006D8D" w14:textId="58990DBC" w:rsidR="00DE36F2" w:rsidRPr="007615A1" w:rsidRDefault="00DE36F2" w:rsidP="00DE36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4C777FC1" w14:textId="510C2F5F" w:rsidR="00DE36F2" w:rsidRPr="007615A1" w:rsidRDefault="00DE36F2" w:rsidP="00DE36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1F6CFE89" w14:textId="77777777" w:rsidR="00DE36F2" w:rsidRPr="007615A1" w:rsidRDefault="00DE36F2" w:rsidP="00DE36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55" w:type="dxa"/>
          </w:tcPr>
          <w:p w14:paraId="336D8511" w14:textId="77777777" w:rsidR="00DE36F2" w:rsidRPr="007615A1" w:rsidRDefault="00DE36F2" w:rsidP="00DE36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9" w:type="dxa"/>
          </w:tcPr>
          <w:p w14:paraId="0B96B8F7" w14:textId="77777777" w:rsidR="00DE36F2" w:rsidRPr="007615A1" w:rsidRDefault="00DE36F2" w:rsidP="00DE36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3042A2C4" w14:textId="22BBBF1C" w:rsidR="00DE36F2" w:rsidRPr="007615A1" w:rsidRDefault="00DE36F2" w:rsidP="00DE36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46F0FA36" w14:textId="1C735C45" w:rsidR="00DE36F2" w:rsidRPr="007615A1" w:rsidRDefault="00DE36F2" w:rsidP="00DE36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DE36F2" w:rsidRPr="007615A1" w14:paraId="0E008DFF" w14:textId="25BBBA2B" w:rsidTr="00002497">
        <w:tc>
          <w:tcPr>
            <w:tcW w:w="1538" w:type="dxa"/>
          </w:tcPr>
          <w:p w14:paraId="37B11541" w14:textId="09F00336" w:rsidR="00DE36F2" w:rsidRPr="007615A1" w:rsidRDefault="00DE36F2" w:rsidP="00DE3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H+ADHD vs ADHD</w:t>
            </w:r>
          </w:p>
        </w:tc>
        <w:tc>
          <w:tcPr>
            <w:tcW w:w="1045" w:type="dxa"/>
          </w:tcPr>
          <w:p w14:paraId="1F892CB1" w14:textId="52E72EA1" w:rsidR="00DE36F2" w:rsidRPr="007615A1" w:rsidRDefault="00DE36F2" w:rsidP="00DE36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883" w:type="dxa"/>
          </w:tcPr>
          <w:p w14:paraId="6C84401D" w14:textId="0914DB5C" w:rsidR="00DE36F2" w:rsidRPr="007615A1" w:rsidRDefault="00DE36F2" w:rsidP="00DE36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883" w:type="dxa"/>
          </w:tcPr>
          <w:p w14:paraId="289C931F" w14:textId="5A12E51C" w:rsidR="00DE36F2" w:rsidRPr="007615A1" w:rsidRDefault="00DE36F2" w:rsidP="00DE36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883" w:type="dxa"/>
          </w:tcPr>
          <w:p w14:paraId="19C4C609" w14:textId="1FB09BB5" w:rsidR="00DE36F2" w:rsidRPr="007615A1" w:rsidRDefault="00DE36F2" w:rsidP="00DE36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055" w:type="dxa"/>
          </w:tcPr>
          <w:p w14:paraId="2CEDFC78" w14:textId="77777777" w:rsidR="00DE36F2" w:rsidRPr="007615A1" w:rsidRDefault="00DE36F2" w:rsidP="00DE36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9" w:type="dxa"/>
          </w:tcPr>
          <w:p w14:paraId="40FB6016" w14:textId="77777777" w:rsidR="00DE36F2" w:rsidRPr="007615A1" w:rsidRDefault="00DE36F2" w:rsidP="00DE36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06A1F354" w14:textId="179F553D" w:rsidR="00DE36F2" w:rsidRPr="007615A1" w:rsidRDefault="00DE36F2" w:rsidP="00DE36F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51</w:t>
            </w:r>
          </w:p>
        </w:tc>
        <w:tc>
          <w:tcPr>
            <w:tcW w:w="883" w:type="dxa"/>
          </w:tcPr>
          <w:p w14:paraId="2DE1C137" w14:textId="39E193E2" w:rsidR="00DE36F2" w:rsidRPr="007615A1" w:rsidRDefault="00DE36F2" w:rsidP="00DE36F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51</w:t>
            </w:r>
          </w:p>
        </w:tc>
      </w:tr>
      <w:tr w:rsidR="00DE36F2" w:rsidRPr="007615A1" w14:paraId="236B6B2E" w14:textId="48BE1A4B" w:rsidTr="00002497">
        <w:tc>
          <w:tcPr>
            <w:tcW w:w="1538" w:type="dxa"/>
          </w:tcPr>
          <w:p w14:paraId="57B7F2CD" w14:textId="77777777" w:rsidR="00DE36F2" w:rsidRPr="007615A1" w:rsidRDefault="00DE36F2" w:rsidP="00DE36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H+ADHD</w:t>
            </w:r>
          </w:p>
          <w:p w14:paraId="2ABBB456" w14:textId="46EA878D" w:rsidR="00DE36F2" w:rsidRPr="007615A1" w:rsidRDefault="00DE36F2" w:rsidP="00DE3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 HC</w:t>
            </w:r>
          </w:p>
        </w:tc>
        <w:tc>
          <w:tcPr>
            <w:tcW w:w="1045" w:type="dxa"/>
          </w:tcPr>
          <w:p w14:paraId="7E02143A" w14:textId="0C148D12" w:rsidR="00DE36F2" w:rsidRPr="007615A1" w:rsidRDefault="00DE36F2" w:rsidP="00DE36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30CEFA7B" w14:textId="7A6FE105" w:rsidR="00DE36F2" w:rsidRPr="007615A1" w:rsidRDefault="00DE36F2" w:rsidP="00DE36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0F6C173B" w14:textId="16E85A2E" w:rsidR="00DE36F2" w:rsidRPr="007615A1" w:rsidRDefault="00DE36F2" w:rsidP="00DE36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40C3DE0B" w14:textId="31464770" w:rsidR="00DE36F2" w:rsidRPr="007615A1" w:rsidRDefault="00DE36F2" w:rsidP="00DE36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55" w:type="dxa"/>
          </w:tcPr>
          <w:p w14:paraId="352A1AE6" w14:textId="77777777" w:rsidR="00DE36F2" w:rsidRPr="007615A1" w:rsidRDefault="00DE36F2" w:rsidP="00DE36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9" w:type="dxa"/>
          </w:tcPr>
          <w:p w14:paraId="2B56A74C" w14:textId="77777777" w:rsidR="00DE36F2" w:rsidRPr="007615A1" w:rsidRDefault="00DE36F2" w:rsidP="00DE36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365CDBDD" w14:textId="5695C440" w:rsidR="00DE36F2" w:rsidRPr="007615A1" w:rsidRDefault="00DE36F2" w:rsidP="00DE36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40039BBE" w14:textId="5E393758" w:rsidR="00DE36F2" w:rsidRPr="007615A1" w:rsidRDefault="00DE36F2" w:rsidP="00DE36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DE36F2" w:rsidRPr="007615A1" w14:paraId="40165E91" w14:textId="657AA276" w:rsidTr="00002497">
        <w:tc>
          <w:tcPr>
            <w:tcW w:w="1538" w:type="dxa"/>
          </w:tcPr>
          <w:p w14:paraId="58F961F9" w14:textId="2E5F0756" w:rsidR="00DE36F2" w:rsidRPr="007615A1" w:rsidRDefault="00DE36F2" w:rsidP="00DE3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HD vs HC</w:t>
            </w:r>
          </w:p>
        </w:tc>
        <w:tc>
          <w:tcPr>
            <w:tcW w:w="1045" w:type="dxa"/>
          </w:tcPr>
          <w:p w14:paraId="723067AB" w14:textId="0B74956D" w:rsidR="00DE36F2" w:rsidRPr="007615A1" w:rsidRDefault="00DE36F2" w:rsidP="00DE36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4605FFA2" w14:textId="31186950" w:rsidR="00DE36F2" w:rsidRPr="007615A1" w:rsidRDefault="00DE36F2" w:rsidP="00DE36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6F2CD512" w14:textId="6AD8543A" w:rsidR="00DE36F2" w:rsidRPr="007615A1" w:rsidRDefault="00DE36F2" w:rsidP="00DE36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25F710F9" w14:textId="702F69ED" w:rsidR="00DE36F2" w:rsidRPr="007615A1" w:rsidRDefault="00DE36F2" w:rsidP="00DE36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55" w:type="dxa"/>
          </w:tcPr>
          <w:p w14:paraId="1252D6A2" w14:textId="77777777" w:rsidR="00DE36F2" w:rsidRPr="007615A1" w:rsidRDefault="00DE36F2" w:rsidP="00DE36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9" w:type="dxa"/>
          </w:tcPr>
          <w:p w14:paraId="0F00C4D8" w14:textId="77777777" w:rsidR="00DE36F2" w:rsidRPr="007615A1" w:rsidRDefault="00DE36F2" w:rsidP="00DE36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2B8C4A97" w14:textId="4A96A2D7" w:rsidR="00DE36F2" w:rsidRPr="007615A1" w:rsidRDefault="00DE36F2" w:rsidP="00DE36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2CB76BED" w14:textId="540D021C" w:rsidR="00DE36F2" w:rsidRPr="007615A1" w:rsidRDefault="00DE36F2" w:rsidP="00DE36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3D11F3" w:rsidRPr="007615A1" w14:paraId="08B5ECBB" w14:textId="13B41B86" w:rsidTr="006B7198">
        <w:tc>
          <w:tcPr>
            <w:tcW w:w="9062" w:type="dxa"/>
            <w:gridSpan w:val="9"/>
          </w:tcPr>
          <w:p w14:paraId="7F908E89" w14:textId="0E023059" w:rsidR="003D11F3" w:rsidRPr="007615A1" w:rsidRDefault="003D11F3" w:rsidP="00DE36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GT Delay Aversion</w:t>
            </w:r>
          </w:p>
        </w:tc>
      </w:tr>
      <w:tr w:rsidR="003D11F3" w:rsidRPr="007615A1" w14:paraId="4D3E6C09" w14:textId="67B91A13" w:rsidTr="00002497">
        <w:tc>
          <w:tcPr>
            <w:tcW w:w="1538" w:type="dxa"/>
          </w:tcPr>
          <w:p w14:paraId="19491F5B" w14:textId="19DE4384" w:rsidR="003D11F3" w:rsidRPr="007615A1" w:rsidRDefault="003D11F3" w:rsidP="003D11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in effect of group</w:t>
            </w:r>
          </w:p>
        </w:tc>
        <w:tc>
          <w:tcPr>
            <w:tcW w:w="1045" w:type="dxa"/>
          </w:tcPr>
          <w:p w14:paraId="2544B08A" w14:textId="52B7ECCC" w:rsidR="003D11F3" w:rsidRPr="007615A1" w:rsidRDefault="00376EF2" w:rsidP="003D11F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883" w:type="dxa"/>
          </w:tcPr>
          <w:p w14:paraId="573566BD" w14:textId="77777777" w:rsidR="003D11F3" w:rsidRPr="007615A1" w:rsidRDefault="003D11F3" w:rsidP="003D11F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36B33AE0" w14:textId="1214E0CA" w:rsidR="003D11F3" w:rsidRPr="007615A1" w:rsidRDefault="00376EF2" w:rsidP="003D11F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83" w:type="dxa"/>
          </w:tcPr>
          <w:p w14:paraId="14E67187" w14:textId="77777777" w:rsidR="003D11F3" w:rsidRPr="007615A1" w:rsidRDefault="003D11F3" w:rsidP="003D11F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55" w:type="dxa"/>
          </w:tcPr>
          <w:p w14:paraId="679E0CD3" w14:textId="0551F015" w:rsidR="003D11F3" w:rsidRPr="007615A1" w:rsidRDefault="00376EF2" w:rsidP="003D11F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09" w:type="dxa"/>
          </w:tcPr>
          <w:p w14:paraId="355EF11D" w14:textId="77777777" w:rsidR="003D11F3" w:rsidRPr="007615A1" w:rsidRDefault="003D11F3" w:rsidP="003D11F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1654C60C" w14:textId="77777777" w:rsidR="003D11F3" w:rsidRPr="007615A1" w:rsidRDefault="003D11F3" w:rsidP="003D11F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432A31EE" w14:textId="77777777" w:rsidR="003D11F3" w:rsidRPr="007615A1" w:rsidRDefault="003D11F3" w:rsidP="003D11F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D11F3" w:rsidRPr="007615A1" w14:paraId="1883C1BF" w14:textId="44CA47EF" w:rsidTr="00002497">
        <w:tc>
          <w:tcPr>
            <w:tcW w:w="1538" w:type="dxa"/>
          </w:tcPr>
          <w:p w14:paraId="53FCB1EA" w14:textId="7ED0D9EB" w:rsidR="003D11F3" w:rsidRPr="007615A1" w:rsidRDefault="003D11F3" w:rsidP="003D11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H+ADHD vs ADHD</w:t>
            </w:r>
          </w:p>
        </w:tc>
        <w:tc>
          <w:tcPr>
            <w:tcW w:w="1045" w:type="dxa"/>
          </w:tcPr>
          <w:p w14:paraId="204246AF" w14:textId="20D7DEA6" w:rsidR="003D11F3" w:rsidRPr="007615A1" w:rsidRDefault="00376EF2" w:rsidP="003D11F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883" w:type="dxa"/>
          </w:tcPr>
          <w:p w14:paraId="299E77E6" w14:textId="6B8E1D02" w:rsidR="003D11F3" w:rsidRPr="007615A1" w:rsidRDefault="00376EF2" w:rsidP="003D11F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883" w:type="dxa"/>
          </w:tcPr>
          <w:p w14:paraId="3F6A819B" w14:textId="490DAF9D" w:rsidR="003D11F3" w:rsidRPr="007615A1" w:rsidRDefault="00376EF2" w:rsidP="003D11F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883" w:type="dxa"/>
          </w:tcPr>
          <w:p w14:paraId="73FAE2FC" w14:textId="7E58A792" w:rsidR="003D11F3" w:rsidRPr="007615A1" w:rsidRDefault="00376EF2" w:rsidP="003D11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64</w:t>
            </w:r>
          </w:p>
        </w:tc>
        <w:tc>
          <w:tcPr>
            <w:tcW w:w="1055" w:type="dxa"/>
          </w:tcPr>
          <w:p w14:paraId="7AE2C8EA" w14:textId="09D2005E" w:rsidR="003D11F3" w:rsidRPr="007615A1" w:rsidRDefault="00376EF2" w:rsidP="003D11F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1009" w:type="dxa"/>
          </w:tcPr>
          <w:p w14:paraId="6942C472" w14:textId="552EC0DA" w:rsidR="003D11F3" w:rsidRPr="007615A1" w:rsidRDefault="00376EF2" w:rsidP="003D11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752</w:t>
            </w:r>
          </w:p>
        </w:tc>
        <w:tc>
          <w:tcPr>
            <w:tcW w:w="883" w:type="dxa"/>
          </w:tcPr>
          <w:p w14:paraId="41774AF7" w14:textId="77777777" w:rsidR="003D11F3" w:rsidRPr="007615A1" w:rsidRDefault="003D11F3" w:rsidP="003D11F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1F3678D0" w14:textId="77777777" w:rsidR="003D11F3" w:rsidRPr="007615A1" w:rsidRDefault="003D11F3" w:rsidP="003D11F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D11F3" w:rsidRPr="007615A1" w14:paraId="0E38C8B1" w14:textId="07C58700" w:rsidTr="00002497">
        <w:tc>
          <w:tcPr>
            <w:tcW w:w="1538" w:type="dxa"/>
          </w:tcPr>
          <w:p w14:paraId="2D45185B" w14:textId="77777777" w:rsidR="003D11F3" w:rsidRPr="007615A1" w:rsidRDefault="003D11F3" w:rsidP="003D11F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H+ADHD</w:t>
            </w:r>
          </w:p>
          <w:p w14:paraId="5AE0989F" w14:textId="4EC438CB" w:rsidR="003D11F3" w:rsidRPr="007615A1" w:rsidRDefault="003D11F3" w:rsidP="003D11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 HC</w:t>
            </w:r>
          </w:p>
        </w:tc>
        <w:tc>
          <w:tcPr>
            <w:tcW w:w="1045" w:type="dxa"/>
          </w:tcPr>
          <w:p w14:paraId="754BF2C9" w14:textId="57738EE7" w:rsidR="003D11F3" w:rsidRPr="007615A1" w:rsidRDefault="00376EF2" w:rsidP="003D11F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7DADFFDA" w14:textId="2032BA94" w:rsidR="003D11F3" w:rsidRPr="007615A1" w:rsidRDefault="00376EF2" w:rsidP="003D11F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83" w:type="dxa"/>
          </w:tcPr>
          <w:p w14:paraId="173D51B3" w14:textId="762B2CE7" w:rsidR="003D11F3" w:rsidRPr="007615A1" w:rsidRDefault="00376EF2" w:rsidP="003D11F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2673EB1D" w14:textId="5F9D1DD7" w:rsidR="003D11F3" w:rsidRPr="007615A1" w:rsidRDefault="00376EF2" w:rsidP="003D11F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55" w:type="dxa"/>
          </w:tcPr>
          <w:p w14:paraId="480F7C05" w14:textId="73048687" w:rsidR="003D11F3" w:rsidRPr="007615A1" w:rsidRDefault="00376EF2" w:rsidP="003D11F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09" w:type="dxa"/>
          </w:tcPr>
          <w:p w14:paraId="1515A668" w14:textId="7FEDC158" w:rsidR="003D11F3" w:rsidRPr="007615A1" w:rsidRDefault="00376EF2" w:rsidP="003D11F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883" w:type="dxa"/>
          </w:tcPr>
          <w:p w14:paraId="7A9DAE68" w14:textId="77777777" w:rsidR="003D11F3" w:rsidRPr="007615A1" w:rsidRDefault="003D11F3" w:rsidP="003D11F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3FD8D0C2" w14:textId="77777777" w:rsidR="003D11F3" w:rsidRPr="007615A1" w:rsidRDefault="003D11F3" w:rsidP="003D11F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D11F3" w:rsidRPr="007615A1" w14:paraId="2EE78D59" w14:textId="7BCD806F" w:rsidTr="00002497">
        <w:tc>
          <w:tcPr>
            <w:tcW w:w="1538" w:type="dxa"/>
          </w:tcPr>
          <w:p w14:paraId="00EE238A" w14:textId="58C3A680" w:rsidR="003D11F3" w:rsidRPr="007615A1" w:rsidRDefault="003D11F3" w:rsidP="003D11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HD vs HC</w:t>
            </w:r>
          </w:p>
        </w:tc>
        <w:tc>
          <w:tcPr>
            <w:tcW w:w="1045" w:type="dxa"/>
          </w:tcPr>
          <w:p w14:paraId="4AD6098C" w14:textId="60014022" w:rsidR="003D11F3" w:rsidRPr="007615A1" w:rsidRDefault="00376EF2" w:rsidP="003D11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861</w:t>
            </w:r>
          </w:p>
        </w:tc>
        <w:tc>
          <w:tcPr>
            <w:tcW w:w="883" w:type="dxa"/>
          </w:tcPr>
          <w:p w14:paraId="10392458" w14:textId="19D6DA1A" w:rsidR="003D11F3" w:rsidRPr="007615A1" w:rsidRDefault="00376EF2" w:rsidP="003D11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983</w:t>
            </w:r>
          </w:p>
        </w:tc>
        <w:tc>
          <w:tcPr>
            <w:tcW w:w="883" w:type="dxa"/>
          </w:tcPr>
          <w:p w14:paraId="7B33F2CC" w14:textId="61993CB3" w:rsidR="003D11F3" w:rsidRPr="007615A1" w:rsidRDefault="00376EF2" w:rsidP="003D11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556</w:t>
            </w:r>
          </w:p>
        </w:tc>
        <w:tc>
          <w:tcPr>
            <w:tcW w:w="883" w:type="dxa"/>
          </w:tcPr>
          <w:p w14:paraId="12F66A1B" w14:textId="34D2F030" w:rsidR="003D11F3" w:rsidRPr="007615A1" w:rsidRDefault="00376EF2" w:rsidP="003D11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826</w:t>
            </w:r>
          </w:p>
        </w:tc>
        <w:tc>
          <w:tcPr>
            <w:tcW w:w="1055" w:type="dxa"/>
          </w:tcPr>
          <w:p w14:paraId="12515A2A" w14:textId="1E4D45F2" w:rsidR="003D11F3" w:rsidRPr="007615A1" w:rsidRDefault="00376EF2" w:rsidP="003D11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754</w:t>
            </w:r>
          </w:p>
        </w:tc>
        <w:tc>
          <w:tcPr>
            <w:tcW w:w="1009" w:type="dxa"/>
          </w:tcPr>
          <w:p w14:paraId="55FCB441" w14:textId="39FA701F" w:rsidR="003D11F3" w:rsidRPr="007615A1" w:rsidRDefault="00376EF2" w:rsidP="003D11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.000</w:t>
            </w:r>
          </w:p>
        </w:tc>
        <w:tc>
          <w:tcPr>
            <w:tcW w:w="883" w:type="dxa"/>
          </w:tcPr>
          <w:p w14:paraId="5A9C07E4" w14:textId="77777777" w:rsidR="003D11F3" w:rsidRPr="007615A1" w:rsidRDefault="003D11F3" w:rsidP="003D11F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15C519FD" w14:textId="77777777" w:rsidR="003D11F3" w:rsidRPr="007615A1" w:rsidRDefault="003D11F3" w:rsidP="003D11F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A5BDC" w:rsidRPr="007615A1" w14:paraId="1AC38B33" w14:textId="77777777" w:rsidTr="00C55E92">
        <w:tc>
          <w:tcPr>
            <w:tcW w:w="9062" w:type="dxa"/>
            <w:gridSpan w:val="9"/>
          </w:tcPr>
          <w:p w14:paraId="258C847E" w14:textId="58D50163" w:rsidR="001A5BDC" w:rsidRPr="008E6AC2" w:rsidRDefault="001A5BDC" w:rsidP="003D11F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US"/>
              </w:rPr>
              <w:t>CGT Risk Taking</w:t>
            </w:r>
          </w:p>
        </w:tc>
      </w:tr>
      <w:tr w:rsidR="001A5BDC" w:rsidRPr="007615A1" w14:paraId="21DDB9C4" w14:textId="77777777" w:rsidTr="00002497">
        <w:tc>
          <w:tcPr>
            <w:tcW w:w="1538" w:type="dxa"/>
          </w:tcPr>
          <w:p w14:paraId="6F233B1E" w14:textId="17DDD81A" w:rsidR="001A5BDC" w:rsidRPr="008E6AC2" w:rsidRDefault="001A5BDC" w:rsidP="003D11F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>Main effect of group</w:t>
            </w:r>
          </w:p>
        </w:tc>
        <w:tc>
          <w:tcPr>
            <w:tcW w:w="1045" w:type="dxa"/>
          </w:tcPr>
          <w:p w14:paraId="359FE81C" w14:textId="0D2B6B11" w:rsidR="001A5BDC" w:rsidRPr="008E6AC2" w:rsidRDefault="001A5BDC" w:rsidP="003D11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  <w:t>0.753</w:t>
            </w:r>
          </w:p>
        </w:tc>
        <w:tc>
          <w:tcPr>
            <w:tcW w:w="883" w:type="dxa"/>
          </w:tcPr>
          <w:p w14:paraId="5298378A" w14:textId="67CF8519" w:rsidR="001A5BDC" w:rsidRPr="008E6AC2" w:rsidRDefault="001A5BDC" w:rsidP="003D11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883" w:type="dxa"/>
          </w:tcPr>
          <w:p w14:paraId="349779E8" w14:textId="4B615350" w:rsidR="001A5BDC" w:rsidRPr="008E6AC2" w:rsidRDefault="00E774D4" w:rsidP="003D11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  <w:t>0.671</w:t>
            </w:r>
          </w:p>
        </w:tc>
        <w:tc>
          <w:tcPr>
            <w:tcW w:w="883" w:type="dxa"/>
          </w:tcPr>
          <w:p w14:paraId="322C8BC7" w14:textId="425C02C4" w:rsidR="001A5BDC" w:rsidRPr="008E6AC2" w:rsidRDefault="001A5BDC" w:rsidP="003D11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055" w:type="dxa"/>
          </w:tcPr>
          <w:p w14:paraId="71FB2A9B" w14:textId="77777777" w:rsidR="001A5BDC" w:rsidRPr="008E6AC2" w:rsidRDefault="001A5BDC" w:rsidP="003D11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009" w:type="dxa"/>
          </w:tcPr>
          <w:p w14:paraId="4B9E69EE" w14:textId="77777777" w:rsidR="001A5BDC" w:rsidRPr="008E6AC2" w:rsidRDefault="001A5BDC" w:rsidP="003D11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883" w:type="dxa"/>
          </w:tcPr>
          <w:p w14:paraId="17529F6A" w14:textId="756AFEA2" w:rsidR="001A5BDC" w:rsidRPr="008E6AC2" w:rsidRDefault="00E774D4" w:rsidP="003D11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  <w:t>0.845</w:t>
            </w:r>
          </w:p>
        </w:tc>
        <w:tc>
          <w:tcPr>
            <w:tcW w:w="883" w:type="dxa"/>
          </w:tcPr>
          <w:p w14:paraId="57BA51B7" w14:textId="19CF9AC9" w:rsidR="001A5BDC" w:rsidRPr="008E6AC2" w:rsidRDefault="00E774D4" w:rsidP="003D11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  <w:t>0.788</w:t>
            </w:r>
          </w:p>
        </w:tc>
      </w:tr>
      <w:tr w:rsidR="001A5BDC" w:rsidRPr="007615A1" w14:paraId="6496A08F" w14:textId="77777777" w:rsidTr="00002497">
        <w:tc>
          <w:tcPr>
            <w:tcW w:w="1538" w:type="dxa"/>
          </w:tcPr>
          <w:p w14:paraId="42C28E25" w14:textId="4F256277" w:rsidR="001A5BDC" w:rsidRPr="008E6AC2" w:rsidRDefault="001A5BDC" w:rsidP="003D11F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>AMPH+ADHD vs ADHD</w:t>
            </w:r>
          </w:p>
        </w:tc>
        <w:tc>
          <w:tcPr>
            <w:tcW w:w="1045" w:type="dxa"/>
          </w:tcPr>
          <w:p w14:paraId="3CD3F270" w14:textId="3CB229E2" w:rsidR="001A5BDC" w:rsidRPr="008E6AC2" w:rsidRDefault="001A5BDC" w:rsidP="003D11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  <w:t>0.71</w:t>
            </w:r>
            <w:r w:rsidR="00E774D4" w:rsidRPr="008E6A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  <w:t>0</w:t>
            </w:r>
          </w:p>
        </w:tc>
        <w:tc>
          <w:tcPr>
            <w:tcW w:w="883" w:type="dxa"/>
          </w:tcPr>
          <w:p w14:paraId="2A089A17" w14:textId="59CEC6F5" w:rsidR="001A5BDC" w:rsidRPr="008E6AC2" w:rsidRDefault="00E774D4" w:rsidP="003D11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  <w:t>0.932</w:t>
            </w:r>
          </w:p>
        </w:tc>
        <w:tc>
          <w:tcPr>
            <w:tcW w:w="883" w:type="dxa"/>
          </w:tcPr>
          <w:p w14:paraId="270C314F" w14:textId="44B3B1A0" w:rsidR="001A5BDC" w:rsidRPr="008E6AC2" w:rsidRDefault="00E774D4" w:rsidP="003D11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  <w:t>0.700</w:t>
            </w:r>
          </w:p>
        </w:tc>
        <w:tc>
          <w:tcPr>
            <w:tcW w:w="883" w:type="dxa"/>
          </w:tcPr>
          <w:p w14:paraId="19CC6C15" w14:textId="09596BD6" w:rsidR="001A5BDC" w:rsidRPr="008E6AC2" w:rsidRDefault="00E774D4" w:rsidP="003D11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  <w:t>0.927</w:t>
            </w:r>
          </w:p>
        </w:tc>
        <w:tc>
          <w:tcPr>
            <w:tcW w:w="1055" w:type="dxa"/>
          </w:tcPr>
          <w:p w14:paraId="525B26F0" w14:textId="77777777" w:rsidR="001A5BDC" w:rsidRPr="008E6AC2" w:rsidRDefault="001A5BDC" w:rsidP="003D11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009" w:type="dxa"/>
          </w:tcPr>
          <w:p w14:paraId="0DF19FB4" w14:textId="77777777" w:rsidR="001A5BDC" w:rsidRPr="008E6AC2" w:rsidRDefault="001A5BDC" w:rsidP="003D11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883" w:type="dxa"/>
          </w:tcPr>
          <w:p w14:paraId="0988800E" w14:textId="444A1A04" w:rsidR="001A5BDC" w:rsidRPr="008E6AC2" w:rsidRDefault="00E774D4" w:rsidP="003D11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  <w:t>0.942</w:t>
            </w:r>
          </w:p>
        </w:tc>
        <w:tc>
          <w:tcPr>
            <w:tcW w:w="883" w:type="dxa"/>
          </w:tcPr>
          <w:p w14:paraId="54A54D63" w14:textId="6333E7E2" w:rsidR="001A5BDC" w:rsidRPr="008E6AC2" w:rsidRDefault="00E774D4" w:rsidP="003D11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  <w:t>0.942</w:t>
            </w:r>
          </w:p>
        </w:tc>
      </w:tr>
      <w:tr w:rsidR="001A5BDC" w:rsidRPr="007615A1" w14:paraId="613E3A62" w14:textId="77777777" w:rsidTr="00002497">
        <w:tc>
          <w:tcPr>
            <w:tcW w:w="1538" w:type="dxa"/>
          </w:tcPr>
          <w:p w14:paraId="2174AC0D" w14:textId="77777777" w:rsidR="001A5BDC" w:rsidRPr="008E6AC2" w:rsidRDefault="001A5BDC" w:rsidP="001A5BDC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>AMPH+ADHD</w:t>
            </w:r>
          </w:p>
          <w:p w14:paraId="129AFF9A" w14:textId="13F93562" w:rsidR="001A5BDC" w:rsidRPr="008E6AC2" w:rsidRDefault="001A5BDC" w:rsidP="001A5BDC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>vs HC</w:t>
            </w:r>
          </w:p>
        </w:tc>
        <w:tc>
          <w:tcPr>
            <w:tcW w:w="1045" w:type="dxa"/>
          </w:tcPr>
          <w:p w14:paraId="5F4C627A" w14:textId="5CBF1329" w:rsidR="001A5BDC" w:rsidRPr="008E6AC2" w:rsidRDefault="001A5BDC" w:rsidP="003D11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  <w:t>0.46</w:t>
            </w:r>
          </w:p>
        </w:tc>
        <w:tc>
          <w:tcPr>
            <w:tcW w:w="883" w:type="dxa"/>
          </w:tcPr>
          <w:p w14:paraId="106AD09E" w14:textId="6D3DF318" w:rsidR="001A5BDC" w:rsidRPr="008E6AC2" w:rsidRDefault="00E774D4" w:rsidP="003D11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  <w:t>0.485</w:t>
            </w:r>
          </w:p>
        </w:tc>
        <w:tc>
          <w:tcPr>
            <w:tcW w:w="883" w:type="dxa"/>
          </w:tcPr>
          <w:p w14:paraId="6CD1FF42" w14:textId="55CED964" w:rsidR="001A5BDC" w:rsidRPr="008E6AC2" w:rsidRDefault="00E774D4" w:rsidP="003D11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  <w:t>0.380</w:t>
            </w:r>
          </w:p>
        </w:tc>
        <w:tc>
          <w:tcPr>
            <w:tcW w:w="883" w:type="dxa"/>
          </w:tcPr>
          <w:p w14:paraId="4F3A7A37" w14:textId="5CD7A7DA" w:rsidR="001A5BDC" w:rsidRPr="008E6AC2" w:rsidRDefault="00E774D4" w:rsidP="003D11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  <w:t>0.360</w:t>
            </w:r>
          </w:p>
        </w:tc>
        <w:tc>
          <w:tcPr>
            <w:tcW w:w="1055" w:type="dxa"/>
          </w:tcPr>
          <w:p w14:paraId="116F77E9" w14:textId="77777777" w:rsidR="001A5BDC" w:rsidRPr="008E6AC2" w:rsidRDefault="001A5BDC" w:rsidP="003D11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009" w:type="dxa"/>
          </w:tcPr>
          <w:p w14:paraId="7C57D6A5" w14:textId="77777777" w:rsidR="001A5BDC" w:rsidRPr="008E6AC2" w:rsidRDefault="001A5BDC" w:rsidP="003D11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883" w:type="dxa"/>
          </w:tcPr>
          <w:p w14:paraId="50D27033" w14:textId="1F08D325" w:rsidR="001A5BDC" w:rsidRPr="008E6AC2" w:rsidRDefault="00E774D4" w:rsidP="003D11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  <w:t>0.842</w:t>
            </w:r>
          </w:p>
        </w:tc>
        <w:tc>
          <w:tcPr>
            <w:tcW w:w="883" w:type="dxa"/>
          </w:tcPr>
          <w:p w14:paraId="342742E6" w14:textId="0BEAA58C" w:rsidR="001A5BDC" w:rsidRPr="008E6AC2" w:rsidRDefault="00E774D4" w:rsidP="003D11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  <w:t>0.799</w:t>
            </w:r>
          </w:p>
        </w:tc>
      </w:tr>
      <w:tr w:rsidR="001A5BDC" w:rsidRPr="007615A1" w14:paraId="57969D51" w14:textId="77777777" w:rsidTr="00002497">
        <w:tc>
          <w:tcPr>
            <w:tcW w:w="1538" w:type="dxa"/>
          </w:tcPr>
          <w:p w14:paraId="711D1D17" w14:textId="3D1BF281" w:rsidR="001A5BDC" w:rsidRPr="008E6AC2" w:rsidRDefault="001A5BDC" w:rsidP="003D11F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>ADHD vs HC</w:t>
            </w:r>
          </w:p>
        </w:tc>
        <w:tc>
          <w:tcPr>
            <w:tcW w:w="1045" w:type="dxa"/>
          </w:tcPr>
          <w:p w14:paraId="04F1FEA2" w14:textId="52C66237" w:rsidR="001A5BDC" w:rsidRPr="008E6AC2" w:rsidRDefault="001A5BDC" w:rsidP="003D11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  <w:t>0.84</w:t>
            </w:r>
          </w:p>
        </w:tc>
        <w:tc>
          <w:tcPr>
            <w:tcW w:w="883" w:type="dxa"/>
          </w:tcPr>
          <w:p w14:paraId="52C24951" w14:textId="27643E74" w:rsidR="001A5BDC" w:rsidRPr="008E6AC2" w:rsidRDefault="00E774D4" w:rsidP="003D11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  <w:t>0.823</w:t>
            </w:r>
          </w:p>
        </w:tc>
        <w:tc>
          <w:tcPr>
            <w:tcW w:w="883" w:type="dxa"/>
          </w:tcPr>
          <w:p w14:paraId="028398AC" w14:textId="6174C82D" w:rsidR="001A5BDC" w:rsidRPr="008E6AC2" w:rsidRDefault="00E774D4" w:rsidP="003D11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  <w:t>0.769</w:t>
            </w:r>
          </w:p>
        </w:tc>
        <w:tc>
          <w:tcPr>
            <w:tcW w:w="883" w:type="dxa"/>
          </w:tcPr>
          <w:p w14:paraId="0D84B5B6" w14:textId="33FFC246" w:rsidR="001A5BDC" w:rsidRPr="008E6AC2" w:rsidRDefault="00E774D4" w:rsidP="003D11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  <w:t>0.717</w:t>
            </w:r>
          </w:p>
        </w:tc>
        <w:tc>
          <w:tcPr>
            <w:tcW w:w="1055" w:type="dxa"/>
          </w:tcPr>
          <w:p w14:paraId="373BB593" w14:textId="77777777" w:rsidR="001A5BDC" w:rsidRPr="008E6AC2" w:rsidRDefault="001A5BDC" w:rsidP="003D11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009" w:type="dxa"/>
          </w:tcPr>
          <w:p w14:paraId="08B1AA90" w14:textId="77777777" w:rsidR="001A5BDC" w:rsidRPr="008E6AC2" w:rsidRDefault="001A5BDC" w:rsidP="003D11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883" w:type="dxa"/>
          </w:tcPr>
          <w:p w14:paraId="22E907D8" w14:textId="74337432" w:rsidR="001A5BDC" w:rsidRPr="008E6AC2" w:rsidRDefault="00E774D4" w:rsidP="003D11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  <w:t>0.970</w:t>
            </w:r>
          </w:p>
        </w:tc>
        <w:tc>
          <w:tcPr>
            <w:tcW w:w="883" w:type="dxa"/>
          </w:tcPr>
          <w:p w14:paraId="60DE9F6A" w14:textId="1F31106F" w:rsidR="001A5BDC" w:rsidRPr="008E6AC2" w:rsidRDefault="00E774D4" w:rsidP="003D11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  <w:t>0.937</w:t>
            </w:r>
          </w:p>
        </w:tc>
      </w:tr>
      <w:tr w:rsidR="00E774D4" w:rsidRPr="007615A1" w14:paraId="6E838814" w14:textId="77777777" w:rsidTr="00C01A40">
        <w:tc>
          <w:tcPr>
            <w:tcW w:w="9062" w:type="dxa"/>
            <w:gridSpan w:val="9"/>
          </w:tcPr>
          <w:p w14:paraId="6AA246D0" w14:textId="454E8EEF" w:rsidR="00E774D4" w:rsidRPr="008E6AC2" w:rsidRDefault="00E774D4" w:rsidP="003D11F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US"/>
              </w:rPr>
              <w:t xml:space="preserve">CGT </w:t>
            </w:r>
            <w:r w:rsidR="00410ABF" w:rsidRPr="008E6AC2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US"/>
              </w:rPr>
              <w:t>Quality of Decision</w:t>
            </w:r>
            <w:r w:rsidR="00A93A75" w:rsidRPr="008E6AC2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US"/>
              </w:rPr>
              <w:t xml:space="preserve"> Making</w:t>
            </w:r>
          </w:p>
        </w:tc>
      </w:tr>
      <w:tr w:rsidR="00A93A75" w:rsidRPr="007615A1" w14:paraId="46A98288" w14:textId="77777777" w:rsidTr="00002497">
        <w:tc>
          <w:tcPr>
            <w:tcW w:w="1538" w:type="dxa"/>
          </w:tcPr>
          <w:p w14:paraId="7113203C" w14:textId="32D38823" w:rsidR="00A93A75" w:rsidRPr="008E6AC2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>Main effect of group</w:t>
            </w:r>
          </w:p>
        </w:tc>
        <w:tc>
          <w:tcPr>
            <w:tcW w:w="1045" w:type="dxa"/>
          </w:tcPr>
          <w:p w14:paraId="05C880A2" w14:textId="46A4A42F" w:rsidR="00A93A75" w:rsidRPr="008E6AC2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>&lt;0.001</w:t>
            </w:r>
          </w:p>
        </w:tc>
        <w:tc>
          <w:tcPr>
            <w:tcW w:w="883" w:type="dxa"/>
          </w:tcPr>
          <w:p w14:paraId="77FB6A70" w14:textId="77777777" w:rsidR="00A93A75" w:rsidRPr="008E6AC2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883" w:type="dxa"/>
          </w:tcPr>
          <w:p w14:paraId="032F559C" w14:textId="4DC8BA31" w:rsidR="00A93A75" w:rsidRPr="008E6AC2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>&lt;0.001</w:t>
            </w:r>
          </w:p>
        </w:tc>
        <w:tc>
          <w:tcPr>
            <w:tcW w:w="883" w:type="dxa"/>
          </w:tcPr>
          <w:p w14:paraId="49F3EC28" w14:textId="77777777" w:rsidR="00A93A75" w:rsidRPr="008E6AC2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055" w:type="dxa"/>
          </w:tcPr>
          <w:p w14:paraId="2DB79400" w14:textId="5C9B7C65" w:rsidR="00A93A75" w:rsidRPr="008E6AC2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>&lt;0.001</w:t>
            </w:r>
          </w:p>
        </w:tc>
        <w:tc>
          <w:tcPr>
            <w:tcW w:w="1009" w:type="dxa"/>
          </w:tcPr>
          <w:p w14:paraId="76B589D5" w14:textId="24E5ADC4" w:rsidR="00A93A75" w:rsidRPr="008E6AC2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>&lt;0.001</w:t>
            </w:r>
          </w:p>
        </w:tc>
        <w:tc>
          <w:tcPr>
            <w:tcW w:w="883" w:type="dxa"/>
          </w:tcPr>
          <w:p w14:paraId="2D75954F" w14:textId="719620D5" w:rsidR="00A93A75" w:rsidRPr="008E6AC2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>0.013</w:t>
            </w:r>
          </w:p>
        </w:tc>
        <w:tc>
          <w:tcPr>
            <w:tcW w:w="883" w:type="dxa"/>
          </w:tcPr>
          <w:p w14:paraId="12EDC4F4" w14:textId="2BCCAF28" w:rsidR="00A93A75" w:rsidRPr="008E6AC2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>&lt;0.001</w:t>
            </w:r>
          </w:p>
        </w:tc>
      </w:tr>
      <w:tr w:rsidR="00A93A75" w:rsidRPr="007615A1" w14:paraId="07A923CE" w14:textId="77777777" w:rsidTr="00002497">
        <w:tc>
          <w:tcPr>
            <w:tcW w:w="1538" w:type="dxa"/>
          </w:tcPr>
          <w:p w14:paraId="710A6D33" w14:textId="3EA0B683" w:rsidR="00A93A75" w:rsidRPr="008E6AC2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>AMPH+ADHD vs ADHD</w:t>
            </w:r>
          </w:p>
        </w:tc>
        <w:tc>
          <w:tcPr>
            <w:tcW w:w="1045" w:type="dxa"/>
          </w:tcPr>
          <w:p w14:paraId="380C405A" w14:textId="3B05AABD" w:rsidR="00A93A75" w:rsidRPr="008E6AC2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>0.027</w:t>
            </w:r>
          </w:p>
        </w:tc>
        <w:tc>
          <w:tcPr>
            <w:tcW w:w="883" w:type="dxa"/>
          </w:tcPr>
          <w:p w14:paraId="490D9C3B" w14:textId="6C47E2F1" w:rsidR="00A93A75" w:rsidRPr="008E6AC2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  <w:t>0.069</w:t>
            </w:r>
          </w:p>
        </w:tc>
        <w:tc>
          <w:tcPr>
            <w:tcW w:w="883" w:type="dxa"/>
          </w:tcPr>
          <w:p w14:paraId="2A2F4D9D" w14:textId="00908E0B" w:rsidR="00A93A75" w:rsidRPr="008E6AC2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  <w:t>0.005</w:t>
            </w:r>
          </w:p>
        </w:tc>
        <w:tc>
          <w:tcPr>
            <w:tcW w:w="883" w:type="dxa"/>
          </w:tcPr>
          <w:p w14:paraId="73C15321" w14:textId="32243D31" w:rsidR="00A93A75" w:rsidRPr="008E6AC2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  <w:t>0.013</w:t>
            </w:r>
          </w:p>
        </w:tc>
        <w:tc>
          <w:tcPr>
            <w:tcW w:w="1055" w:type="dxa"/>
          </w:tcPr>
          <w:p w14:paraId="5A9F03AF" w14:textId="1A44122C" w:rsidR="00A93A75" w:rsidRPr="008E6AC2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  <w:t>0.328</w:t>
            </w:r>
          </w:p>
        </w:tc>
        <w:tc>
          <w:tcPr>
            <w:tcW w:w="1009" w:type="dxa"/>
          </w:tcPr>
          <w:p w14:paraId="215D4397" w14:textId="1A40409B" w:rsidR="00A93A75" w:rsidRPr="008E6AC2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  <w:t>0.979</w:t>
            </w:r>
          </w:p>
        </w:tc>
        <w:tc>
          <w:tcPr>
            <w:tcW w:w="883" w:type="dxa"/>
          </w:tcPr>
          <w:p w14:paraId="11F6CABB" w14:textId="52500FBA" w:rsidR="00A93A75" w:rsidRPr="008E6AC2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  <w:t>0.200</w:t>
            </w:r>
          </w:p>
        </w:tc>
        <w:tc>
          <w:tcPr>
            <w:tcW w:w="883" w:type="dxa"/>
          </w:tcPr>
          <w:p w14:paraId="43CC175D" w14:textId="743C507D" w:rsidR="00A93A75" w:rsidRPr="008E6AC2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  <w:t>0.200</w:t>
            </w:r>
          </w:p>
        </w:tc>
      </w:tr>
      <w:tr w:rsidR="00A93A75" w:rsidRPr="007615A1" w14:paraId="4D0DD951" w14:textId="77777777" w:rsidTr="00002497">
        <w:tc>
          <w:tcPr>
            <w:tcW w:w="1538" w:type="dxa"/>
          </w:tcPr>
          <w:p w14:paraId="61A6220C" w14:textId="77777777" w:rsidR="00A93A75" w:rsidRPr="008E6AC2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>AMPH+ADHD</w:t>
            </w:r>
          </w:p>
          <w:p w14:paraId="7D89F212" w14:textId="3D74FEC6" w:rsidR="00A93A75" w:rsidRPr="008E6AC2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>vs HC</w:t>
            </w:r>
          </w:p>
        </w:tc>
        <w:tc>
          <w:tcPr>
            <w:tcW w:w="1045" w:type="dxa"/>
          </w:tcPr>
          <w:p w14:paraId="30188C42" w14:textId="7C87540E" w:rsidR="00A93A75" w:rsidRPr="008E6AC2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>&lt;0.001</w:t>
            </w:r>
          </w:p>
        </w:tc>
        <w:tc>
          <w:tcPr>
            <w:tcW w:w="883" w:type="dxa"/>
          </w:tcPr>
          <w:p w14:paraId="38C99339" w14:textId="39C8B80A" w:rsidR="00A93A75" w:rsidRPr="008E6AC2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>&lt;0.001</w:t>
            </w:r>
          </w:p>
        </w:tc>
        <w:tc>
          <w:tcPr>
            <w:tcW w:w="883" w:type="dxa"/>
          </w:tcPr>
          <w:p w14:paraId="2821C3FB" w14:textId="26C9C977" w:rsidR="00A93A75" w:rsidRPr="008E6AC2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>&lt;0.001</w:t>
            </w:r>
          </w:p>
        </w:tc>
        <w:tc>
          <w:tcPr>
            <w:tcW w:w="883" w:type="dxa"/>
          </w:tcPr>
          <w:p w14:paraId="32683898" w14:textId="0F97CE0A" w:rsidR="00A93A75" w:rsidRPr="008E6AC2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>&lt;0.001</w:t>
            </w:r>
          </w:p>
        </w:tc>
        <w:tc>
          <w:tcPr>
            <w:tcW w:w="1055" w:type="dxa"/>
          </w:tcPr>
          <w:p w14:paraId="634FF2D6" w14:textId="1B700C8D" w:rsidR="00A93A75" w:rsidRPr="008E6AC2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>&lt;0.001</w:t>
            </w:r>
          </w:p>
        </w:tc>
        <w:tc>
          <w:tcPr>
            <w:tcW w:w="1009" w:type="dxa"/>
          </w:tcPr>
          <w:p w14:paraId="0D23F0DC" w14:textId="2FE15A59" w:rsidR="00A93A75" w:rsidRPr="008E6AC2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>0.002</w:t>
            </w:r>
          </w:p>
        </w:tc>
        <w:tc>
          <w:tcPr>
            <w:tcW w:w="883" w:type="dxa"/>
          </w:tcPr>
          <w:p w14:paraId="36DBD7BA" w14:textId="08B6CD78" w:rsidR="00A93A75" w:rsidRPr="008E6AC2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>0.017</w:t>
            </w:r>
          </w:p>
        </w:tc>
        <w:tc>
          <w:tcPr>
            <w:tcW w:w="883" w:type="dxa"/>
          </w:tcPr>
          <w:p w14:paraId="2AEFD011" w14:textId="1AB72295" w:rsidR="00A93A75" w:rsidRPr="008E6AC2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>0.004</w:t>
            </w:r>
          </w:p>
        </w:tc>
      </w:tr>
      <w:tr w:rsidR="00A93A75" w:rsidRPr="007615A1" w14:paraId="1F56F539" w14:textId="77777777" w:rsidTr="00002497">
        <w:tc>
          <w:tcPr>
            <w:tcW w:w="1538" w:type="dxa"/>
          </w:tcPr>
          <w:p w14:paraId="1312C79A" w14:textId="40FD20BE" w:rsidR="00A93A75" w:rsidRPr="008E6AC2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>ADHD vs HC</w:t>
            </w:r>
          </w:p>
        </w:tc>
        <w:tc>
          <w:tcPr>
            <w:tcW w:w="1045" w:type="dxa"/>
          </w:tcPr>
          <w:p w14:paraId="52800FDF" w14:textId="31123F72" w:rsidR="00A93A75" w:rsidRPr="008E6AC2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  <w:t>0.191</w:t>
            </w:r>
          </w:p>
        </w:tc>
        <w:tc>
          <w:tcPr>
            <w:tcW w:w="883" w:type="dxa"/>
          </w:tcPr>
          <w:p w14:paraId="15EDCF4E" w14:textId="054D318A" w:rsidR="00A93A75" w:rsidRPr="008E6AC2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  <w:t>0.390</w:t>
            </w:r>
          </w:p>
        </w:tc>
        <w:tc>
          <w:tcPr>
            <w:tcW w:w="883" w:type="dxa"/>
          </w:tcPr>
          <w:p w14:paraId="5F36AF63" w14:textId="6652D049" w:rsidR="00A93A75" w:rsidRPr="008E6AC2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>0.005</w:t>
            </w:r>
          </w:p>
        </w:tc>
        <w:tc>
          <w:tcPr>
            <w:tcW w:w="883" w:type="dxa"/>
          </w:tcPr>
          <w:p w14:paraId="4FF350D1" w14:textId="3226703D" w:rsidR="00A93A75" w:rsidRPr="008E6AC2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>0.015</w:t>
            </w:r>
          </w:p>
        </w:tc>
        <w:tc>
          <w:tcPr>
            <w:tcW w:w="1055" w:type="dxa"/>
          </w:tcPr>
          <w:p w14:paraId="44703253" w14:textId="1AA901D3" w:rsidR="00A93A75" w:rsidRPr="008E6AC2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  <w:t>0.064</w:t>
            </w:r>
          </w:p>
        </w:tc>
        <w:tc>
          <w:tcPr>
            <w:tcW w:w="1009" w:type="dxa"/>
          </w:tcPr>
          <w:p w14:paraId="1F47702C" w14:textId="73382AF7" w:rsidR="00A93A75" w:rsidRPr="008E6AC2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  <w:t>0.192</w:t>
            </w:r>
          </w:p>
        </w:tc>
        <w:tc>
          <w:tcPr>
            <w:tcW w:w="883" w:type="dxa"/>
          </w:tcPr>
          <w:p w14:paraId="12A70F8B" w14:textId="78CD6C45" w:rsidR="00A93A75" w:rsidRPr="008E6AC2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  <w:t>0.354</w:t>
            </w:r>
          </w:p>
        </w:tc>
        <w:tc>
          <w:tcPr>
            <w:tcW w:w="883" w:type="dxa"/>
          </w:tcPr>
          <w:p w14:paraId="2E0C0CE2" w14:textId="30093BD3" w:rsidR="00A93A75" w:rsidRPr="008E6AC2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  <w:t>0.060</w:t>
            </w:r>
          </w:p>
        </w:tc>
      </w:tr>
      <w:tr w:rsidR="00A93A75" w:rsidRPr="007615A1" w14:paraId="4C055029" w14:textId="77777777" w:rsidTr="008A29E0">
        <w:tc>
          <w:tcPr>
            <w:tcW w:w="9062" w:type="dxa"/>
            <w:gridSpan w:val="9"/>
          </w:tcPr>
          <w:p w14:paraId="5D8ED81A" w14:textId="431F82E3" w:rsidR="00A93A75" w:rsidRPr="008E6AC2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US"/>
              </w:rPr>
              <w:t>CGT Overall Proportion Bet</w:t>
            </w:r>
          </w:p>
        </w:tc>
      </w:tr>
      <w:tr w:rsidR="00A93A75" w:rsidRPr="007615A1" w14:paraId="4263EB40" w14:textId="77777777" w:rsidTr="00002497">
        <w:tc>
          <w:tcPr>
            <w:tcW w:w="1538" w:type="dxa"/>
          </w:tcPr>
          <w:p w14:paraId="5FD1825B" w14:textId="747218B8" w:rsidR="00A93A75" w:rsidRPr="008E6AC2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>Main effect of group</w:t>
            </w:r>
          </w:p>
        </w:tc>
        <w:tc>
          <w:tcPr>
            <w:tcW w:w="1045" w:type="dxa"/>
          </w:tcPr>
          <w:p w14:paraId="0382CB48" w14:textId="447AD4DF" w:rsidR="00A93A75" w:rsidRPr="008E6AC2" w:rsidRDefault="00A83022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  <w:t>0.953</w:t>
            </w:r>
          </w:p>
        </w:tc>
        <w:tc>
          <w:tcPr>
            <w:tcW w:w="883" w:type="dxa"/>
          </w:tcPr>
          <w:p w14:paraId="4BBD440D" w14:textId="77777777" w:rsidR="00A93A75" w:rsidRPr="008E6AC2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883" w:type="dxa"/>
          </w:tcPr>
          <w:p w14:paraId="36E877B9" w14:textId="6C310614" w:rsidR="00A93A75" w:rsidRPr="008E6AC2" w:rsidRDefault="00A83022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  <w:t>0.909</w:t>
            </w:r>
          </w:p>
        </w:tc>
        <w:tc>
          <w:tcPr>
            <w:tcW w:w="883" w:type="dxa"/>
          </w:tcPr>
          <w:p w14:paraId="0F45B540" w14:textId="77777777" w:rsidR="00A93A75" w:rsidRPr="008E6AC2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055" w:type="dxa"/>
          </w:tcPr>
          <w:p w14:paraId="0046FED8" w14:textId="77777777" w:rsidR="00A93A75" w:rsidRPr="008E6AC2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009" w:type="dxa"/>
          </w:tcPr>
          <w:p w14:paraId="3EAB467D" w14:textId="77777777" w:rsidR="00A93A75" w:rsidRPr="008E6AC2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883" w:type="dxa"/>
          </w:tcPr>
          <w:p w14:paraId="4BBBEEB8" w14:textId="77777777" w:rsidR="00A93A75" w:rsidRPr="008E6AC2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883" w:type="dxa"/>
          </w:tcPr>
          <w:p w14:paraId="03C1F1BF" w14:textId="77777777" w:rsidR="00A93A75" w:rsidRPr="008E6AC2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</w:tr>
      <w:tr w:rsidR="00A93A75" w:rsidRPr="007615A1" w14:paraId="6C71F299" w14:textId="77777777" w:rsidTr="00002497">
        <w:tc>
          <w:tcPr>
            <w:tcW w:w="1538" w:type="dxa"/>
          </w:tcPr>
          <w:p w14:paraId="646FF8C4" w14:textId="1CFC432A" w:rsidR="00A93A75" w:rsidRPr="008E6AC2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>AMPH+ADHD vs ADHD</w:t>
            </w:r>
          </w:p>
        </w:tc>
        <w:tc>
          <w:tcPr>
            <w:tcW w:w="1045" w:type="dxa"/>
          </w:tcPr>
          <w:p w14:paraId="36A75CCF" w14:textId="7C57A86D" w:rsidR="00A93A75" w:rsidRPr="008E6AC2" w:rsidRDefault="00A83022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  <w:t>0.900</w:t>
            </w:r>
          </w:p>
        </w:tc>
        <w:tc>
          <w:tcPr>
            <w:tcW w:w="883" w:type="dxa"/>
          </w:tcPr>
          <w:p w14:paraId="4DA0305D" w14:textId="77777777" w:rsidR="00A93A75" w:rsidRPr="008E6AC2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883" w:type="dxa"/>
          </w:tcPr>
          <w:p w14:paraId="156C3E59" w14:textId="06353103" w:rsidR="00A93A75" w:rsidRPr="008E6AC2" w:rsidRDefault="00A83022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  <w:t>0.900</w:t>
            </w:r>
          </w:p>
        </w:tc>
        <w:tc>
          <w:tcPr>
            <w:tcW w:w="883" w:type="dxa"/>
          </w:tcPr>
          <w:p w14:paraId="74A098A5" w14:textId="77777777" w:rsidR="00A93A75" w:rsidRPr="008E6AC2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055" w:type="dxa"/>
          </w:tcPr>
          <w:p w14:paraId="500CFA9C" w14:textId="77777777" w:rsidR="00A93A75" w:rsidRPr="008E6AC2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009" w:type="dxa"/>
          </w:tcPr>
          <w:p w14:paraId="1CF71880" w14:textId="77777777" w:rsidR="00A93A75" w:rsidRPr="008E6AC2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883" w:type="dxa"/>
          </w:tcPr>
          <w:p w14:paraId="4E73BA92" w14:textId="77777777" w:rsidR="00A93A75" w:rsidRPr="008E6AC2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883" w:type="dxa"/>
          </w:tcPr>
          <w:p w14:paraId="48C9453C" w14:textId="77777777" w:rsidR="00A93A75" w:rsidRPr="008E6AC2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</w:tr>
      <w:tr w:rsidR="00A93A75" w:rsidRPr="007615A1" w14:paraId="22A12078" w14:textId="77777777" w:rsidTr="00002497">
        <w:tc>
          <w:tcPr>
            <w:tcW w:w="1538" w:type="dxa"/>
          </w:tcPr>
          <w:p w14:paraId="40494B8E" w14:textId="77777777" w:rsidR="00A93A75" w:rsidRPr="008E6AC2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>AMPH+ADHD</w:t>
            </w:r>
          </w:p>
          <w:p w14:paraId="11562660" w14:textId="56E45363" w:rsidR="00A93A75" w:rsidRPr="008E6AC2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>vs HC</w:t>
            </w:r>
          </w:p>
        </w:tc>
        <w:tc>
          <w:tcPr>
            <w:tcW w:w="1045" w:type="dxa"/>
          </w:tcPr>
          <w:p w14:paraId="310AFAC1" w14:textId="1BEDC931" w:rsidR="00A93A75" w:rsidRPr="008E6AC2" w:rsidRDefault="00A83022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  <w:t>0.880</w:t>
            </w:r>
          </w:p>
        </w:tc>
        <w:tc>
          <w:tcPr>
            <w:tcW w:w="883" w:type="dxa"/>
          </w:tcPr>
          <w:p w14:paraId="0D429BB4" w14:textId="77777777" w:rsidR="00A93A75" w:rsidRPr="008E6AC2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883" w:type="dxa"/>
          </w:tcPr>
          <w:p w14:paraId="4F5BF6D8" w14:textId="0237C8DC" w:rsidR="00A93A75" w:rsidRPr="008E6AC2" w:rsidRDefault="00A83022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  <w:t>0.800</w:t>
            </w:r>
          </w:p>
        </w:tc>
        <w:tc>
          <w:tcPr>
            <w:tcW w:w="883" w:type="dxa"/>
          </w:tcPr>
          <w:p w14:paraId="1619ADFD" w14:textId="77777777" w:rsidR="00A93A75" w:rsidRPr="008E6AC2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055" w:type="dxa"/>
          </w:tcPr>
          <w:p w14:paraId="72347D80" w14:textId="77777777" w:rsidR="00A93A75" w:rsidRPr="008E6AC2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009" w:type="dxa"/>
          </w:tcPr>
          <w:p w14:paraId="62BF9959" w14:textId="77777777" w:rsidR="00A93A75" w:rsidRPr="008E6AC2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883" w:type="dxa"/>
          </w:tcPr>
          <w:p w14:paraId="6B6AE34A" w14:textId="77777777" w:rsidR="00A93A75" w:rsidRPr="008E6AC2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883" w:type="dxa"/>
          </w:tcPr>
          <w:p w14:paraId="7E9E86AA" w14:textId="77777777" w:rsidR="00A93A75" w:rsidRPr="008E6AC2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</w:tr>
      <w:tr w:rsidR="00A93A75" w:rsidRPr="007615A1" w14:paraId="5A28550A" w14:textId="77777777" w:rsidTr="00002497">
        <w:tc>
          <w:tcPr>
            <w:tcW w:w="1538" w:type="dxa"/>
          </w:tcPr>
          <w:p w14:paraId="153129F2" w14:textId="4BF0C273" w:rsidR="00A93A75" w:rsidRPr="008E6AC2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>ADHD vs HC</w:t>
            </w:r>
          </w:p>
        </w:tc>
        <w:tc>
          <w:tcPr>
            <w:tcW w:w="1045" w:type="dxa"/>
          </w:tcPr>
          <w:p w14:paraId="1A22ECCD" w14:textId="57F356C6" w:rsidR="00A93A75" w:rsidRPr="008E6AC2" w:rsidRDefault="00A83022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  <w:t>0.770</w:t>
            </w:r>
          </w:p>
        </w:tc>
        <w:tc>
          <w:tcPr>
            <w:tcW w:w="883" w:type="dxa"/>
          </w:tcPr>
          <w:p w14:paraId="48E33DAD" w14:textId="77777777" w:rsidR="00A93A75" w:rsidRPr="008E6AC2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883" w:type="dxa"/>
          </w:tcPr>
          <w:p w14:paraId="50C20172" w14:textId="2147BBEE" w:rsidR="00A93A75" w:rsidRPr="008E6AC2" w:rsidRDefault="00A83022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E6A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  <w:t>0.700</w:t>
            </w:r>
          </w:p>
        </w:tc>
        <w:tc>
          <w:tcPr>
            <w:tcW w:w="883" w:type="dxa"/>
          </w:tcPr>
          <w:p w14:paraId="3DBE45F6" w14:textId="77777777" w:rsidR="00A93A75" w:rsidRPr="008E6AC2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055" w:type="dxa"/>
          </w:tcPr>
          <w:p w14:paraId="478EB626" w14:textId="77777777" w:rsidR="00A93A75" w:rsidRPr="008E6AC2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009" w:type="dxa"/>
          </w:tcPr>
          <w:p w14:paraId="48EEAA18" w14:textId="77777777" w:rsidR="00A93A75" w:rsidRPr="008E6AC2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883" w:type="dxa"/>
          </w:tcPr>
          <w:p w14:paraId="07002FD7" w14:textId="77777777" w:rsidR="00A93A75" w:rsidRPr="008E6AC2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883" w:type="dxa"/>
          </w:tcPr>
          <w:p w14:paraId="2D380BC5" w14:textId="77777777" w:rsidR="00A93A75" w:rsidRPr="008E6AC2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</w:tr>
      <w:tr w:rsidR="00A93A75" w:rsidRPr="007615A1" w14:paraId="3F6EE653" w14:textId="4582B588" w:rsidTr="006B7198">
        <w:tc>
          <w:tcPr>
            <w:tcW w:w="9062" w:type="dxa"/>
            <w:gridSpan w:val="9"/>
          </w:tcPr>
          <w:p w14:paraId="427B0C35" w14:textId="04A5BFE7" w:rsidR="00A93A75" w:rsidRPr="007615A1" w:rsidRDefault="00A93A75" w:rsidP="00A93A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GT Risk adjustment</w:t>
            </w:r>
          </w:p>
        </w:tc>
      </w:tr>
      <w:tr w:rsidR="00A93A75" w:rsidRPr="007615A1" w14:paraId="6A577C20" w14:textId="05901304" w:rsidTr="00002497">
        <w:tc>
          <w:tcPr>
            <w:tcW w:w="1538" w:type="dxa"/>
          </w:tcPr>
          <w:p w14:paraId="3EE81512" w14:textId="5DBA678E" w:rsidR="00A93A75" w:rsidRPr="007615A1" w:rsidRDefault="00A93A75" w:rsidP="00A93A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in effect of group</w:t>
            </w:r>
          </w:p>
        </w:tc>
        <w:tc>
          <w:tcPr>
            <w:tcW w:w="1045" w:type="dxa"/>
          </w:tcPr>
          <w:p w14:paraId="687D21E9" w14:textId="73F33FC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238AE7B3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22E781C4" w14:textId="1C0986FA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883" w:type="dxa"/>
          </w:tcPr>
          <w:p w14:paraId="2669F779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55" w:type="dxa"/>
          </w:tcPr>
          <w:p w14:paraId="4A47AA6F" w14:textId="644CBEEC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09" w:type="dxa"/>
          </w:tcPr>
          <w:p w14:paraId="3A62371F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64E96F16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0336380E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3A75" w:rsidRPr="007615A1" w14:paraId="38FB494C" w14:textId="52111C05" w:rsidTr="00002497">
        <w:tc>
          <w:tcPr>
            <w:tcW w:w="1538" w:type="dxa"/>
          </w:tcPr>
          <w:p w14:paraId="7240F1AC" w14:textId="5323AA05" w:rsidR="00A93A75" w:rsidRPr="007615A1" w:rsidRDefault="00A93A75" w:rsidP="00A93A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H+ADHD vs ADHD</w:t>
            </w:r>
          </w:p>
        </w:tc>
        <w:tc>
          <w:tcPr>
            <w:tcW w:w="1045" w:type="dxa"/>
          </w:tcPr>
          <w:p w14:paraId="40843557" w14:textId="73AA6E48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883" w:type="dxa"/>
          </w:tcPr>
          <w:p w14:paraId="2AFF2D23" w14:textId="0B3CA1A1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883" w:type="dxa"/>
          </w:tcPr>
          <w:p w14:paraId="1A736C16" w14:textId="6DCA96D9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883" w:type="dxa"/>
          </w:tcPr>
          <w:p w14:paraId="59064FB3" w14:textId="10200987" w:rsidR="00A93A75" w:rsidRPr="007615A1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72</w:t>
            </w:r>
          </w:p>
        </w:tc>
        <w:tc>
          <w:tcPr>
            <w:tcW w:w="1055" w:type="dxa"/>
          </w:tcPr>
          <w:p w14:paraId="622C5959" w14:textId="32CFC843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1009" w:type="dxa"/>
          </w:tcPr>
          <w:p w14:paraId="5A6C8492" w14:textId="3563F2D1" w:rsidR="00A93A75" w:rsidRPr="007615A1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57</w:t>
            </w:r>
          </w:p>
        </w:tc>
        <w:tc>
          <w:tcPr>
            <w:tcW w:w="883" w:type="dxa"/>
          </w:tcPr>
          <w:p w14:paraId="1026BBB2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756CC8BA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3A75" w:rsidRPr="007615A1" w14:paraId="3113E068" w14:textId="695D8167" w:rsidTr="00002497">
        <w:tc>
          <w:tcPr>
            <w:tcW w:w="1538" w:type="dxa"/>
          </w:tcPr>
          <w:p w14:paraId="1A3E7030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H+ADHD</w:t>
            </w:r>
          </w:p>
          <w:p w14:paraId="10650C2D" w14:textId="6862AA44" w:rsidR="00A93A75" w:rsidRPr="007615A1" w:rsidRDefault="00A93A75" w:rsidP="00A93A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 HC</w:t>
            </w:r>
          </w:p>
        </w:tc>
        <w:tc>
          <w:tcPr>
            <w:tcW w:w="1045" w:type="dxa"/>
          </w:tcPr>
          <w:p w14:paraId="0F90CE20" w14:textId="7542BF74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414068CF" w14:textId="36A56979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5F01961A" w14:textId="197FB25D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83" w:type="dxa"/>
          </w:tcPr>
          <w:p w14:paraId="5AE85988" w14:textId="124C371A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055" w:type="dxa"/>
          </w:tcPr>
          <w:p w14:paraId="1EBF9A70" w14:textId="138DA881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09" w:type="dxa"/>
          </w:tcPr>
          <w:p w14:paraId="379480F9" w14:textId="4B45A6E4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883" w:type="dxa"/>
          </w:tcPr>
          <w:p w14:paraId="57249278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433A33BF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3A75" w:rsidRPr="007615A1" w14:paraId="0593D44A" w14:textId="2ADFEC5F" w:rsidTr="00002497">
        <w:tc>
          <w:tcPr>
            <w:tcW w:w="1538" w:type="dxa"/>
          </w:tcPr>
          <w:p w14:paraId="1A8CFE57" w14:textId="2C2AE1D3" w:rsidR="00A93A75" w:rsidRPr="007615A1" w:rsidRDefault="00A93A75" w:rsidP="00A93A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HD vs HC</w:t>
            </w:r>
          </w:p>
        </w:tc>
        <w:tc>
          <w:tcPr>
            <w:tcW w:w="1045" w:type="dxa"/>
          </w:tcPr>
          <w:p w14:paraId="2E060DB9" w14:textId="6DDEB34F" w:rsidR="00A93A75" w:rsidRPr="007615A1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793</w:t>
            </w:r>
          </w:p>
        </w:tc>
        <w:tc>
          <w:tcPr>
            <w:tcW w:w="883" w:type="dxa"/>
          </w:tcPr>
          <w:p w14:paraId="39493BF0" w14:textId="3AAE26D0" w:rsidR="00A93A75" w:rsidRPr="007615A1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963</w:t>
            </w:r>
          </w:p>
        </w:tc>
        <w:tc>
          <w:tcPr>
            <w:tcW w:w="883" w:type="dxa"/>
          </w:tcPr>
          <w:p w14:paraId="498D35D6" w14:textId="15B2D347" w:rsidR="00A93A75" w:rsidRPr="007615A1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777</w:t>
            </w:r>
          </w:p>
        </w:tc>
        <w:tc>
          <w:tcPr>
            <w:tcW w:w="883" w:type="dxa"/>
          </w:tcPr>
          <w:p w14:paraId="49572FCE" w14:textId="17141B8D" w:rsidR="00A93A75" w:rsidRPr="007615A1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957</w:t>
            </w:r>
          </w:p>
        </w:tc>
        <w:tc>
          <w:tcPr>
            <w:tcW w:w="1055" w:type="dxa"/>
          </w:tcPr>
          <w:p w14:paraId="30D1BC3E" w14:textId="486AFD73" w:rsidR="00A93A75" w:rsidRPr="007615A1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899</w:t>
            </w:r>
          </w:p>
        </w:tc>
        <w:tc>
          <w:tcPr>
            <w:tcW w:w="1009" w:type="dxa"/>
          </w:tcPr>
          <w:p w14:paraId="792F5828" w14:textId="18AAB92F" w:rsidR="00A93A75" w:rsidRPr="007615A1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.000</w:t>
            </w:r>
          </w:p>
        </w:tc>
        <w:tc>
          <w:tcPr>
            <w:tcW w:w="883" w:type="dxa"/>
          </w:tcPr>
          <w:p w14:paraId="2855FB3B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6B7BC503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3A75" w:rsidRPr="007615A1" w14:paraId="6A6ABA64" w14:textId="0641EF64" w:rsidTr="006B7198">
        <w:tc>
          <w:tcPr>
            <w:tcW w:w="9062" w:type="dxa"/>
            <w:gridSpan w:val="9"/>
          </w:tcPr>
          <w:p w14:paraId="2A898700" w14:textId="13BF972B" w:rsidR="00A93A75" w:rsidRPr="007615A1" w:rsidRDefault="00A93A75" w:rsidP="00A93A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ST Mean n boxes fixed win condition</w:t>
            </w:r>
          </w:p>
        </w:tc>
      </w:tr>
      <w:tr w:rsidR="00A93A75" w:rsidRPr="007615A1" w14:paraId="5CA244C3" w14:textId="790CE343" w:rsidTr="00002497">
        <w:tc>
          <w:tcPr>
            <w:tcW w:w="1538" w:type="dxa"/>
          </w:tcPr>
          <w:p w14:paraId="557744E5" w14:textId="0626D0B1" w:rsidR="00A93A75" w:rsidRPr="007615A1" w:rsidRDefault="00A93A75" w:rsidP="00A93A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in effect of group</w:t>
            </w:r>
          </w:p>
        </w:tc>
        <w:tc>
          <w:tcPr>
            <w:tcW w:w="1045" w:type="dxa"/>
          </w:tcPr>
          <w:p w14:paraId="5B9AF2CF" w14:textId="35C62F12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6261E56F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60ABC54A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38BC8C4A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55" w:type="dxa"/>
          </w:tcPr>
          <w:p w14:paraId="345EB5A5" w14:textId="16AC5E22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09" w:type="dxa"/>
          </w:tcPr>
          <w:p w14:paraId="306B4EB6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1FB778CE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7E77807D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3A75" w:rsidRPr="007615A1" w14:paraId="7381A66F" w14:textId="4989450E" w:rsidTr="00002497">
        <w:tc>
          <w:tcPr>
            <w:tcW w:w="1538" w:type="dxa"/>
          </w:tcPr>
          <w:p w14:paraId="3EDBE2B7" w14:textId="1A20C6B5" w:rsidR="00A93A75" w:rsidRPr="007615A1" w:rsidRDefault="00A93A75" w:rsidP="00A93A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H+ADHD vs ADHD</w:t>
            </w:r>
          </w:p>
        </w:tc>
        <w:tc>
          <w:tcPr>
            <w:tcW w:w="1045" w:type="dxa"/>
          </w:tcPr>
          <w:p w14:paraId="14955742" w14:textId="5F37C4DD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883" w:type="dxa"/>
          </w:tcPr>
          <w:p w14:paraId="40412B1C" w14:textId="7C54BEE3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883" w:type="dxa"/>
          </w:tcPr>
          <w:p w14:paraId="1F1FAA7D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1CDC44AB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55" w:type="dxa"/>
          </w:tcPr>
          <w:p w14:paraId="494323FF" w14:textId="5892A14C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1009" w:type="dxa"/>
          </w:tcPr>
          <w:p w14:paraId="2FC8B93E" w14:textId="7F1DC37F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883" w:type="dxa"/>
          </w:tcPr>
          <w:p w14:paraId="42773D90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322AF77D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3A75" w:rsidRPr="007615A1" w14:paraId="13104897" w14:textId="3565423D" w:rsidTr="00002497">
        <w:tc>
          <w:tcPr>
            <w:tcW w:w="1538" w:type="dxa"/>
          </w:tcPr>
          <w:p w14:paraId="7673CE44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H+ADHD</w:t>
            </w:r>
          </w:p>
          <w:p w14:paraId="3A5D554A" w14:textId="53BCEF9A" w:rsidR="00A93A75" w:rsidRPr="007615A1" w:rsidRDefault="00A93A75" w:rsidP="00A93A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 HC</w:t>
            </w:r>
          </w:p>
        </w:tc>
        <w:tc>
          <w:tcPr>
            <w:tcW w:w="1045" w:type="dxa"/>
          </w:tcPr>
          <w:p w14:paraId="299DDB77" w14:textId="5E69BE9A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27F92711" w14:textId="390EBD4B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1C5C91EB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26569693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55" w:type="dxa"/>
          </w:tcPr>
          <w:p w14:paraId="62DB53B3" w14:textId="084F44AE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09" w:type="dxa"/>
          </w:tcPr>
          <w:p w14:paraId="1326F31D" w14:textId="4F7D57E6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58496764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08AAF11C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3A75" w:rsidRPr="007615A1" w14:paraId="6E6E34B6" w14:textId="20F07592" w:rsidTr="00002497">
        <w:tc>
          <w:tcPr>
            <w:tcW w:w="1538" w:type="dxa"/>
          </w:tcPr>
          <w:p w14:paraId="41DBA1AF" w14:textId="1240CC2D" w:rsidR="00A93A75" w:rsidRPr="007615A1" w:rsidRDefault="00A93A75" w:rsidP="00A93A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HD vs HC</w:t>
            </w:r>
          </w:p>
        </w:tc>
        <w:tc>
          <w:tcPr>
            <w:tcW w:w="1045" w:type="dxa"/>
          </w:tcPr>
          <w:p w14:paraId="21D68BEB" w14:textId="290C1733" w:rsidR="00A93A75" w:rsidRPr="007615A1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98</w:t>
            </w:r>
          </w:p>
        </w:tc>
        <w:tc>
          <w:tcPr>
            <w:tcW w:w="883" w:type="dxa"/>
          </w:tcPr>
          <w:p w14:paraId="3EC28BF1" w14:textId="089863DC" w:rsidR="00A93A75" w:rsidRPr="007615A1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223</w:t>
            </w:r>
          </w:p>
        </w:tc>
        <w:tc>
          <w:tcPr>
            <w:tcW w:w="883" w:type="dxa"/>
          </w:tcPr>
          <w:p w14:paraId="487F60A9" w14:textId="77777777" w:rsidR="00A93A75" w:rsidRPr="007615A1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59AC1181" w14:textId="77777777" w:rsidR="00A93A75" w:rsidRPr="007615A1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55" w:type="dxa"/>
          </w:tcPr>
          <w:p w14:paraId="39286119" w14:textId="07CB2963" w:rsidR="00A93A75" w:rsidRPr="007615A1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116</w:t>
            </w:r>
          </w:p>
        </w:tc>
        <w:tc>
          <w:tcPr>
            <w:tcW w:w="1009" w:type="dxa"/>
          </w:tcPr>
          <w:p w14:paraId="5D21D0C0" w14:textId="686163E9" w:rsidR="00A93A75" w:rsidRPr="007615A1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346</w:t>
            </w:r>
          </w:p>
        </w:tc>
        <w:tc>
          <w:tcPr>
            <w:tcW w:w="883" w:type="dxa"/>
          </w:tcPr>
          <w:p w14:paraId="75523954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43DB36EF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3A75" w:rsidRPr="007615A1" w14:paraId="7E490B4D" w14:textId="4BD740F2" w:rsidTr="006B7198">
        <w:tc>
          <w:tcPr>
            <w:tcW w:w="9062" w:type="dxa"/>
            <w:gridSpan w:val="9"/>
          </w:tcPr>
          <w:p w14:paraId="1BE360C1" w14:textId="08622244" w:rsidR="00A93A75" w:rsidRPr="007615A1" w:rsidRDefault="00A93A75" w:rsidP="00A93A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ST Mean n boxes decreasing win condition</w:t>
            </w:r>
          </w:p>
        </w:tc>
      </w:tr>
      <w:tr w:rsidR="00A93A75" w:rsidRPr="007615A1" w14:paraId="0EBCC826" w14:textId="7D03819C" w:rsidTr="00002497">
        <w:tc>
          <w:tcPr>
            <w:tcW w:w="1538" w:type="dxa"/>
          </w:tcPr>
          <w:p w14:paraId="1C6BDD77" w14:textId="0A2DCF24" w:rsidR="00A93A75" w:rsidRPr="007615A1" w:rsidRDefault="00A93A75" w:rsidP="00A93A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in effect of group</w:t>
            </w:r>
          </w:p>
        </w:tc>
        <w:tc>
          <w:tcPr>
            <w:tcW w:w="1045" w:type="dxa"/>
          </w:tcPr>
          <w:p w14:paraId="711BF299" w14:textId="1DF4209C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83" w:type="dxa"/>
          </w:tcPr>
          <w:p w14:paraId="5836C5A7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48496B10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439D2505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55" w:type="dxa"/>
          </w:tcPr>
          <w:p w14:paraId="7EA21358" w14:textId="75AA1B09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009" w:type="dxa"/>
          </w:tcPr>
          <w:p w14:paraId="2ACD11B4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182CEE40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0A90320A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3A75" w:rsidRPr="007615A1" w14:paraId="36235AD1" w14:textId="58DC608E" w:rsidTr="00002497">
        <w:tc>
          <w:tcPr>
            <w:tcW w:w="1538" w:type="dxa"/>
          </w:tcPr>
          <w:p w14:paraId="1B76A14D" w14:textId="1A70481C" w:rsidR="00A93A75" w:rsidRPr="007615A1" w:rsidRDefault="00A93A75" w:rsidP="00A93A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H+ADHD vs ADHD</w:t>
            </w:r>
          </w:p>
        </w:tc>
        <w:tc>
          <w:tcPr>
            <w:tcW w:w="1045" w:type="dxa"/>
          </w:tcPr>
          <w:p w14:paraId="3116D69F" w14:textId="0B51F3DC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883" w:type="dxa"/>
          </w:tcPr>
          <w:p w14:paraId="54346ED2" w14:textId="13747E40" w:rsidR="00A93A75" w:rsidRPr="007615A1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82</w:t>
            </w:r>
          </w:p>
        </w:tc>
        <w:tc>
          <w:tcPr>
            <w:tcW w:w="883" w:type="dxa"/>
          </w:tcPr>
          <w:p w14:paraId="7A8C5F0E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76278415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55" w:type="dxa"/>
          </w:tcPr>
          <w:p w14:paraId="65031E53" w14:textId="21F773DF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1009" w:type="dxa"/>
          </w:tcPr>
          <w:p w14:paraId="43AF4A5E" w14:textId="5C1607B7" w:rsidR="00A93A75" w:rsidRPr="007615A1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62</w:t>
            </w:r>
          </w:p>
        </w:tc>
        <w:tc>
          <w:tcPr>
            <w:tcW w:w="883" w:type="dxa"/>
          </w:tcPr>
          <w:p w14:paraId="36C4C76C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197106E6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3A75" w:rsidRPr="007615A1" w14:paraId="48DE33A6" w14:textId="20225AD5" w:rsidTr="00002497">
        <w:tc>
          <w:tcPr>
            <w:tcW w:w="1538" w:type="dxa"/>
          </w:tcPr>
          <w:p w14:paraId="608B1E35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H+ADHD</w:t>
            </w:r>
          </w:p>
          <w:p w14:paraId="18A08CBE" w14:textId="5412AE65" w:rsidR="00A93A75" w:rsidRPr="007615A1" w:rsidRDefault="00A93A75" w:rsidP="00A93A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 HC</w:t>
            </w:r>
          </w:p>
        </w:tc>
        <w:tc>
          <w:tcPr>
            <w:tcW w:w="1045" w:type="dxa"/>
          </w:tcPr>
          <w:p w14:paraId="62441A2E" w14:textId="4D9467C4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69AD49A6" w14:textId="29BC5A3C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37EF5792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73FF55F3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55" w:type="dxa"/>
          </w:tcPr>
          <w:p w14:paraId="25914A48" w14:textId="00CBBB6D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09" w:type="dxa"/>
          </w:tcPr>
          <w:p w14:paraId="51DB8180" w14:textId="0171E4A2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83" w:type="dxa"/>
          </w:tcPr>
          <w:p w14:paraId="6D03E111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61035679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3A75" w:rsidRPr="007615A1" w14:paraId="27B6937C" w14:textId="58194988" w:rsidTr="00002497">
        <w:tc>
          <w:tcPr>
            <w:tcW w:w="1538" w:type="dxa"/>
          </w:tcPr>
          <w:p w14:paraId="3EF50167" w14:textId="6BB93C0B" w:rsidR="00A93A75" w:rsidRPr="007615A1" w:rsidRDefault="00A93A75" w:rsidP="00A93A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HD vs HC</w:t>
            </w:r>
          </w:p>
        </w:tc>
        <w:tc>
          <w:tcPr>
            <w:tcW w:w="1045" w:type="dxa"/>
          </w:tcPr>
          <w:p w14:paraId="58439D90" w14:textId="2D41829D" w:rsidR="00A93A75" w:rsidRPr="007615A1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497</w:t>
            </w:r>
          </w:p>
        </w:tc>
        <w:tc>
          <w:tcPr>
            <w:tcW w:w="883" w:type="dxa"/>
          </w:tcPr>
          <w:p w14:paraId="350092A7" w14:textId="5FFBACB7" w:rsidR="00A93A75" w:rsidRPr="007615A1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775</w:t>
            </w:r>
          </w:p>
        </w:tc>
        <w:tc>
          <w:tcPr>
            <w:tcW w:w="883" w:type="dxa"/>
          </w:tcPr>
          <w:p w14:paraId="7206D560" w14:textId="77777777" w:rsidR="00A93A75" w:rsidRPr="007615A1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0B34B35F" w14:textId="77777777" w:rsidR="00A93A75" w:rsidRPr="007615A1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55" w:type="dxa"/>
          </w:tcPr>
          <w:p w14:paraId="7FD201C6" w14:textId="185A1540" w:rsidR="00A93A75" w:rsidRPr="007615A1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744</w:t>
            </w:r>
          </w:p>
        </w:tc>
        <w:tc>
          <w:tcPr>
            <w:tcW w:w="1009" w:type="dxa"/>
          </w:tcPr>
          <w:p w14:paraId="369B06F6" w14:textId="442F0126" w:rsidR="00A93A75" w:rsidRPr="007615A1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.000</w:t>
            </w:r>
          </w:p>
        </w:tc>
        <w:tc>
          <w:tcPr>
            <w:tcW w:w="883" w:type="dxa"/>
          </w:tcPr>
          <w:p w14:paraId="7466D2EC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5D26BD9F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3A75" w:rsidRPr="007615A1" w14:paraId="2EB4718F" w14:textId="32456716" w:rsidTr="006B7198">
        <w:tc>
          <w:tcPr>
            <w:tcW w:w="9062" w:type="dxa"/>
            <w:gridSpan w:val="9"/>
          </w:tcPr>
          <w:p w14:paraId="2B90872B" w14:textId="13240B00" w:rsidR="00A93A75" w:rsidRPr="007615A1" w:rsidRDefault="00A93A75" w:rsidP="00A93A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ST Mean P (correct) at point of decision - decreasing win condition</w:t>
            </w:r>
          </w:p>
        </w:tc>
      </w:tr>
      <w:tr w:rsidR="00A93A75" w:rsidRPr="007615A1" w14:paraId="6DC26C86" w14:textId="629E3DBB" w:rsidTr="00002497">
        <w:tc>
          <w:tcPr>
            <w:tcW w:w="1538" w:type="dxa"/>
          </w:tcPr>
          <w:p w14:paraId="427B94B4" w14:textId="644B7723" w:rsidR="00A93A75" w:rsidRPr="007615A1" w:rsidRDefault="00A93A75" w:rsidP="00A93A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in effect of group</w:t>
            </w:r>
          </w:p>
        </w:tc>
        <w:tc>
          <w:tcPr>
            <w:tcW w:w="1045" w:type="dxa"/>
          </w:tcPr>
          <w:p w14:paraId="1A049B0E" w14:textId="0C857EBB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3DBD1D83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1B21F1A0" w14:textId="0DA8E6BA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003F4219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55" w:type="dxa"/>
          </w:tcPr>
          <w:p w14:paraId="15D76AB0" w14:textId="645792C9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09" w:type="dxa"/>
          </w:tcPr>
          <w:p w14:paraId="04249EDC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0BEF1341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6BB32937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3A75" w:rsidRPr="007615A1" w14:paraId="149475EB" w14:textId="53410D9A" w:rsidTr="00002497">
        <w:tc>
          <w:tcPr>
            <w:tcW w:w="1538" w:type="dxa"/>
          </w:tcPr>
          <w:p w14:paraId="2AAEBD07" w14:textId="3E266F47" w:rsidR="00A93A75" w:rsidRPr="007615A1" w:rsidRDefault="00A93A75" w:rsidP="00A93A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H+ADHD vs ADHD</w:t>
            </w:r>
          </w:p>
        </w:tc>
        <w:tc>
          <w:tcPr>
            <w:tcW w:w="1045" w:type="dxa"/>
          </w:tcPr>
          <w:p w14:paraId="0C9673E3" w14:textId="6AA228BA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883" w:type="dxa"/>
          </w:tcPr>
          <w:p w14:paraId="02E883BD" w14:textId="11D90FC3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883" w:type="dxa"/>
          </w:tcPr>
          <w:p w14:paraId="2D12ACF2" w14:textId="78786810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83" w:type="dxa"/>
          </w:tcPr>
          <w:p w14:paraId="40819E1A" w14:textId="09EB04BF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055" w:type="dxa"/>
          </w:tcPr>
          <w:p w14:paraId="479B2249" w14:textId="00D3C893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009" w:type="dxa"/>
          </w:tcPr>
          <w:p w14:paraId="257F385E" w14:textId="27036020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883" w:type="dxa"/>
          </w:tcPr>
          <w:p w14:paraId="1CA22C91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01B3B912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3A75" w:rsidRPr="007615A1" w14:paraId="4A8ED408" w14:textId="66CF9F22" w:rsidTr="00002497">
        <w:tc>
          <w:tcPr>
            <w:tcW w:w="1538" w:type="dxa"/>
          </w:tcPr>
          <w:p w14:paraId="6387D068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H+ADHD</w:t>
            </w:r>
          </w:p>
          <w:p w14:paraId="3359983B" w14:textId="6C5308E9" w:rsidR="00A93A75" w:rsidRPr="007615A1" w:rsidRDefault="00A93A75" w:rsidP="00A93A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 HC</w:t>
            </w:r>
          </w:p>
        </w:tc>
        <w:tc>
          <w:tcPr>
            <w:tcW w:w="1045" w:type="dxa"/>
          </w:tcPr>
          <w:p w14:paraId="0F31D9B1" w14:textId="70C64FF5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06790F01" w14:textId="02F66950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6D415993" w14:textId="762EAD43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7F164FCA" w14:textId="18C54469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55" w:type="dxa"/>
          </w:tcPr>
          <w:p w14:paraId="15FFEE19" w14:textId="4422C3B3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09" w:type="dxa"/>
          </w:tcPr>
          <w:p w14:paraId="165DF659" w14:textId="123160DF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2DC06FD4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4618D304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3A75" w:rsidRPr="007615A1" w14:paraId="56A26BC6" w14:textId="41640E01" w:rsidTr="00002497">
        <w:tc>
          <w:tcPr>
            <w:tcW w:w="1538" w:type="dxa"/>
          </w:tcPr>
          <w:p w14:paraId="481666C4" w14:textId="4889B866" w:rsidR="00A93A75" w:rsidRPr="007615A1" w:rsidRDefault="00A93A75" w:rsidP="00A93A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HD vs HC</w:t>
            </w:r>
          </w:p>
        </w:tc>
        <w:tc>
          <w:tcPr>
            <w:tcW w:w="1045" w:type="dxa"/>
          </w:tcPr>
          <w:p w14:paraId="1E714120" w14:textId="7AECB0AD" w:rsidR="00A93A75" w:rsidRPr="007615A1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843</w:t>
            </w:r>
          </w:p>
        </w:tc>
        <w:tc>
          <w:tcPr>
            <w:tcW w:w="883" w:type="dxa"/>
          </w:tcPr>
          <w:p w14:paraId="79DC2CE2" w14:textId="34587519" w:rsidR="00A93A75" w:rsidRPr="007615A1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978</w:t>
            </w:r>
          </w:p>
        </w:tc>
        <w:tc>
          <w:tcPr>
            <w:tcW w:w="883" w:type="dxa"/>
          </w:tcPr>
          <w:p w14:paraId="0EB2C627" w14:textId="114C1A67" w:rsidR="00A93A75" w:rsidRPr="007615A1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760</w:t>
            </w:r>
          </w:p>
        </w:tc>
        <w:tc>
          <w:tcPr>
            <w:tcW w:w="883" w:type="dxa"/>
          </w:tcPr>
          <w:p w14:paraId="7B6876F1" w14:textId="257641D2" w:rsidR="00A93A75" w:rsidRPr="007615A1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950</w:t>
            </w:r>
          </w:p>
        </w:tc>
        <w:tc>
          <w:tcPr>
            <w:tcW w:w="1055" w:type="dxa"/>
          </w:tcPr>
          <w:p w14:paraId="71A80544" w14:textId="076ADC29" w:rsidR="00A93A75" w:rsidRPr="007615A1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968</w:t>
            </w:r>
          </w:p>
        </w:tc>
        <w:tc>
          <w:tcPr>
            <w:tcW w:w="1009" w:type="dxa"/>
          </w:tcPr>
          <w:p w14:paraId="55DEFC82" w14:textId="61563B54" w:rsidR="00A93A75" w:rsidRPr="007615A1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.000</w:t>
            </w:r>
          </w:p>
        </w:tc>
        <w:tc>
          <w:tcPr>
            <w:tcW w:w="883" w:type="dxa"/>
          </w:tcPr>
          <w:p w14:paraId="6689FC56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367A1621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3A75" w:rsidRPr="007615A1" w14:paraId="50F594D4" w14:textId="04AFBAB2" w:rsidTr="006B7198">
        <w:tc>
          <w:tcPr>
            <w:tcW w:w="9062" w:type="dxa"/>
            <w:gridSpan w:val="9"/>
          </w:tcPr>
          <w:p w14:paraId="6499F5CF" w14:textId="0CCDC742" w:rsidR="00A93A75" w:rsidRPr="007615A1" w:rsidRDefault="00A93A75" w:rsidP="00A93A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 P (correct) at point of decision - fixed win condition</w:t>
            </w:r>
          </w:p>
        </w:tc>
      </w:tr>
      <w:tr w:rsidR="00A93A75" w:rsidRPr="007615A1" w14:paraId="7B4D909F" w14:textId="77777777" w:rsidTr="00002497">
        <w:tc>
          <w:tcPr>
            <w:tcW w:w="1538" w:type="dxa"/>
          </w:tcPr>
          <w:p w14:paraId="23CB731D" w14:textId="056BB76C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in effect of group</w:t>
            </w:r>
          </w:p>
        </w:tc>
        <w:tc>
          <w:tcPr>
            <w:tcW w:w="1045" w:type="dxa"/>
          </w:tcPr>
          <w:p w14:paraId="4F0BF1CE" w14:textId="4FF32BD8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1848569D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2A2F724B" w14:textId="10CD2846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794075FE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55" w:type="dxa"/>
          </w:tcPr>
          <w:p w14:paraId="38FB8DCE" w14:textId="0C94548F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09" w:type="dxa"/>
          </w:tcPr>
          <w:p w14:paraId="257BED7B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1E5252C4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573DDCD4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93A75" w:rsidRPr="007615A1" w14:paraId="4E80AD38" w14:textId="77777777" w:rsidTr="00002497">
        <w:tc>
          <w:tcPr>
            <w:tcW w:w="1538" w:type="dxa"/>
          </w:tcPr>
          <w:p w14:paraId="623F4B3D" w14:textId="10684D4E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H+ADHD vs ADHD</w:t>
            </w:r>
          </w:p>
        </w:tc>
        <w:tc>
          <w:tcPr>
            <w:tcW w:w="1045" w:type="dxa"/>
          </w:tcPr>
          <w:p w14:paraId="313651D5" w14:textId="3EE5D8F5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0BEE16B9" w14:textId="5241225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47EA6F7A" w14:textId="298EAE1E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07C384F9" w14:textId="0429FB32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55" w:type="dxa"/>
          </w:tcPr>
          <w:p w14:paraId="72D0FC47" w14:textId="17B4C352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009" w:type="dxa"/>
          </w:tcPr>
          <w:p w14:paraId="566B15FE" w14:textId="6D888392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883" w:type="dxa"/>
          </w:tcPr>
          <w:p w14:paraId="6537A82F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233BF708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93A75" w:rsidRPr="007615A1" w14:paraId="4BF64015" w14:textId="77777777" w:rsidTr="00002497">
        <w:tc>
          <w:tcPr>
            <w:tcW w:w="1538" w:type="dxa"/>
          </w:tcPr>
          <w:p w14:paraId="0C6A5D1D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H+ADHD</w:t>
            </w:r>
          </w:p>
          <w:p w14:paraId="758DBC3E" w14:textId="6782E8B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 HC</w:t>
            </w:r>
          </w:p>
        </w:tc>
        <w:tc>
          <w:tcPr>
            <w:tcW w:w="1045" w:type="dxa"/>
          </w:tcPr>
          <w:p w14:paraId="597B8677" w14:textId="12C1008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72E26B74" w14:textId="27CF3AC0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73413461" w14:textId="3FD5A8FC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2783552A" w14:textId="59966ECD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55" w:type="dxa"/>
          </w:tcPr>
          <w:p w14:paraId="746703B2" w14:textId="7DBFF7A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09" w:type="dxa"/>
          </w:tcPr>
          <w:p w14:paraId="2F05C2E5" w14:textId="2A529DD2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3" w:type="dxa"/>
          </w:tcPr>
          <w:p w14:paraId="0B128F28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620A9B57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93A75" w:rsidRPr="007615A1" w14:paraId="54DCA75A" w14:textId="77777777" w:rsidTr="00002497">
        <w:tc>
          <w:tcPr>
            <w:tcW w:w="1538" w:type="dxa"/>
          </w:tcPr>
          <w:p w14:paraId="5C9BFB36" w14:textId="2426A3C0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HD vs HC</w:t>
            </w:r>
          </w:p>
        </w:tc>
        <w:tc>
          <w:tcPr>
            <w:tcW w:w="1045" w:type="dxa"/>
          </w:tcPr>
          <w:p w14:paraId="67011B82" w14:textId="641CBE00" w:rsidR="00A93A75" w:rsidRPr="007615A1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261</w:t>
            </w:r>
          </w:p>
        </w:tc>
        <w:tc>
          <w:tcPr>
            <w:tcW w:w="883" w:type="dxa"/>
          </w:tcPr>
          <w:p w14:paraId="308942B6" w14:textId="707226E9" w:rsidR="00A93A75" w:rsidRPr="007615A1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498</w:t>
            </w:r>
          </w:p>
        </w:tc>
        <w:tc>
          <w:tcPr>
            <w:tcW w:w="883" w:type="dxa"/>
          </w:tcPr>
          <w:p w14:paraId="1CD11CF5" w14:textId="12B6FAF0" w:rsidR="00A93A75" w:rsidRPr="007615A1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485</w:t>
            </w:r>
          </w:p>
        </w:tc>
        <w:tc>
          <w:tcPr>
            <w:tcW w:w="883" w:type="dxa"/>
          </w:tcPr>
          <w:p w14:paraId="1D509881" w14:textId="28EFEFF0" w:rsidR="00A93A75" w:rsidRPr="007615A1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504</w:t>
            </w:r>
          </w:p>
        </w:tc>
        <w:tc>
          <w:tcPr>
            <w:tcW w:w="1055" w:type="dxa"/>
          </w:tcPr>
          <w:p w14:paraId="37F75ADD" w14:textId="782A58E9" w:rsidR="00A93A75" w:rsidRPr="007615A1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269</w:t>
            </w:r>
          </w:p>
        </w:tc>
        <w:tc>
          <w:tcPr>
            <w:tcW w:w="1009" w:type="dxa"/>
          </w:tcPr>
          <w:p w14:paraId="2765AD7F" w14:textId="78C02405" w:rsidR="00A93A75" w:rsidRPr="007615A1" w:rsidRDefault="00A93A75" w:rsidP="00A93A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1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806</w:t>
            </w:r>
          </w:p>
        </w:tc>
        <w:tc>
          <w:tcPr>
            <w:tcW w:w="883" w:type="dxa"/>
          </w:tcPr>
          <w:p w14:paraId="02BDB97B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43815D14" w14:textId="77777777" w:rsidR="00A93A75" w:rsidRPr="007615A1" w:rsidRDefault="00A93A75" w:rsidP="00A93A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41CDF96A" w14:textId="7DCC110F" w:rsidR="00B60427" w:rsidRDefault="00B60427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7615A1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p w14:paraId="11E9A033" w14:textId="50C3AD79" w:rsidR="0045480F" w:rsidRPr="00014C6F" w:rsidRDefault="00E65C7B" w:rsidP="0045480F">
      <w:pPr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  <w:highlight w:val="yellow"/>
          <w:lang w:val="en-US"/>
        </w:rPr>
      </w:pPr>
      <w:r w:rsidRPr="00014C6F">
        <w:rPr>
          <w:rFonts w:ascii="Times New Roman" w:hAnsi="Times New Roman" w:cs="Times New Roman"/>
          <w:b/>
          <w:bCs/>
          <w:sz w:val="28"/>
          <w:szCs w:val="28"/>
          <w:highlight w:val="yellow"/>
          <w:lang w:val="en-US"/>
        </w:rPr>
        <w:t>R code</w:t>
      </w:r>
    </w:p>
    <w:p w14:paraId="015DEF8C" w14:textId="034B4246" w:rsidR="00E65C7B" w:rsidRPr="00014C6F" w:rsidRDefault="00E65C7B" w:rsidP="0045480F">
      <w:pPr>
        <w:spacing w:after="0" w:line="360" w:lineRule="auto"/>
        <w:rPr>
          <w:i/>
          <w:iCs/>
          <w:highlight w:val="yellow"/>
          <w:lang w:val="en-US"/>
        </w:rPr>
      </w:pPr>
      <w:r w:rsidRPr="00014C6F">
        <w:rPr>
          <w:rFonts w:ascii="Times New Roman" w:hAnsi="Times New Roman" w:cs="Times New Roman"/>
          <w:i/>
          <w:iCs/>
          <w:sz w:val="28"/>
          <w:szCs w:val="28"/>
          <w:highlight w:val="yellow"/>
          <w:lang w:val="en-US"/>
        </w:rPr>
        <w:t>A</w:t>
      </w:r>
      <w:r w:rsidR="0060781F">
        <w:rPr>
          <w:rFonts w:ascii="Times New Roman" w:hAnsi="Times New Roman" w:cs="Times New Roman"/>
          <w:i/>
          <w:iCs/>
          <w:sz w:val="28"/>
          <w:szCs w:val="28"/>
          <w:highlight w:val="yellow"/>
          <w:lang w:val="en-US"/>
        </w:rPr>
        <w:t xml:space="preserve"> brief</w:t>
      </w:r>
      <w:r w:rsidRPr="00014C6F">
        <w:rPr>
          <w:rFonts w:ascii="Times New Roman" w:hAnsi="Times New Roman" w:cs="Times New Roman"/>
          <w:i/>
          <w:iCs/>
          <w:sz w:val="28"/>
          <w:szCs w:val="28"/>
          <w:highlight w:val="yellow"/>
          <w:lang w:val="en-US"/>
        </w:rPr>
        <w:t xml:space="preserve"> overview of code</w:t>
      </w:r>
      <w:r w:rsidR="00014C6F" w:rsidRPr="00014C6F">
        <w:rPr>
          <w:rFonts w:ascii="Times New Roman" w:hAnsi="Times New Roman" w:cs="Times New Roman"/>
          <w:i/>
          <w:iCs/>
          <w:sz w:val="28"/>
          <w:szCs w:val="28"/>
          <w:highlight w:val="yellow"/>
          <w:lang w:val="en-US"/>
        </w:rPr>
        <w:t xml:space="preserve"> and packages</w:t>
      </w:r>
      <w:r w:rsidRPr="00014C6F">
        <w:rPr>
          <w:rFonts w:ascii="Times New Roman" w:hAnsi="Times New Roman" w:cs="Times New Roman"/>
          <w:i/>
          <w:iCs/>
          <w:sz w:val="28"/>
          <w:szCs w:val="28"/>
          <w:highlight w:val="yellow"/>
          <w:lang w:val="en-US"/>
        </w:rPr>
        <w:t xml:space="preserve"> used in </w:t>
      </w:r>
      <w:proofErr w:type="gramStart"/>
      <w:r w:rsidRPr="00014C6F">
        <w:rPr>
          <w:rFonts w:ascii="Times New Roman" w:hAnsi="Times New Roman" w:cs="Times New Roman"/>
          <w:i/>
          <w:iCs/>
          <w:sz w:val="28"/>
          <w:szCs w:val="28"/>
          <w:highlight w:val="yellow"/>
          <w:lang w:val="en-US"/>
        </w:rPr>
        <w:t>R</w:t>
      </w:r>
      <w:proofErr w:type="gramEnd"/>
    </w:p>
    <w:p w14:paraId="080219F7" w14:textId="77777777" w:rsidR="00E65C7B" w:rsidRPr="00014C6F" w:rsidRDefault="00E65C7B" w:rsidP="00E65C7B">
      <w:pPr>
        <w:spacing w:after="0" w:line="360" w:lineRule="auto"/>
        <w:rPr>
          <w:highlight w:val="yellow"/>
          <w:lang w:val="en-US"/>
        </w:rPr>
      </w:pPr>
      <w:r w:rsidRPr="00014C6F">
        <w:rPr>
          <w:highlight w:val="yellow"/>
          <w:lang w:val="en-US"/>
        </w:rPr>
        <w:t>library(</w:t>
      </w:r>
      <w:proofErr w:type="spellStart"/>
      <w:r w:rsidRPr="00014C6F">
        <w:rPr>
          <w:highlight w:val="yellow"/>
          <w:lang w:val="en-US"/>
        </w:rPr>
        <w:t>tidyverse</w:t>
      </w:r>
      <w:proofErr w:type="spellEnd"/>
      <w:r w:rsidRPr="00014C6F">
        <w:rPr>
          <w:highlight w:val="yellow"/>
          <w:lang w:val="en-US"/>
        </w:rPr>
        <w:t>)</w:t>
      </w:r>
    </w:p>
    <w:p w14:paraId="53AAC310" w14:textId="77777777" w:rsidR="00E65C7B" w:rsidRPr="00014C6F" w:rsidRDefault="00E65C7B" w:rsidP="00E65C7B">
      <w:pPr>
        <w:spacing w:after="0" w:line="360" w:lineRule="auto"/>
        <w:rPr>
          <w:highlight w:val="yellow"/>
          <w:lang w:val="en-US"/>
        </w:rPr>
      </w:pPr>
      <w:r w:rsidRPr="00014C6F">
        <w:rPr>
          <w:highlight w:val="yellow"/>
          <w:lang w:val="en-US"/>
        </w:rPr>
        <w:t>library(</w:t>
      </w:r>
      <w:proofErr w:type="spellStart"/>
      <w:r w:rsidRPr="00014C6F">
        <w:rPr>
          <w:highlight w:val="yellow"/>
          <w:lang w:val="en-US"/>
        </w:rPr>
        <w:t>ggpubr</w:t>
      </w:r>
      <w:proofErr w:type="spellEnd"/>
      <w:r w:rsidRPr="00014C6F">
        <w:rPr>
          <w:highlight w:val="yellow"/>
          <w:lang w:val="en-US"/>
        </w:rPr>
        <w:t>)</w:t>
      </w:r>
    </w:p>
    <w:p w14:paraId="590A2EB4" w14:textId="77777777" w:rsidR="00E65C7B" w:rsidRPr="00014C6F" w:rsidRDefault="00E65C7B" w:rsidP="00E65C7B">
      <w:pPr>
        <w:spacing w:after="0" w:line="360" w:lineRule="auto"/>
        <w:rPr>
          <w:highlight w:val="yellow"/>
          <w:lang w:val="en-US"/>
        </w:rPr>
      </w:pPr>
      <w:r w:rsidRPr="00014C6F">
        <w:rPr>
          <w:highlight w:val="yellow"/>
          <w:lang w:val="en-US"/>
        </w:rPr>
        <w:t>library(</w:t>
      </w:r>
      <w:proofErr w:type="spellStart"/>
      <w:r w:rsidRPr="00014C6F">
        <w:rPr>
          <w:highlight w:val="yellow"/>
          <w:lang w:val="en-US"/>
        </w:rPr>
        <w:t>rstatix</w:t>
      </w:r>
      <w:proofErr w:type="spellEnd"/>
      <w:r w:rsidRPr="00014C6F">
        <w:rPr>
          <w:highlight w:val="yellow"/>
          <w:lang w:val="en-US"/>
        </w:rPr>
        <w:t>)</w:t>
      </w:r>
    </w:p>
    <w:p w14:paraId="445E59FC" w14:textId="76AE8CD3" w:rsidR="0045480F" w:rsidRPr="00014C6F" w:rsidRDefault="00E65C7B" w:rsidP="00E65C7B">
      <w:pPr>
        <w:spacing w:after="0" w:line="360" w:lineRule="auto"/>
        <w:rPr>
          <w:highlight w:val="yellow"/>
          <w:lang w:val="en-US"/>
        </w:rPr>
      </w:pPr>
      <w:r w:rsidRPr="00014C6F">
        <w:rPr>
          <w:highlight w:val="yellow"/>
          <w:lang w:val="en-US"/>
        </w:rPr>
        <w:t>library(broom)</w:t>
      </w:r>
    </w:p>
    <w:p w14:paraId="5F1899A0" w14:textId="0F17A4B8" w:rsidR="00E65C7B" w:rsidRPr="00014C6F" w:rsidRDefault="00E65C7B" w:rsidP="00E65C7B">
      <w:pPr>
        <w:spacing w:after="0" w:line="360" w:lineRule="auto"/>
        <w:rPr>
          <w:highlight w:val="yellow"/>
          <w:lang w:val="en-US"/>
        </w:rPr>
      </w:pPr>
      <w:r w:rsidRPr="00014C6F">
        <w:rPr>
          <w:highlight w:val="yellow"/>
          <w:lang w:val="en-US"/>
        </w:rPr>
        <w:t>library(</w:t>
      </w:r>
      <w:proofErr w:type="spellStart"/>
      <w:r w:rsidRPr="00014C6F">
        <w:rPr>
          <w:highlight w:val="yellow"/>
          <w:lang w:val="en-US"/>
        </w:rPr>
        <w:t>dplyr</w:t>
      </w:r>
      <w:proofErr w:type="spellEnd"/>
      <w:r w:rsidRPr="00014C6F">
        <w:rPr>
          <w:highlight w:val="yellow"/>
          <w:lang w:val="en-US"/>
        </w:rPr>
        <w:t>)</w:t>
      </w:r>
    </w:p>
    <w:p w14:paraId="5BC869B4" w14:textId="30D1E195" w:rsidR="00E65C7B" w:rsidRPr="00014C6F" w:rsidRDefault="00E65C7B" w:rsidP="00E65C7B">
      <w:pPr>
        <w:spacing w:after="0" w:line="360" w:lineRule="auto"/>
        <w:rPr>
          <w:highlight w:val="yellow"/>
          <w:lang w:val="en-US"/>
        </w:rPr>
      </w:pPr>
      <w:r w:rsidRPr="00014C6F">
        <w:rPr>
          <w:highlight w:val="yellow"/>
          <w:lang w:val="en-US"/>
        </w:rPr>
        <w:t>library(car)</w:t>
      </w:r>
    </w:p>
    <w:p w14:paraId="24361737" w14:textId="4767C985" w:rsidR="00E65C7B" w:rsidRDefault="00E65C7B" w:rsidP="00E65C7B">
      <w:pPr>
        <w:spacing w:after="0" w:line="360" w:lineRule="auto"/>
        <w:rPr>
          <w:highlight w:val="yellow"/>
          <w:lang w:val="en-US"/>
        </w:rPr>
      </w:pPr>
      <w:r w:rsidRPr="00014C6F">
        <w:rPr>
          <w:highlight w:val="yellow"/>
          <w:lang w:val="en-US"/>
        </w:rPr>
        <w:t>library(</w:t>
      </w:r>
      <w:proofErr w:type="spellStart"/>
      <w:r w:rsidRPr="00014C6F">
        <w:rPr>
          <w:highlight w:val="yellow"/>
          <w:lang w:val="en-US"/>
        </w:rPr>
        <w:t>dunn.test</w:t>
      </w:r>
      <w:proofErr w:type="spellEnd"/>
      <w:r w:rsidRPr="00014C6F">
        <w:rPr>
          <w:highlight w:val="yellow"/>
          <w:lang w:val="en-US"/>
        </w:rPr>
        <w:t>)</w:t>
      </w:r>
    </w:p>
    <w:p w14:paraId="5117878D" w14:textId="77777777" w:rsidR="0047588F" w:rsidRPr="00014C6F" w:rsidRDefault="0047588F" w:rsidP="00E65C7B">
      <w:pPr>
        <w:spacing w:after="0" w:line="360" w:lineRule="auto"/>
        <w:rPr>
          <w:highlight w:val="yellow"/>
          <w:lang w:val="en-US"/>
        </w:rPr>
      </w:pPr>
    </w:p>
    <w:p w14:paraId="05D081E7" w14:textId="0A16C251" w:rsidR="00E65C7B" w:rsidRPr="00014C6F" w:rsidRDefault="00E65C7B" w:rsidP="00E65C7B">
      <w:pPr>
        <w:spacing w:after="0" w:line="360" w:lineRule="auto"/>
        <w:rPr>
          <w:highlight w:val="yellow"/>
          <w:lang w:val="en-US"/>
        </w:rPr>
      </w:pPr>
      <w:proofErr w:type="spellStart"/>
      <w:r w:rsidRPr="00014C6F">
        <w:rPr>
          <w:highlight w:val="yellow"/>
          <w:lang w:val="en-US"/>
        </w:rPr>
        <w:t>group_</w:t>
      </w:r>
      <w:proofErr w:type="gramStart"/>
      <w:r w:rsidRPr="00014C6F">
        <w:rPr>
          <w:highlight w:val="yellow"/>
          <w:lang w:val="en-US"/>
        </w:rPr>
        <w:t>by</w:t>
      </w:r>
      <w:proofErr w:type="spellEnd"/>
      <w:r w:rsidRPr="00014C6F">
        <w:rPr>
          <w:highlight w:val="yellow"/>
          <w:lang w:val="en-US"/>
        </w:rPr>
        <w:t>(</w:t>
      </w:r>
      <w:proofErr w:type="spellStart"/>
      <w:proofErr w:type="gramEnd"/>
      <w:r w:rsidR="0060781F">
        <w:rPr>
          <w:highlight w:val="yellow"/>
          <w:lang w:val="en-US"/>
        </w:rPr>
        <w:t>data_frame</w:t>
      </w:r>
      <w:proofErr w:type="spellEnd"/>
      <w:r w:rsidRPr="00014C6F">
        <w:rPr>
          <w:highlight w:val="yellow"/>
          <w:lang w:val="en-US"/>
        </w:rPr>
        <w:t>, Group) %&gt;%</w:t>
      </w:r>
    </w:p>
    <w:p w14:paraId="2B143849" w14:textId="77777777" w:rsidR="00E65C7B" w:rsidRPr="00014C6F" w:rsidRDefault="00E65C7B" w:rsidP="00E65C7B">
      <w:pPr>
        <w:spacing w:after="0" w:line="360" w:lineRule="auto"/>
        <w:rPr>
          <w:highlight w:val="yellow"/>
          <w:lang w:val="en-US"/>
        </w:rPr>
      </w:pPr>
      <w:r w:rsidRPr="00014C6F">
        <w:rPr>
          <w:highlight w:val="yellow"/>
          <w:lang w:val="en-US"/>
        </w:rPr>
        <w:t xml:space="preserve">  </w:t>
      </w:r>
      <w:proofErr w:type="spellStart"/>
      <w:proofErr w:type="gramStart"/>
      <w:r w:rsidRPr="00014C6F">
        <w:rPr>
          <w:highlight w:val="yellow"/>
          <w:lang w:val="en-US"/>
        </w:rPr>
        <w:t>summarise</w:t>
      </w:r>
      <w:proofErr w:type="spellEnd"/>
      <w:r w:rsidRPr="00014C6F">
        <w:rPr>
          <w:highlight w:val="yellow"/>
          <w:lang w:val="en-US"/>
        </w:rPr>
        <w:t>(</w:t>
      </w:r>
      <w:proofErr w:type="gramEnd"/>
    </w:p>
    <w:p w14:paraId="41C0194B" w14:textId="77777777" w:rsidR="00E65C7B" w:rsidRPr="00014C6F" w:rsidRDefault="00E65C7B" w:rsidP="00E65C7B">
      <w:pPr>
        <w:spacing w:after="0" w:line="360" w:lineRule="auto"/>
        <w:rPr>
          <w:highlight w:val="yellow"/>
          <w:lang w:val="en-US"/>
        </w:rPr>
      </w:pPr>
      <w:r w:rsidRPr="00014C6F">
        <w:rPr>
          <w:highlight w:val="yellow"/>
          <w:lang w:val="en-US"/>
        </w:rPr>
        <w:t xml:space="preserve">    count = </w:t>
      </w:r>
      <w:proofErr w:type="gramStart"/>
      <w:r w:rsidRPr="00014C6F">
        <w:rPr>
          <w:highlight w:val="yellow"/>
          <w:lang w:val="en-US"/>
        </w:rPr>
        <w:t>n(</w:t>
      </w:r>
      <w:proofErr w:type="gramEnd"/>
      <w:r w:rsidRPr="00014C6F">
        <w:rPr>
          <w:highlight w:val="yellow"/>
          <w:lang w:val="en-US"/>
        </w:rPr>
        <w:t>),</w:t>
      </w:r>
    </w:p>
    <w:p w14:paraId="019724BF" w14:textId="6B4EDCDA" w:rsidR="00E65C7B" w:rsidRPr="00014C6F" w:rsidRDefault="00E65C7B" w:rsidP="00E65C7B">
      <w:pPr>
        <w:spacing w:after="0" w:line="360" w:lineRule="auto"/>
        <w:rPr>
          <w:highlight w:val="yellow"/>
          <w:lang w:val="en-US"/>
        </w:rPr>
      </w:pPr>
      <w:r w:rsidRPr="00014C6F">
        <w:rPr>
          <w:highlight w:val="yellow"/>
          <w:lang w:val="en-US"/>
        </w:rPr>
        <w:t xml:space="preserve">    mean = mean(</w:t>
      </w:r>
      <w:proofErr w:type="spellStart"/>
      <w:r w:rsidRPr="00014C6F">
        <w:rPr>
          <w:highlight w:val="yellow"/>
          <w:lang w:val="en-US"/>
        </w:rPr>
        <w:t>dependent_variable</w:t>
      </w:r>
      <w:proofErr w:type="spellEnd"/>
      <w:r w:rsidRPr="00014C6F">
        <w:rPr>
          <w:highlight w:val="yellow"/>
          <w:lang w:val="en-US"/>
        </w:rPr>
        <w:t>),</w:t>
      </w:r>
    </w:p>
    <w:p w14:paraId="1E696657" w14:textId="3B66A182" w:rsidR="00E65C7B" w:rsidRPr="00014C6F" w:rsidRDefault="00E65C7B" w:rsidP="00E65C7B">
      <w:pPr>
        <w:spacing w:after="0" w:line="360" w:lineRule="auto"/>
        <w:rPr>
          <w:highlight w:val="yellow"/>
          <w:lang w:val="en-US"/>
        </w:rPr>
      </w:pPr>
      <w:r w:rsidRPr="00014C6F">
        <w:rPr>
          <w:highlight w:val="yellow"/>
          <w:lang w:val="en-US"/>
        </w:rPr>
        <w:t xml:space="preserve">    </w:t>
      </w:r>
      <w:proofErr w:type="spellStart"/>
      <w:r w:rsidRPr="00014C6F">
        <w:rPr>
          <w:highlight w:val="yellow"/>
          <w:lang w:val="en-US"/>
        </w:rPr>
        <w:t>sd</w:t>
      </w:r>
      <w:proofErr w:type="spellEnd"/>
      <w:r w:rsidRPr="00014C6F">
        <w:rPr>
          <w:highlight w:val="yellow"/>
          <w:lang w:val="en-US"/>
        </w:rPr>
        <w:t xml:space="preserve"> = </w:t>
      </w:r>
      <w:proofErr w:type="spellStart"/>
      <w:r w:rsidRPr="00014C6F">
        <w:rPr>
          <w:highlight w:val="yellow"/>
          <w:lang w:val="en-US"/>
        </w:rPr>
        <w:t>sd</w:t>
      </w:r>
      <w:proofErr w:type="spellEnd"/>
      <w:r w:rsidRPr="00014C6F">
        <w:rPr>
          <w:highlight w:val="yellow"/>
          <w:lang w:val="en-US"/>
        </w:rPr>
        <w:t>(</w:t>
      </w:r>
      <w:proofErr w:type="spellStart"/>
      <w:r w:rsidRPr="00014C6F">
        <w:rPr>
          <w:highlight w:val="yellow"/>
          <w:lang w:val="en-US"/>
        </w:rPr>
        <w:t>dependent_variable</w:t>
      </w:r>
      <w:proofErr w:type="spellEnd"/>
      <w:r w:rsidRPr="00014C6F">
        <w:rPr>
          <w:highlight w:val="yellow"/>
          <w:lang w:val="en-US"/>
        </w:rPr>
        <w:t>)</w:t>
      </w:r>
    </w:p>
    <w:p w14:paraId="1767B61A" w14:textId="4C87DEDD" w:rsidR="00E65C7B" w:rsidRPr="00014C6F" w:rsidRDefault="00E65C7B" w:rsidP="00E65C7B">
      <w:pPr>
        <w:spacing w:after="0" w:line="360" w:lineRule="auto"/>
        <w:rPr>
          <w:highlight w:val="yellow"/>
          <w:lang w:val="en-US"/>
        </w:rPr>
      </w:pPr>
      <w:r w:rsidRPr="00014C6F">
        <w:rPr>
          <w:highlight w:val="yellow"/>
          <w:lang w:val="en-US"/>
        </w:rPr>
        <w:t xml:space="preserve">  )</w:t>
      </w:r>
    </w:p>
    <w:p w14:paraId="584A83AD" w14:textId="57366D57" w:rsidR="0045480F" w:rsidRPr="00014C6F" w:rsidRDefault="00E65C7B" w:rsidP="0045480F">
      <w:pPr>
        <w:rPr>
          <w:rFonts w:cstheme="minorHAnsi"/>
          <w:highlight w:val="yellow"/>
        </w:rPr>
      </w:pPr>
      <w:proofErr w:type="spellStart"/>
      <w:proofErr w:type="gramStart"/>
      <w:r w:rsidRPr="00014C6F">
        <w:rPr>
          <w:rFonts w:cstheme="minorHAnsi"/>
          <w:highlight w:val="yellow"/>
        </w:rPr>
        <w:t>boxplot.stats</w:t>
      </w:r>
      <w:proofErr w:type="spellEnd"/>
      <w:proofErr w:type="gramEnd"/>
      <w:r w:rsidRPr="00014C6F">
        <w:rPr>
          <w:rFonts w:cstheme="minorHAnsi"/>
          <w:highlight w:val="yellow"/>
        </w:rPr>
        <w:t>(</w:t>
      </w:r>
      <w:proofErr w:type="spellStart"/>
      <w:r w:rsidR="0047588F" w:rsidRPr="00014C6F">
        <w:rPr>
          <w:rFonts w:cstheme="minorHAnsi"/>
          <w:highlight w:val="yellow"/>
        </w:rPr>
        <w:t>data_frame$dependent_variable</w:t>
      </w:r>
      <w:proofErr w:type="spellEnd"/>
      <w:r w:rsidRPr="00014C6F">
        <w:rPr>
          <w:rFonts w:cstheme="minorHAnsi"/>
          <w:highlight w:val="yellow"/>
        </w:rPr>
        <w:t>)$</w:t>
      </w:r>
      <w:proofErr w:type="spellStart"/>
      <w:r w:rsidRPr="00014C6F">
        <w:rPr>
          <w:rFonts w:cstheme="minorHAnsi"/>
          <w:highlight w:val="yellow"/>
        </w:rPr>
        <w:t>out</w:t>
      </w:r>
      <w:proofErr w:type="spellEnd"/>
    </w:p>
    <w:p w14:paraId="2908B0A6" w14:textId="387D4E01" w:rsidR="00E65C7B" w:rsidRPr="00014C6F" w:rsidRDefault="00E65C7B" w:rsidP="0045480F">
      <w:pPr>
        <w:rPr>
          <w:rFonts w:cstheme="minorHAnsi"/>
          <w:highlight w:val="yellow"/>
        </w:rPr>
      </w:pPr>
      <w:proofErr w:type="spellStart"/>
      <w:proofErr w:type="gramStart"/>
      <w:r w:rsidRPr="00014C6F">
        <w:rPr>
          <w:rFonts w:cstheme="minorHAnsi"/>
          <w:highlight w:val="yellow"/>
        </w:rPr>
        <w:t>aov</w:t>
      </w:r>
      <w:proofErr w:type="spellEnd"/>
      <w:r w:rsidRPr="00014C6F">
        <w:rPr>
          <w:rFonts w:cstheme="minorHAnsi"/>
          <w:highlight w:val="yellow"/>
        </w:rPr>
        <w:t>(</w:t>
      </w:r>
      <w:proofErr w:type="spellStart"/>
      <w:proofErr w:type="gramEnd"/>
      <w:r w:rsidRPr="00014C6F">
        <w:rPr>
          <w:rFonts w:cstheme="minorHAnsi"/>
          <w:highlight w:val="yellow"/>
        </w:rPr>
        <w:t>dependent_variable</w:t>
      </w:r>
      <w:proofErr w:type="spellEnd"/>
      <w:r w:rsidRPr="00014C6F">
        <w:rPr>
          <w:rFonts w:cstheme="minorHAnsi"/>
          <w:highlight w:val="yellow"/>
        </w:rPr>
        <w:t xml:space="preserve"> ~ Group, data = </w:t>
      </w:r>
      <w:proofErr w:type="spellStart"/>
      <w:r w:rsidRPr="00014C6F">
        <w:rPr>
          <w:rFonts w:cstheme="minorHAnsi"/>
          <w:highlight w:val="yellow"/>
        </w:rPr>
        <w:t>data_frame</w:t>
      </w:r>
      <w:proofErr w:type="spellEnd"/>
      <w:r w:rsidRPr="00014C6F">
        <w:rPr>
          <w:rFonts w:cstheme="minorHAnsi"/>
          <w:highlight w:val="yellow"/>
        </w:rPr>
        <w:t>)</w:t>
      </w:r>
    </w:p>
    <w:p w14:paraId="6BCE7A2C" w14:textId="024A6A7C" w:rsidR="00E65C7B" w:rsidRPr="00014C6F" w:rsidRDefault="00E65C7B" w:rsidP="0045480F">
      <w:pPr>
        <w:rPr>
          <w:rFonts w:cstheme="minorHAnsi"/>
          <w:highlight w:val="yellow"/>
        </w:rPr>
      </w:pPr>
      <w:proofErr w:type="spellStart"/>
      <w:r w:rsidRPr="00014C6F">
        <w:rPr>
          <w:rFonts w:cstheme="minorHAnsi"/>
          <w:highlight w:val="yellow"/>
        </w:rPr>
        <w:t>pairwise.t.</w:t>
      </w:r>
      <w:proofErr w:type="gramStart"/>
      <w:r w:rsidRPr="00014C6F">
        <w:rPr>
          <w:rFonts w:cstheme="minorHAnsi"/>
          <w:highlight w:val="yellow"/>
        </w:rPr>
        <w:t>test</w:t>
      </w:r>
      <w:proofErr w:type="spellEnd"/>
      <w:r w:rsidRPr="00014C6F">
        <w:rPr>
          <w:rFonts w:cstheme="minorHAnsi"/>
          <w:highlight w:val="yellow"/>
        </w:rPr>
        <w:t>(</w:t>
      </w:r>
      <w:proofErr w:type="spellStart"/>
      <w:proofErr w:type="gramEnd"/>
      <w:r w:rsidRPr="00014C6F">
        <w:rPr>
          <w:rFonts w:cstheme="minorHAnsi"/>
          <w:highlight w:val="yellow"/>
        </w:rPr>
        <w:t>data_frame$dependent_variable</w:t>
      </w:r>
      <w:proofErr w:type="spellEnd"/>
      <w:r w:rsidRPr="00014C6F">
        <w:rPr>
          <w:rFonts w:cstheme="minorHAnsi"/>
          <w:highlight w:val="yellow"/>
        </w:rPr>
        <w:t xml:space="preserve">, </w:t>
      </w:r>
      <w:proofErr w:type="spellStart"/>
      <w:r w:rsidRPr="00014C6F">
        <w:rPr>
          <w:rFonts w:cstheme="minorHAnsi"/>
          <w:highlight w:val="yellow"/>
        </w:rPr>
        <w:t>data_frame$Group</w:t>
      </w:r>
      <w:proofErr w:type="spellEnd"/>
      <w:r w:rsidRPr="00014C6F">
        <w:rPr>
          <w:rFonts w:cstheme="minorHAnsi"/>
          <w:highlight w:val="yellow"/>
        </w:rPr>
        <w:t xml:space="preserve">, </w:t>
      </w:r>
      <w:proofErr w:type="spellStart"/>
      <w:r w:rsidRPr="00014C6F">
        <w:rPr>
          <w:rFonts w:cstheme="minorHAnsi"/>
          <w:highlight w:val="yellow"/>
        </w:rPr>
        <w:t>p.adjust.method</w:t>
      </w:r>
      <w:proofErr w:type="spellEnd"/>
      <w:r w:rsidRPr="00014C6F">
        <w:rPr>
          <w:rFonts w:cstheme="minorHAnsi"/>
          <w:highlight w:val="yellow"/>
        </w:rPr>
        <w:t xml:space="preserve"> = "</w:t>
      </w:r>
      <w:proofErr w:type="spellStart"/>
      <w:r w:rsidRPr="00014C6F">
        <w:rPr>
          <w:rFonts w:cstheme="minorHAnsi"/>
          <w:highlight w:val="yellow"/>
        </w:rPr>
        <w:t>none</w:t>
      </w:r>
      <w:proofErr w:type="spellEnd"/>
      <w:r w:rsidRPr="00014C6F">
        <w:rPr>
          <w:rFonts w:cstheme="minorHAnsi"/>
          <w:highlight w:val="yellow"/>
        </w:rPr>
        <w:t>")</w:t>
      </w:r>
    </w:p>
    <w:p w14:paraId="5AE63BBE" w14:textId="22D44E03" w:rsidR="00E65C7B" w:rsidRPr="00014C6F" w:rsidRDefault="00E65C7B" w:rsidP="00E65C7B">
      <w:pPr>
        <w:rPr>
          <w:rFonts w:cstheme="minorHAnsi"/>
          <w:highlight w:val="yellow"/>
        </w:rPr>
      </w:pPr>
      <w:proofErr w:type="spellStart"/>
      <w:r w:rsidRPr="00014C6F">
        <w:rPr>
          <w:rFonts w:cstheme="minorHAnsi"/>
          <w:highlight w:val="yellow"/>
        </w:rPr>
        <w:t>pairwise.t.</w:t>
      </w:r>
      <w:proofErr w:type="gramStart"/>
      <w:r w:rsidRPr="00014C6F">
        <w:rPr>
          <w:rFonts w:cstheme="minorHAnsi"/>
          <w:highlight w:val="yellow"/>
        </w:rPr>
        <w:t>test</w:t>
      </w:r>
      <w:proofErr w:type="spellEnd"/>
      <w:r w:rsidRPr="00014C6F">
        <w:rPr>
          <w:rFonts w:cstheme="minorHAnsi"/>
          <w:highlight w:val="yellow"/>
        </w:rPr>
        <w:t>(</w:t>
      </w:r>
      <w:proofErr w:type="spellStart"/>
      <w:proofErr w:type="gramEnd"/>
      <w:r w:rsidRPr="00014C6F">
        <w:rPr>
          <w:rFonts w:cstheme="minorHAnsi"/>
          <w:highlight w:val="yellow"/>
        </w:rPr>
        <w:t>data_frame$dependent_variable</w:t>
      </w:r>
      <w:proofErr w:type="spellEnd"/>
      <w:r w:rsidRPr="00014C6F">
        <w:rPr>
          <w:rFonts w:cstheme="minorHAnsi"/>
          <w:highlight w:val="yellow"/>
        </w:rPr>
        <w:t xml:space="preserve">, </w:t>
      </w:r>
      <w:proofErr w:type="spellStart"/>
      <w:r w:rsidRPr="00014C6F">
        <w:rPr>
          <w:rFonts w:cstheme="minorHAnsi"/>
          <w:highlight w:val="yellow"/>
        </w:rPr>
        <w:t>data_frame$Group</w:t>
      </w:r>
      <w:proofErr w:type="spellEnd"/>
      <w:r w:rsidRPr="00014C6F">
        <w:rPr>
          <w:rFonts w:cstheme="minorHAnsi"/>
          <w:highlight w:val="yellow"/>
        </w:rPr>
        <w:t xml:space="preserve">, </w:t>
      </w:r>
      <w:proofErr w:type="spellStart"/>
      <w:r w:rsidRPr="00014C6F">
        <w:rPr>
          <w:rFonts w:cstheme="minorHAnsi"/>
          <w:highlight w:val="yellow"/>
        </w:rPr>
        <w:t>p.adjust.method</w:t>
      </w:r>
      <w:proofErr w:type="spellEnd"/>
      <w:r w:rsidRPr="00014C6F">
        <w:rPr>
          <w:rFonts w:cstheme="minorHAnsi"/>
          <w:highlight w:val="yellow"/>
        </w:rPr>
        <w:t xml:space="preserve"> = "</w:t>
      </w:r>
      <w:proofErr w:type="spellStart"/>
      <w:r w:rsidRPr="00014C6F">
        <w:rPr>
          <w:rFonts w:cstheme="minorHAnsi"/>
          <w:highlight w:val="yellow"/>
        </w:rPr>
        <w:t>bonferroni</w:t>
      </w:r>
      <w:proofErr w:type="spellEnd"/>
      <w:r w:rsidRPr="00014C6F">
        <w:rPr>
          <w:rFonts w:cstheme="minorHAnsi"/>
          <w:highlight w:val="yellow"/>
        </w:rPr>
        <w:t>")</w:t>
      </w:r>
    </w:p>
    <w:p w14:paraId="2CC3021B" w14:textId="2C8E9DAC" w:rsidR="00E65C7B" w:rsidRPr="00014C6F" w:rsidRDefault="00E65C7B" w:rsidP="00E65C7B">
      <w:pPr>
        <w:rPr>
          <w:rFonts w:cstheme="minorHAnsi"/>
          <w:highlight w:val="yellow"/>
        </w:rPr>
      </w:pPr>
      <w:proofErr w:type="spellStart"/>
      <w:r w:rsidRPr="00014C6F">
        <w:rPr>
          <w:rFonts w:cstheme="minorHAnsi"/>
          <w:highlight w:val="yellow"/>
        </w:rPr>
        <w:t>TukeyHSD</w:t>
      </w:r>
      <w:proofErr w:type="spellEnd"/>
      <w:r w:rsidRPr="00014C6F">
        <w:rPr>
          <w:rFonts w:cstheme="minorHAnsi"/>
          <w:highlight w:val="yellow"/>
        </w:rPr>
        <w:t>(</w:t>
      </w:r>
      <w:proofErr w:type="spellStart"/>
      <w:r w:rsidRPr="00014C6F">
        <w:rPr>
          <w:rFonts w:cstheme="minorHAnsi"/>
          <w:highlight w:val="yellow"/>
        </w:rPr>
        <w:t>one_way_anova</w:t>
      </w:r>
      <w:proofErr w:type="spellEnd"/>
      <w:r w:rsidRPr="00014C6F">
        <w:rPr>
          <w:rFonts w:cstheme="minorHAnsi"/>
          <w:highlight w:val="yellow"/>
        </w:rPr>
        <w:t>)</w:t>
      </w:r>
    </w:p>
    <w:p w14:paraId="411AD573" w14:textId="16D7BD7A" w:rsidR="00E65C7B" w:rsidRPr="00014C6F" w:rsidRDefault="00E65C7B" w:rsidP="00E65C7B">
      <w:pPr>
        <w:rPr>
          <w:rFonts w:cstheme="minorHAnsi"/>
          <w:highlight w:val="yellow"/>
        </w:rPr>
      </w:pPr>
      <w:proofErr w:type="spellStart"/>
      <w:proofErr w:type="gramStart"/>
      <w:r w:rsidRPr="00014C6F">
        <w:rPr>
          <w:rFonts w:cstheme="minorHAnsi"/>
          <w:highlight w:val="yellow"/>
        </w:rPr>
        <w:t>leveneTest</w:t>
      </w:r>
      <w:proofErr w:type="spellEnd"/>
      <w:r w:rsidRPr="00014C6F">
        <w:rPr>
          <w:rFonts w:cstheme="minorHAnsi"/>
          <w:highlight w:val="yellow"/>
        </w:rPr>
        <w:t>(</w:t>
      </w:r>
      <w:proofErr w:type="spellStart"/>
      <w:proofErr w:type="gramEnd"/>
      <w:r w:rsidRPr="00014C6F">
        <w:rPr>
          <w:rFonts w:cstheme="minorHAnsi"/>
          <w:highlight w:val="yellow"/>
        </w:rPr>
        <w:t>dependent_variable</w:t>
      </w:r>
      <w:proofErr w:type="spellEnd"/>
      <w:r w:rsidRPr="00014C6F">
        <w:rPr>
          <w:rFonts w:cstheme="minorHAnsi"/>
          <w:highlight w:val="yellow"/>
        </w:rPr>
        <w:t xml:space="preserve"> ~ Group, data = </w:t>
      </w:r>
      <w:proofErr w:type="spellStart"/>
      <w:r w:rsidRPr="00014C6F">
        <w:rPr>
          <w:rFonts w:cstheme="minorHAnsi"/>
          <w:highlight w:val="yellow"/>
        </w:rPr>
        <w:t>data_frame</w:t>
      </w:r>
      <w:proofErr w:type="spellEnd"/>
      <w:r w:rsidRPr="00014C6F">
        <w:rPr>
          <w:rFonts w:cstheme="minorHAnsi"/>
          <w:highlight w:val="yellow"/>
        </w:rPr>
        <w:t>)</w:t>
      </w:r>
    </w:p>
    <w:p w14:paraId="47337C70" w14:textId="529E8504" w:rsidR="00E65C7B" w:rsidRPr="00014C6F" w:rsidRDefault="00E65C7B" w:rsidP="00E65C7B">
      <w:pPr>
        <w:rPr>
          <w:rFonts w:cstheme="minorHAnsi"/>
          <w:highlight w:val="yellow"/>
        </w:rPr>
      </w:pPr>
      <w:proofErr w:type="spellStart"/>
      <w:r w:rsidRPr="00014C6F">
        <w:rPr>
          <w:rFonts w:cstheme="minorHAnsi"/>
          <w:highlight w:val="yellow"/>
        </w:rPr>
        <w:t>residuals</w:t>
      </w:r>
      <w:proofErr w:type="spellEnd"/>
      <w:r w:rsidRPr="00014C6F">
        <w:rPr>
          <w:rFonts w:cstheme="minorHAnsi"/>
          <w:highlight w:val="yellow"/>
        </w:rPr>
        <w:t xml:space="preserve">_ &lt;- </w:t>
      </w:r>
      <w:proofErr w:type="spellStart"/>
      <w:proofErr w:type="gramStart"/>
      <w:r w:rsidRPr="00014C6F">
        <w:rPr>
          <w:rFonts w:cstheme="minorHAnsi"/>
          <w:highlight w:val="yellow"/>
        </w:rPr>
        <w:t>residuals</w:t>
      </w:r>
      <w:proofErr w:type="spellEnd"/>
      <w:r w:rsidRPr="00014C6F">
        <w:rPr>
          <w:rFonts w:cstheme="minorHAnsi"/>
          <w:highlight w:val="yellow"/>
        </w:rPr>
        <w:t>(</w:t>
      </w:r>
      <w:proofErr w:type="spellStart"/>
      <w:proofErr w:type="gramEnd"/>
      <w:r w:rsidRPr="00014C6F">
        <w:rPr>
          <w:rFonts w:cstheme="minorHAnsi"/>
          <w:highlight w:val="yellow"/>
        </w:rPr>
        <w:t>object</w:t>
      </w:r>
      <w:proofErr w:type="spellEnd"/>
      <w:r w:rsidRPr="00014C6F">
        <w:rPr>
          <w:rFonts w:cstheme="minorHAnsi"/>
          <w:highlight w:val="yellow"/>
        </w:rPr>
        <w:t xml:space="preserve"> = </w:t>
      </w:r>
      <w:proofErr w:type="spellStart"/>
      <w:r w:rsidRPr="00014C6F">
        <w:rPr>
          <w:rFonts w:cstheme="minorHAnsi"/>
          <w:highlight w:val="yellow"/>
        </w:rPr>
        <w:t>one_way_anova</w:t>
      </w:r>
      <w:proofErr w:type="spellEnd"/>
      <w:r w:rsidRPr="00014C6F">
        <w:rPr>
          <w:rFonts w:cstheme="minorHAnsi"/>
          <w:highlight w:val="yellow"/>
        </w:rPr>
        <w:t>)</w:t>
      </w:r>
    </w:p>
    <w:p w14:paraId="1124325E" w14:textId="5E0D88E2" w:rsidR="00E65C7B" w:rsidRPr="00014C6F" w:rsidRDefault="00E65C7B" w:rsidP="00E65C7B">
      <w:pPr>
        <w:rPr>
          <w:rFonts w:cstheme="minorHAnsi"/>
          <w:highlight w:val="yellow"/>
        </w:rPr>
      </w:pPr>
      <w:proofErr w:type="spellStart"/>
      <w:r w:rsidRPr="00014C6F">
        <w:rPr>
          <w:rFonts w:cstheme="minorHAnsi"/>
          <w:highlight w:val="yellow"/>
        </w:rPr>
        <w:t>shapiro.</w:t>
      </w:r>
      <w:proofErr w:type="gramStart"/>
      <w:r w:rsidRPr="00014C6F">
        <w:rPr>
          <w:rFonts w:cstheme="minorHAnsi"/>
          <w:highlight w:val="yellow"/>
        </w:rPr>
        <w:t>test</w:t>
      </w:r>
      <w:proofErr w:type="spellEnd"/>
      <w:r w:rsidRPr="00014C6F">
        <w:rPr>
          <w:rFonts w:cstheme="minorHAnsi"/>
          <w:highlight w:val="yellow"/>
        </w:rPr>
        <w:t>(</w:t>
      </w:r>
      <w:proofErr w:type="gramEnd"/>
      <w:r w:rsidRPr="00014C6F">
        <w:rPr>
          <w:rFonts w:cstheme="minorHAnsi"/>
          <w:highlight w:val="yellow"/>
        </w:rPr>
        <w:t xml:space="preserve">x = </w:t>
      </w:r>
      <w:proofErr w:type="spellStart"/>
      <w:r w:rsidRPr="00014C6F">
        <w:rPr>
          <w:rFonts w:cstheme="minorHAnsi"/>
          <w:highlight w:val="yellow"/>
        </w:rPr>
        <w:t>residuals</w:t>
      </w:r>
      <w:proofErr w:type="spellEnd"/>
      <w:r w:rsidRPr="00014C6F">
        <w:rPr>
          <w:rFonts w:cstheme="minorHAnsi"/>
          <w:highlight w:val="yellow"/>
        </w:rPr>
        <w:t>_)</w:t>
      </w:r>
    </w:p>
    <w:p w14:paraId="69FC17B1" w14:textId="06773A21" w:rsidR="00E65C7B" w:rsidRPr="00014C6F" w:rsidRDefault="00E65C7B" w:rsidP="00E65C7B">
      <w:pPr>
        <w:rPr>
          <w:rFonts w:cstheme="minorHAnsi"/>
          <w:highlight w:val="yellow"/>
        </w:rPr>
      </w:pPr>
      <w:proofErr w:type="spellStart"/>
      <w:r w:rsidRPr="00014C6F">
        <w:rPr>
          <w:rFonts w:cstheme="minorHAnsi"/>
          <w:highlight w:val="yellow"/>
        </w:rPr>
        <w:t>dunn.</w:t>
      </w:r>
      <w:proofErr w:type="gramStart"/>
      <w:r w:rsidRPr="00014C6F">
        <w:rPr>
          <w:rFonts w:cstheme="minorHAnsi"/>
          <w:highlight w:val="yellow"/>
        </w:rPr>
        <w:t>test</w:t>
      </w:r>
      <w:proofErr w:type="spellEnd"/>
      <w:r w:rsidRPr="00014C6F">
        <w:rPr>
          <w:rFonts w:cstheme="minorHAnsi"/>
          <w:highlight w:val="yellow"/>
        </w:rPr>
        <w:t>(</w:t>
      </w:r>
      <w:proofErr w:type="spellStart"/>
      <w:proofErr w:type="gramEnd"/>
      <w:r w:rsidRPr="00014C6F">
        <w:rPr>
          <w:rFonts w:cstheme="minorHAnsi"/>
          <w:highlight w:val="yellow"/>
        </w:rPr>
        <w:t>data_frame$dependent_variable</w:t>
      </w:r>
      <w:proofErr w:type="spellEnd"/>
      <w:r w:rsidRPr="00014C6F">
        <w:rPr>
          <w:rFonts w:cstheme="minorHAnsi"/>
          <w:highlight w:val="yellow"/>
        </w:rPr>
        <w:t xml:space="preserve">, </w:t>
      </w:r>
      <w:proofErr w:type="spellStart"/>
      <w:r w:rsidRPr="00014C6F">
        <w:rPr>
          <w:rFonts w:cstheme="minorHAnsi"/>
          <w:highlight w:val="yellow"/>
        </w:rPr>
        <w:t>data_frame$Group</w:t>
      </w:r>
      <w:proofErr w:type="spellEnd"/>
      <w:r w:rsidRPr="00014C6F">
        <w:rPr>
          <w:rFonts w:cstheme="minorHAnsi"/>
          <w:highlight w:val="yellow"/>
        </w:rPr>
        <w:t>,</w:t>
      </w:r>
    </w:p>
    <w:p w14:paraId="78EC7BF4" w14:textId="0725E268" w:rsidR="00E65C7B" w:rsidRPr="00014C6F" w:rsidRDefault="00E65C7B" w:rsidP="00E65C7B">
      <w:pPr>
        <w:rPr>
          <w:rFonts w:cstheme="minorHAnsi"/>
          <w:highlight w:val="yellow"/>
        </w:rPr>
      </w:pPr>
      <w:r w:rsidRPr="00014C6F">
        <w:rPr>
          <w:rFonts w:cstheme="minorHAnsi"/>
          <w:highlight w:val="yellow"/>
        </w:rPr>
        <w:t xml:space="preserve">                      </w:t>
      </w:r>
      <w:proofErr w:type="spellStart"/>
      <w:proofErr w:type="gramStart"/>
      <w:r w:rsidRPr="00014C6F">
        <w:rPr>
          <w:rFonts w:cstheme="minorHAnsi"/>
          <w:highlight w:val="yellow"/>
        </w:rPr>
        <w:t>method</w:t>
      </w:r>
      <w:proofErr w:type="spellEnd"/>
      <w:r w:rsidRPr="00014C6F">
        <w:rPr>
          <w:rFonts w:cstheme="minorHAnsi"/>
          <w:highlight w:val="yellow"/>
        </w:rPr>
        <w:t xml:space="preserve">  =</w:t>
      </w:r>
      <w:proofErr w:type="gramEnd"/>
      <w:r w:rsidRPr="00014C6F">
        <w:rPr>
          <w:rFonts w:cstheme="minorHAnsi"/>
          <w:highlight w:val="yellow"/>
        </w:rPr>
        <w:t xml:space="preserve"> "</w:t>
      </w:r>
      <w:proofErr w:type="spellStart"/>
      <w:r w:rsidRPr="00014C6F">
        <w:rPr>
          <w:rFonts w:cstheme="minorHAnsi"/>
          <w:highlight w:val="yellow"/>
        </w:rPr>
        <w:t>none</w:t>
      </w:r>
      <w:proofErr w:type="spellEnd"/>
      <w:r w:rsidRPr="00014C6F">
        <w:rPr>
          <w:rFonts w:cstheme="minorHAnsi"/>
          <w:highlight w:val="yellow"/>
        </w:rPr>
        <w:t xml:space="preserve">", </w:t>
      </w:r>
      <w:proofErr w:type="spellStart"/>
      <w:r w:rsidRPr="00014C6F">
        <w:rPr>
          <w:rFonts w:cstheme="minorHAnsi"/>
          <w:highlight w:val="yellow"/>
        </w:rPr>
        <w:t>altp</w:t>
      </w:r>
      <w:proofErr w:type="spellEnd"/>
      <w:r w:rsidRPr="00014C6F">
        <w:rPr>
          <w:rFonts w:cstheme="minorHAnsi"/>
          <w:highlight w:val="yellow"/>
        </w:rPr>
        <w:t xml:space="preserve"> = TRUE)</w:t>
      </w:r>
    </w:p>
    <w:p w14:paraId="229A613D" w14:textId="77777777" w:rsidR="00E65C7B" w:rsidRPr="00014C6F" w:rsidRDefault="00E65C7B" w:rsidP="00E65C7B">
      <w:pPr>
        <w:rPr>
          <w:rFonts w:cstheme="minorHAnsi"/>
          <w:highlight w:val="yellow"/>
        </w:rPr>
      </w:pPr>
      <w:proofErr w:type="spellStart"/>
      <w:r w:rsidRPr="00014C6F">
        <w:rPr>
          <w:rFonts w:cstheme="minorHAnsi"/>
          <w:highlight w:val="yellow"/>
        </w:rPr>
        <w:t>dunn.</w:t>
      </w:r>
      <w:proofErr w:type="gramStart"/>
      <w:r w:rsidRPr="00014C6F">
        <w:rPr>
          <w:rFonts w:cstheme="minorHAnsi"/>
          <w:highlight w:val="yellow"/>
        </w:rPr>
        <w:t>test</w:t>
      </w:r>
      <w:proofErr w:type="spellEnd"/>
      <w:r w:rsidRPr="00014C6F">
        <w:rPr>
          <w:rFonts w:cstheme="minorHAnsi"/>
          <w:highlight w:val="yellow"/>
        </w:rPr>
        <w:t>(</w:t>
      </w:r>
      <w:proofErr w:type="spellStart"/>
      <w:proofErr w:type="gramEnd"/>
      <w:r w:rsidRPr="00014C6F">
        <w:rPr>
          <w:rFonts w:cstheme="minorHAnsi"/>
          <w:highlight w:val="yellow"/>
        </w:rPr>
        <w:t>data_frame$dependent_variable</w:t>
      </w:r>
      <w:proofErr w:type="spellEnd"/>
      <w:r w:rsidRPr="00014C6F">
        <w:rPr>
          <w:rFonts w:cstheme="minorHAnsi"/>
          <w:highlight w:val="yellow"/>
        </w:rPr>
        <w:t xml:space="preserve">, </w:t>
      </w:r>
      <w:proofErr w:type="spellStart"/>
      <w:r w:rsidRPr="00014C6F">
        <w:rPr>
          <w:rFonts w:cstheme="minorHAnsi"/>
          <w:highlight w:val="yellow"/>
        </w:rPr>
        <w:t>data_frame$Group</w:t>
      </w:r>
      <w:proofErr w:type="spellEnd"/>
      <w:r w:rsidRPr="00014C6F">
        <w:rPr>
          <w:rFonts w:cstheme="minorHAnsi"/>
          <w:highlight w:val="yellow"/>
        </w:rPr>
        <w:t>,</w:t>
      </w:r>
    </w:p>
    <w:p w14:paraId="179118C2" w14:textId="4FCA70AB" w:rsidR="00E65C7B" w:rsidRPr="00014C6F" w:rsidRDefault="00E65C7B" w:rsidP="00E65C7B">
      <w:pPr>
        <w:rPr>
          <w:rFonts w:cstheme="minorHAnsi"/>
          <w:highlight w:val="yellow"/>
        </w:rPr>
      </w:pPr>
      <w:r w:rsidRPr="00014C6F">
        <w:rPr>
          <w:rFonts w:cstheme="minorHAnsi"/>
          <w:highlight w:val="yellow"/>
        </w:rPr>
        <w:t xml:space="preserve">                      </w:t>
      </w:r>
      <w:proofErr w:type="spellStart"/>
      <w:proofErr w:type="gramStart"/>
      <w:r w:rsidRPr="00014C6F">
        <w:rPr>
          <w:rFonts w:cstheme="minorHAnsi"/>
          <w:highlight w:val="yellow"/>
        </w:rPr>
        <w:t>method</w:t>
      </w:r>
      <w:proofErr w:type="spellEnd"/>
      <w:r w:rsidRPr="00014C6F">
        <w:rPr>
          <w:rFonts w:cstheme="minorHAnsi"/>
          <w:highlight w:val="yellow"/>
        </w:rPr>
        <w:t xml:space="preserve">  =</w:t>
      </w:r>
      <w:proofErr w:type="gramEnd"/>
      <w:r w:rsidRPr="00014C6F">
        <w:rPr>
          <w:rFonts w:cstheme="minorHAnsi"/>
          <w:highlight w:val="yellow"/>
        </w:rPr>
        <w:t xml:space="preserve"> "</w:t>
      </w:r>
      <w:proofErr w:type="spellStart"/>
      <w:r w:rsidRPr="00014C6F">
        <w:rPr>
          <w:rFonts w:cstheme="minorHAnsi"/>
          <w:highlight w:val="yellow"/>
        </w:rPr>
        <w:t>bonferroni</w:t>
      </w:r>
      <w:proofErr w:type="spellEnd"/>
      <w:r w:rsidRPr="00014C6F">
        <w:rPr>
          <w:rFonts w:cstheme="minorHAnsi"/>
          <w:highlight w:val="yellow"/>
        </w:rPr>
        <w:t xml:space="preserve">", </w:t>
      </w:r>
      <w:proofErr w:type="spellStart"/>
      <w:r w:rsidRPr="00014C6F">
        <w:rPr>
          <w:rFonts w:cstheme="minorHAnsi"/>
          <w:highlight w:val="yellow"/>
        </w:rPr>
        <w:t>altp</w:t>
      </w:r>
      <w:proofErr w:type="spellEnd"/>
      <w:r w:rsidRPr="00014C6F">
        <w:rPr>
          <w:rFonts w:cstheme="minorHAnsi"/>
          <w:highlight w:val="yellow"/>
        </w:rPr>
        <w:t xml:space="preserve"> = TRUE)</w:t>
      </w:r>
    </w:p>
    <w:p w14:paraId="58BB02D0" w14:textId="35977C3F" w:rsidR="00E65C7B" w:rsidRPr="00014C6F" w:rsidRDefault="00E65C7B" w:rsidP="00E65C7B">
      <w:pPr>
        <w:rPr>
          <w:rFonts w:cstheme="minorHAnsi"/>
          <w:highlight w:val="yellow"/>
        </w:rPr>
      </w:pPr>
      <w:proofErr w:type="spellStart"/>
      <w:r w:rsidRPr="00014C6F">
        <w:rPr>
          <w:rFonts w:cstheme="minorHAnsi"/>
          <w:highlight w:val="yellow"/>
        </w:rPr>
        <w:t>oneway.</w:t>
      </w:r>
      <w:proofErr w:type="gramStart"/>
      <w:r w:rsidRPr="00014C6F">
        <w:rPr>
          <w:rFonts w:cstheme="minorHAnsi"/>
          <w:highlight w:val="yellow"/>
        </w:rPr>
        <w:t>test</w:t>
      </w:r>
      <w:proofErr w:type="spellEnd"/>
      <w:r w:rsidRPr="00014C6F">
        <w:rPr>
          <w:rFonts w:cstheme="minorHAnsi"/>
          <w:highlight w:val="yellow"/>
        </w:rPr>
        <w:t>(</w:t>
      </w:r>
      <w:proofErr w:type="spellStart"/>
      <w:proofErr w:type="gramEnd"/>
      <w:r w:rsidRPr="00014C6F">
        <w:rPr>
          <w:rFonts w:cstheme="minorHAnsi"/>
          <w:highlight w:val="yellow"/>
        </w:rPr>
        <w:t>dependent_variable</w:t>
      </w:r>
      <w:proofErr w:type="spellEnd"/>
      <w:r w:rsidRPr="00014C6F">
        <w:rPr>
          <w:rFonts w:cstheme="minorHAnsi"/>
          <w:highlight w:val="yellow"/>
        </w:rPr>
        <w:t xml:space="preserve"> ~ Group, data = </w:t>
      </w:r>
      <w:proofErr w:type="spellStart"/>
      <w:r w:rsidRPr="00014C6F">
        <w:rPr>
          <w:rFonts w:cstheme="minorHAnsi"/>
          <w:highlight w:val="yellow"/>
        </w:rPr>
        <w:t>data_frame</w:t>
      </w:r>
      <w:proofErr w:type="spellEnd"/>
      <w:r w:rsidRPr="00014C6F">
        <w:rPr>
          <w:rFonts w:cstheme="minorHAnsi"/>
          <w:highlight w:val="yellow"/>
        </w:rPr>
        <w:t>)</w:t>
      </w:r>
    </w:p>
    <w:p w14:paraId="5481E846" w14:textId="0D96F928" w:rsidR="00014C6F" w:rsidRPr="008E6AC2" w:rsidRDefault="00014C6F" w:rsidP="00E65C7B">
      <w:pPr>
        <w:rPr>
          <w:rFonts w:cstheme="minorHAnsi"/>
          <w:highlight w:val="yellow"/>
        </w:rPr>
      </w:pPr>
      <w:proofErr w:type="spellStart"/>
      <w:r w:rsidRPr="00014C6F">
        <w:rPr>
          <w:rFonts w:cstheme="minorHAnsi"/>
          <w:highlight w:val="yellow"/>
        </w:rPr>
        <w:t>games_howell_</w:t>
      </w:r>
      <w:proofErr w:type="gramStart"/>
      <w:r w:rsidRPr="00014C6F">
        <w:rPr>
          <w:rFonts w:cstheme="minorHAnsi"/>
          <w:highlight w:val="yellow"/>
        </w:rPr>
        <w:t>test</w:t>
      </w:r>
      <w:proofErr w:type="spellEnd"/>
      <w:r w:rsidRPr="00014C6F">
        <w:rPr>
          <w:rFonts w:cstheme="minorHAnsi"/>
          <w:highlight w:val="yellow"/>
        </w:rPr>
        <w:t>(</w:t>
      </w:r>
      <w:proofErr w:type="spellStart"/>
      <w:proofErr w:type="gramEnd"/>
      <w:r w:rsidRPr="00014C6F">
        <w:rPr>
          <w:rFonts w:cstheme="minorHAnsi"/>
          <w:highlight w:val="yellow"/>
        </w:rPr>
        <w:t>data_fra</w:t>
      </w:r>
      <w:r w:rsidRPr="008E6AC2">
        <w:rPr>
          <w:rFonts w:cstheme="minorHAnsi"/>
          <w:highlight w:val="yellow"/>
        </w:rPr>
        <w:t>me</w:t>
      </w:r>
      <w:proofErr w:type="spellEnd"/>
      <w:r w:rsidRPr="008E6AC2">
        <w:rPr>
          <w:rFonts w:cstheme="minorHAnsi"/>
          <w:highlight w:val="yellow"/>
        </w:rPr>
        <w:t xml:space="preserve">, </w:t>
      </w:r>
      <w:proofErr w:type="spellStart"/>
      <w:r w:rsidRPr="008E6AC2">
        <w:rPr>
          <w:rFonts w:cstheme="minorHAnsi"/>
          <w:highlight w:val="yellow"/>
        </w:rPr>
        <w:t>dependent_variable</w:t>
      </w:r>
      <w:proofErr w:type="spellEnd"/>
      <w:r w:rsidRPr="008E6AC2">
        <w:rPr>
          <w:rFonts w:cstheme="minorHAnsi"/>
          <w:highlight w:val="yellow"/>
        </w:rPr>
        <w:t xml:space="preserve">~ Group, </w:t>
      </w:r>
      <w:proofErr w:type="spellStart"/>
      <w:r w:rsidRPr="008E6AC2">
        <w:rPr>
          <w:rFonts w:cstheme="minorHAnsi"/>
          <w:highlight w:val="yellow"/>
        </w:rPr>
        <w:t>conf.level</w:t>
      </w:r>
      <w:proofErr w:type="spellEnd"/>
      <w:r w:rsidRPr="008E6AC2">
        <w:rPr>
          <w:rFonts w:cstheme="minorHAnsi"/>
          <w:highlight w:val="yellow"/>
        </w:rPr>
        <w:t xml:space="preserve"> = 0.95, </w:t>
      </w:r>
      <w:proofErr w:type="spellStart"/>
      <w:r w:rsidRPr="008E6AC2">
        <w:rPr>
          <w:rFonts w:cstheme="minorHAnsi"/>
          <w:highlight w:val="yellow"/>
        </w:rPr>
        <w:t>detailed</w:t>
      </w:r>
      <w:proofErr w:type="spellEnd"/>
      <w:r w:rsidRPr="008E6AC2">
        <w:rPr>
          <w:rFonts w:cstheme="minorHAnsi"/>
          <w:highlight w:val="yellow"/>
        </w:rPr>
        <w:t xml:space="preserve"> = FALSE)</w:t>
      </w:r>
    </w:p>
    <w:p w14:paraId="25D8A43A" w14:textId="14FA4FB6" w:rsidR="008E6AC2" w:rsidRDefault="008E6AC2" w:rsidP="00E65C7B">
      <w:pPr>
        <w:rPr>
          <w:rFonts w:cstheme="minorHAnsi"/>
        </w:rPr>
      </w:pPr>
      <w:proofErr w:type="spellStart"/>
      <w:r w:rsidRPr="008E6AC2">
        <w:rPr>
          <w:rFonts w:cstheme="minorHAnsi"/>
          <w:highlight w:val="yellow"/>
        </w:rPr>
        <w:t>etaSquared</w:t>
      </w:r>
      <w:proofErr w:type="spellEnd"/>
      <w:r w:rsidRPr="008E6AC2">
        <w:rPr>
          <w:rFonts w:cstheme="minorHAnsi"/>
          <w:highlight w:val="yellow"/>
        </w:rPr>
        <w:t>(</w:t>
      </w:r>
      <w:proofErr w:type="spellStart"/>
      <w:r w:rsidRPr="008E6AC2">
        <w:rPr>
          <w:rFonts w:cstheme="minorHAnsi"/>
          <w:highlight w:val="yellow"/>
        </w:rPr>
        <w:t>one_way_anova</w:t>
      </w:r>
      <w:proofErr w:type="spellEnd"/>
      <w:r w:rsidRPr="008E6AC2">
        <w:rPr>
          <w:rFonts w:cstheme="minorHAnsi"/>
          <w:highlight w:val="yellow"/>
        </w:rPr>
        <w:t>)</w:t>
      </w:r>
    </w:p>
    <w:p w14:paraId="1C49629A" w14:textId="5AF6A1F1" w:rsidR="008E6AC2" w:rsidRPr="0047588F" w:rsidRDefault="008E6AC2" w:rsidP="00E65C7B">
      <w:pPr>
        <w:rPr>
          <w:rFonts w:cstheme="minorHAnsi"/>
          <w:highlight w:val="yellow"/>
        </w:rPr>
      </w:pPr>
      <w:proofErr w:type="spellStart"/>
      <w:proofErr w:type="gramStart"/>
      <w:r w:rsidRPr="0047588F">
        <w:rPr>
          <w:rFonts w:cstheme="minorHAnsi"/>
          <w:highlight w:val="yellow"/>
        </w:rPr>
        <w:t>aov</w:t>
      </w:r>
      <w:proofErr w:type="spellEnd"/>
      <w:r w:rsidRPr="0047588F">
        <w:rPr>
          <w:rFonts w:cstheme="minorHAnsi"/>
          <w:highlight w:val="yellow"/>
        </w:rPr>
        <w:t>(</w:t>
      </w:r>
      <w:proofErr w:type="spellStart"/>
      <w:proofErr w:type="gramEnd"/>
      <w:r w:rsidRPr="0047588F">
        <w:rPr>
          <w:rFonts w:cstheme="minorHAnsi"/>
          <w:highlight w:val="yellow"/>
        </w:rPr>
        <w:t>dependent_variable</w:t>
      </w:r>
      <w:proofErr w:type="spellEnd"/>
      <w:r w:rsidRPr="0047588F">
        <w:rPr>
          <w:rFonts w:cstheme="minorHAnsi"/>
          <w:highlight w:val="yellow"/>
        </w:rPr>
        <w:t xml:space="preserve">~ Group + Covariate_1 + Covariate_2, data = </w:t>
      </w:r>
      <w:proofErr w:type="spellStart"/>
      <w:r w:rsidRPr="0047588F">
        <w:rPr>
          <w:rFonts w:cstheme="minorHAnsi"/>
          <w:highlight w:val="yellow"/>
        </w:rPr>
        <w:t>data_frame</w:t>
      </w:r>
      <w:proofErr w:type="spellEnd"/>
      <w:r w:rsidRPr="0047588F">
        <w:rPr>
          <w:rFonts w:cstheme="minorHAnsi"/>
          <w:highlight w:val="yellow"/>
        </w:rPr>
        <w:t>)</w:t>
      </w:r>
    </w:p>
    <w:p w14:paraId="3EA23172" w14:textId="23B07D10" w:rsidR="0047588F" w:rsidRPr="0047588F" w:rsidRDefault="0047588F" w:rsidP="00E65C7B">
      <w:pPr>
        <w:rPr>
          <w:rFonts w:cstheme="minorHAnsi"/>
          <w:color w:val="FF0000"/>
        </w:rPr>
      </w:pPr>
      <w:proofErr w:type="spellStart"/>
      <w:r w:rsidRPr="0047588F">
        <w:rPr>
          <w:rFonts w:cstheme="minorHAnsi"/>
          <w:highlight w:val="yellow"/>
        </w:rPr>
        <w:t>chisq.test</w:t>
      </w:r>
      <w:proofErr w:type="spellEnd"/>
      <w:r w:rsidRPr="0047588F">
        <w:rPr>
          <w:rFonts w:cstheme="minorHAnsi"/>
          <w:highlight w:val="yellow"/>
        </w:rPr>
        <w:t>(</w:t>
      </w:r>
      <w:proofErr w:type="spellStart"/>
      <w:r w:rsidRPr="0047588F">
        <w:rPr>
          <w:rFonts w:cstheme="minorHAnsi"/>
          <w:highlight w:val="yellow"/>
        </w:rPr>
        <w:t>d</w:t>
      </w:r>
      <w:r>
        <w:rPr>
          <w:rFonts w:cstheme="minorHAnsi"/>
          <w:highlight w:val="yellow"/>
        </w:rPr>
        <w:t>ata_frame</w:t>
      </w:r>
      <w:proofErr w:type="spellEnd"/>
      <w:r w:rsidRPr="0047588F">
        <w:rPr>
          <w:rFonts w:cstheme="minorHAnsi"/>
          <w:highlight w:val="yellow"/>
        </w:rPr>
        <w:t>)</w:t>
      </w:r>
    </w:p>
    <w:p w14:paraId="462194A5" w14:textId="7FA4B21C" w:rsidR="0047588F" w:rsidRPr="0047588F" w:rsidRDefault="0047588F" w:rsidP="00E65C7B">
      <w:pPr>
        <w:rPr>
          <w:rFonts w:cstheme="minorHAnsi"/>
        </w:rPr>
      </w:pPr>
      <w:proofErr w:type="spellStart"/>
      <w:r w:rsidRPr="0047588F">
        <w:rPr>
          <w:rFonts w:cstheme="minorHAnsi"/>
          <w:highlight w:val="yellow"/>
        </w:rPr>
        <w:t>pairwise_prop_test</w:t>
      </w:r>
      <w:proofErr w:type="spellEnd"/>
      <w:r w:rsidRPr="0047588F">
        <w:rPr>
          <w:rFonts w:cstheme="minorHAnsi"/>
          <w:highlight w:val="yellow"/>
        </w:rPr>
        <w:t>(</w:t>
      </w:r>
      <w:proofErr w:type="spellStart"/>
      <w:r w:rsidRPr="0047588F">
        <w:rPr>
          <w:rFonts w:cstheme="minorHAnsi"/>
          <w:highlight w:val="yellow"/>
        </w:rPr>
        <w:t>data_frame</w:t>
      </w:r>
      <w:proofErr w:type="spellEnd"/>
      <w:r w:rsidRPr="0047588F">
        <w:rPr>
          <w:rFonts w:cstheme="minorHAnsi"/>
          <w:highlight w:val="yellow"/>
        </w:rPr>
        <w:t>)</w:t>
      </w:r>
    </w:p>
    <w:p w14:paraId="2DF81DC2" w14:textId="77777777" w:rsidR="00E65C7B" w:rsidRDefault="00E65C7B" w:rsidP="00E65C7B">
      <w:pPr>
        <w:rPr>
          <w:rFonts w:cstheme="minorHAnsi"/>
        </w:rPr>
      </w:pPr>
    </w:p>
    <w:p w14:paraId="642A2D5B" w14:textId="77777777" w:rsidR="00E65C7B" w:rsidRDefault="00E65C7B" w:rsidP="00E65C7B">
      <w:pPr>
        <w:rPr>
          <w:rFonts w:cstheme="minorHAnsi"/>
        </w:rPr>
      </w:pPr>
    </w:p>
    <w:p w14:paraId="18C174FF" w14:textId="77777777" w:rsidR="00E65C7B" w:rsidRDefault="00E65C7B" w:rsidP="00E65C7B">
      <w:pPr>
        <w:rPr>
          <w:rFonts w:cstheme="minorHAnsi"/>
        </w:rPr>
      </w:pPr>
    </w:p>
    <w:p w14:paraId="6C7B8CC0" w14:textId="77777777" w:rsidR="00E65C7B" w:rsidRPr="00E65C7B" w:rsidRDefault="00E65C7B" w:rsidP="0045480F">
      <w:pPr>
        <w:rPr>
          <w:rFonts w:cstheme="minorHAnsi"/>
        </w:rPr>
      </w:pPr>
    </w:p>
    <w:sectPr w:rsidR="00E65C7B" w:rsidRPr="00E65C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A80AC5"/>
    <w:multiLevelType w:val="singleLevel"/>
    <w:tmpl w:val="041D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num w:numId="1" w16cid:durableId="5665011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427"/>
    <w:rsid w:val="00002497"/>
    <w:rsid w:val="00012229"/>
    <w:rsid w:val="00014C6F"/>
    <w:rsid w:val="0001646D"/>
    <w:rsid w:val="00017721"/>
    <w:rsid w:val="00020067"/>
    <w:rsid w:val="00044BD6"/>
    <w:rsid w:val="000649D7"/>
    <w:rsid w:val="000820DF"/>
    <w:rsid w:val="000A6F90"/>
    <w:rsid w:val="000B2839"/>
    <w:rsid w:val="000C1E8D"/>
    <w:rsid w:val="000C5648"/>
    <w:rsid w:val="000F150B"/>
    <w:rsid w:val="0011362F"/>
    <w:rsid w:val="00114C52"/>
    <w:rsid w:val="00126B7E"/>
    <w:rsid w:val="00127C63"/>
    <w:rsid w:val="00175133"/>
    <w:rsid w:val="00176B5E"/>
    <w:rsid w:val="00190FAE"/>
    <w:rsid w:val="001A5BDC"/>
    <w:rsid w:val="001B0D8A"/>
    <w:rsid w:val="001B5122"/>
    <w:rsid w:val="001C738A"/>
    <w:rsid w:val="001D676E"/>
    <w:rsid w:val="00222464"/>
    <w:rsid w:val="00241664"/>
    <w:rsid w:val="0024656F"/>
    <w:rsid w:val="00247AB0"/>
    <w:rsid w:val="002B1649"/>
    <w:rsid w:val="002C2924"/>
    <w:rsid w:val="002C4973"/>
    <w:rsid w:val="002F69C1"/>
    <w:rsid w:val="0031202B"/>
    <w:rsid w:val="00330A05"/>
    <w:rsid w:val="003310A1"/>
    <w:rsid w:val="00337758"/>
    <w:rsid w:val="00357447"/>
    <w:rsid w:val="00376EF2"/>
    <w:rsid w:val="00380FB4"/>
    <w:rsid w:val="0038357C"/>
    <w:rsid w:val="003A097B"/>
    <w:rsid w:val="003A779C"/>
    <w:rsid w:val="003B42CD"/>
    <w:rsid w:val="003B5514"/>
    <w:rsid w:val="003C34AF"/>
    <w:rsid w:val="003D11F3"/>
    <w:rsid w:val="003D2D78"/>
    <w:rsid w:val="003D7167"/>
    <w:rsid w:val="003E6C2E"/>
    <w:rsid w:val="003F468A"/>
    <w:rsid w:val="00402C6E"/>
    <w:rsid w:val="00410ABF"/>
    <w:rsid w:val="00413E87"/>
    <w:rsid w:val="00440720"/>
    <w:rsid w:val="0045224F"/>
    <w:rsid w:val="00452C8E"/>
    <w:rsid w:val="0045480F"/>
    <w:rsid w:val="0047588F"/>
    <w:rsid w:val="00481CFC"/>
    <w:rsid w:val="00490872"/>
    <w:rsid w:val="00496B62"/>
    <w:rsid w:val="004A1407"/>
    <w:rsid w:val="004C4DC7"/>
    <w:rsid w:val="004F3A57"/>
    <w:rsid w:val="004F5025"/>
    <w:rsid w:val="005152E1"/>
    <w:rsid w:val="0056268A"/>
    <w:rsid w:val="00573120"/>
    <w:rsid w:val="00577663"/>
    <w:rsid w:val="00586D36"/>
    <w:rsid w:val="00587EE0"/>
    <w:rsid w:val="005B12AC"/>
    <w:rsid w:val="005C78B5"/>
    <w:rsid w:val="005E1DB9"/>
    <w:rsid w:val="005E585A"/>
    <w:rsid w:val="0060781F"/>
    <w:rsid w:val="006168A9"/>
    <w:rsid w:val="006235A2"/>
    <w:rsid w:val="006251B3"/>
    <w:rsid w:val="0062608A"/>
    <w:rsid w:val="00673210"/>
    <w:rsid w:val="00684AF3"/>
    <w:rsid w:val="006B7198"/>
    <w:rsid w:val="006D0EBD"/>
    <w:rsid w:val="006D2234"/>
    <w:rsid w:val="006D7CA4"/>
    <w:rsid w:val="006E4C58"/>
    <w:rsid w:val="0074218F"/>
    <w:rsid w:val="00743297"/>
    <w:rsid w:val="00756A36"/>
    <w:rsid w:val="007615A1"/>
    <w:rsid w:val="00764691"/>
    <w:rsid w:val="00775243"/>
    <w:rsid w:val="007B016E"/>
    <w:rsid w:val="007E28B7"/>
    <w:rsid w:val="007F1152"/>
    <w:rsid w:val="00811F6F"/>
    <w:rsid w:val="00815DED"/>
    <w:rsid w:val="0088528A"/>
    <w:rsid w:val="00897402"/>
    <w:rsid w:val="008B677B"/>
    <w:rsid w:val="008D51F7"/>
    <w:rsid w:val="008E111D"/>
    <w:rsid w:val="008E6AC2"/>
    <w:rsid w:val="00907094"/>
    <w:rsid w:val="009423A1"/>
    <w:rsid w:val="00967F5B"/>
    <w:rsid w:val="00972565"/>
    <w:rsid w:val="0098150B"/>
    <w:rsid w:val="009A3A43"/>
    <w:rsid w:val="00A02685"/>
    <w:rsid w:val="00A13530"/>
    <w:rsid w:val="00A5282E"/>
    <w:rsid w:val="00A53C51"/>
    <w:rsid w:val="00A73660"/>
    <w:rsid w:val="00A82609"/>
    <w:rsid w:val="00A83022"/>
    <w:rsid w:val="00A93A75"/>
    <w:rsid w:val="00AA2447"/>
    <w:rsid w:val="00AB2887"/>
    <w:rsid w:val="00AD7CEF"/>
    <w:rsid w:val="00AF073A"/>
    <w:rsid w:val="00AF7F73"/>
    <w:rsid w:val="00B20DA3"/>
    <w:rsid w:val="00B21F1B"/>
    <w:rsid w:val="00B315F4"/>
    <w:rsid w:val="00B31FBD"/>
    <w:rsid w:val="00B5742D"/>
    <w:rsid w:val="00B57FBA"/>
    <w:rsid w:val="00B60427"/>
    <w:rsid w:val="00B641CD"/>
    <w:rsid w:val="00B87579"/>
    <w:rsid w:val="00BB280A"/>
    <w:rsid w:val="00BE683D"/>
    <w:rsid w:val="00C247D2"/>
    <w:rsid w:val="00C44F1D"/>
    <w:rsid w:val="00C46868"/>
    <w:rsid w:val="00C85125"/>
    <w:rsid w:val="00C90442"/>
    <w:rsid w:val="00CA5B58"/>
    <w:rsid w:val="00CB776E"/>
    <w:rsid w:val="00CC2957"/>
    <w:rsid w:val="00CC4AB1"/>
    <w:rsid w:val="00CE10D6"/>
    <w:rsid w:val="00CE4AD2"/>
    <w:rsid w:val="00D16A7E"/>
    <w:rsid w:val="00D2058C"/>
    <w:rsid w:val="00D2668D"/>
    <w:rsid w:val="00D35CCC"/>
    <w:rsid w:val="00D363FA"/>
    <w:rsid w:val="00D41971"/>
    <w:rsid w:val="00D96314"/>
    <w:rsid w:val="00DA4EA1"/>
    <w:rsid w:val="00DB241D"/>
    <w:rsid w:val="00DB32DD"/>
    <w:rsid w:val="00DB6153"/>
    <w:rsid w:val="00DC174C"/>
    <w:rsid w:val="00DE36F2"/>
    <w:rsid w:val="00DF24CF"/>
    <w:rsid w:val="00E048B7"/>
    <w:rsid w:val="00E07E4A"/>
    <w:rsid w:val="00E10DA8"/>
    <w:rsid w:val="00E37D7A"/>
    <w:rsid w:val="00E405FB"/>
    <w:rsid w:val="00E65C7B"/>
    <w:rsid w:val="00E774D4"/>
    <w:rsid w:val="00E977CB"/>
    <w:rsid w:val="00EA2EA9"/>
    <w:rsid w:val="00EC0CA9"/>
    <w:rsid w:val="00EE5548"/>
    <w:rsid w:val="00EE78D0"/>
    <w:rsid w:val="00F21C83"/>
    <w:rsid w:val="00F23204"/>
    <w:rsid w:val="00F30A4A"/>
    <w:rsid w:val="00F31D5A"/>
    <w:rsid w:val="00F46B43"/>
    <w:rsid w:val="00F46DA5"/>
    <w:rsid w:val="00F57672"/>
    <w:rsid w:val="00F6059C"/>
    <w:rsid w:val="00F7008E"/>
    <w:rsid w:val="00FD2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D96055"/>
  <w15:docId w15:val="{FD88891F-788A-4998-BC38-77E7C6FFA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3">
    <w:name w:val="heading 3"/>
    <w:basedOn w:val="Normal"/>
    <w:next w:val="Normal"/>
    <w:link w:val="Rubrik3Char"/>
    <w:uiPriority w:val="99"/>
    <w:qFormat/>
    <w:rsid w:val="0045480F"/>
    <w:pPr>
      <w:keepNext/>
      <w:spacing w:before="240" w:after="60" w:line="240" w:lineRule="auto"/>
      <w:jc w:val="both"/>
      <w:outlineLvl w:val="2"/>
    </w:pPr>
    <w:rPr>
      <w:rFonts w:ascii="Arial" w:eastAsia="MS Mincho" w:hAnsi="Arial" w:cs="Times New Roman"/>
      <w:b/>
      <w:bCs/>
      <w:sz w:val="26"/>
      <w:szCs w:val="26"/>
      <w:lang w:eastAsia="ja-JP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604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3Char">
    <w:name w:val="Rubrik 3 Char"/>
    <w:basedOn w:val="Standardstycketeckensnitt"/>
    <w:link w:val="Rubrik3"/>
    <w:uiPriority w:val="99"/>
    <w:rsid w:val="0045480F"/>
    <w:rPr>
      <w:rFonts w:ascii="Arial" w:eastAsia="MS Mincho" w:hAnsi="Arial" w:cs="Times New Roman"/>
      <w:b/>
      <w:bCs/>
      <w:sz w:val="26"/>
      <w:szCs w:val="2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510</Words>
  <Characters>8008</Characters>
  <Application>Microsoft Office Word</Application>
  <DocSecurity>0</DocSecurity>
  <Lines>66</Lines>
  <Paragraphs>1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ffer Brynte</dc:creator>
  <cp:keywords/>
  <dc:description/>
  <cp:lastModifiedBy>Christoffer Brynte</cp:lastModifiedBy>
  <cp:revision>2</cp:revision>
  <dcterms:created xsi:type="dcterms:W3CDTF">2023-06-06T10:31:00Z</dcterms:created>
  <dcterms:modified xsi:type="dcterms:W3CDTF">2023-06-06T10:31:00Z</dcterms:modified>
</cp:coreProperties>
</file>